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BAE6D" w14:textId="1EB0A322" w:rsidR="002C6BFD" w:rsidRPr="00A27DAC" w:rsidRDefault="00213171">
      <w:pPr>
        <w:rPr>
          <w:rFonts w:ascii="Arial" w:hAnsi="Arial" w:cs="Arial"/>
          <w:b/>
          <w:bCs/>
          <w:u w:val="single"/>
          <w:lang w:val="fr-FR"/>
        </w:rPr>
      </w:pPr>
      <w:r w:rsidRPr="00A27DAC">
        <w:rPr>
          <w:rFonts w:ascii="Arial" w:hAnsi="Arial" w:cs="Arial"/>
          <w:b/>
          <w:bCs/>
          <w:u w:val="single"/>
          <w:lang w:val="fr-FR"/>
        </w:rPr>
        <w:t xml:space="preserve">Supplement </w:t>
      </w:r>
      <w:r w:rsidR="004769D1">
        <w:rPr>
          <w:rFonts w:ascii="Arial" w:hAnsi="Arial" w:cs="Arial"/>
          <w:b/>
          <w:bCs/>
          <w:u w:val="single"/>
          <w:lang w:val="fr-FR"/>
        </w:rPr>
        <w:t>4</w:t>
      </w:r>
      <w:r w:rsidR="00583817" w:rsidRPr="00A27DAC">
        <w:rPr>
          <w:rFonts w:ascii="Arial" w:hAnsi="Arial" w:cs="Arial"/>
          <w:b/>
          <w:bCs/>
          <w:u w:val="single"/>
          <w:lang w:val="fr-FR"/>
        </w:rPr>
        <w:t> : citation matrices</w:t>
      </w:r>
    </w:p>
    <w:p w14:paraId="64F09972" w14:textId="7D3BA24C" w:rsidR="00213171" w:rsidRPr="00EC65C2" w:rsidRDefault="00213171">
      <w:pPr>
        <w:rPr>
          <w:rFonts w:ascii="Arial" w:hAnsi="Arial" w:cs="Arial"/>
          <w:sz w:val="16"/>
          <w:szCs w:val="16"/>
          <w:lang w:val="fr-FR"/>
        </w:rPr>
      </w:pPr>
    </w:p>
    <w:p w14:paraId="0EEC1702" w14:textId="67B89045" w:rsidR="00583817" w:rsidRPr="00EC65C2" w:rsidRDefault="00583817" w:rsidP="00583817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1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tihypertensives</w:t>
      </w: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11"/>
        <w:gridCol w:w="848"/>
        <w:gridCol w:w="959"/>
        <w:gridCol w:w="706"/>
        <w:gridCol w:w="698"/>
        <w:gridCol w:w="532"/>
        <w:gridCol w:w="1022"/>
        <w:gridCol w:w="532"/>
        <w:gridCol w:w="730"/>
        <w:gridCol w:w="627"/>
        <w:gridCol w:w="682"/>
        <w:gridCol w:w="532"/>
        <w:gridCol w:w="737"/>
        <w:gridCol w:w="753"/>
        <w:gridCol w:w="627"/>
        <w:gridCol w:w="1006"/>
        <w:gridCol w:w="698"/>
        <w:gridCol w:w="690"/>
      </w:tblGrid>
      <w:tr w:rsidR="009252A0" w:rsidRPr="00EC65C2" w14:paraId="3D15420F" w14:textId="31E44D9A" w:rsidTr="00A350D4">
        <w:trPr>
          <w:trHeight w:val="846"/>
        </w:trPr>
        <w:tc>
          <w:tcPr>
            <w:tcW w:w="3011" w:type="dxa"/>
            <w:shd w:val="clear" w:color="auto" w:fill="auto"/>
            <w:hideMark/>
          </w:tcPr>
          <w:p w14:paraId="6A1B69A0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000000" w:fill="C4F4BF"/>
            <w:hideMark/>
          </w:tcPr>
          <w:p w14:paraId="38B01331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esuyan et al, 2022</w:t>
            </w:r>
          </w:p>
        </w:tc>
        <w:tc>
          <w:tcPr>
            <w:tcW w:w="959" w:type="dxa"/>
            <w:shd w:val="clear" w:color="000000" w:fill="C4F4BF"/>
            <w:hideMark/>
          </w:tcPr>
          <w:p w14:paraId="55DD0023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ters et al 2022</w:t>
            </w:r>
          </w:p>
        </w:tc>
        <w:tc>
          <w:tcPr>
            <w:tcW w:w="706" w:type="dxa"/>
            <w:shd w:val="clear" w:color="000000" w:fill="C4F4BF"/>
            <w:hideMark/>
          </w:tcPr>
          <w:p w14:paraId="1A5B278B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ghes et al 2020</w:t>
            </w:r>
          </w:p>
        </w:tc>
        <w:tc>
          <w:tcPr>
            <w:tcW w:w="698" w:type="dxa"/>
            <w:shd w:val="clear" w:color="000000" w:fill="C4F4BF"/>
            <w:hideMark/>
          </w:tcPr>
          <w:p w14:paraId="3608B765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u et al 2020</w:t>
            </w:r>
          </w:p>
        </w:tc>
        <w:tc>
          <w:tcPr>
            <w:tcW w:w="532" w:type="dxa"/>
            <w:shd w:val="clear" w:color="000000" w:fill="C4F4BF"/>
            <w:hideMark/>
          </w:tcPr>
          <w:p w14:paraId="07706481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u et al 2017</w:t>
            </w:r>
          </w:p>
        </w:tc>
        <w:tc>
          <w:tcPr>
            <w:tcW w:w="1022" w:type="dxa"/>
            <w:shd w:val="clear" w:color="000000" w:fill="C4F4BF"/>
            <w:hideMark/>
          </w:tcPr>
          <w:p w14:paraId="7DCC4EEC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nningham et al 2021</w:t>
            </w:r>
          </w:p>
        </w:tc>
        <w:tc>
          <w:tcPr>
            <w:tcW w:w="532" w:type="dxa"/>
            <w:shd w:val="clear" w:color="000000" w:fill="C4F4BF"/>
            <w:hideMark/>
          </w:tcPr>
          <w:p w14:paraId="21FCBE6E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 et al 2015</w:t>
            </w:r>
          </w:p>
        </w:tc>
        <w:tc>
          <w:tcPr>
            <w:tcW w:w="730" w:type="dxa"/>
            <w:shd w:val="clear" w:color="000000" w:fill="C4F4BF"/>
            <w:hideMark/>
          </w:tcPr>
          <w:p w14:paraId="78223DD3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ssain et al 2018</w:t>
            </w:r>
          </w:p>
        </w:tc>
        <w:tc>
          <w:tcPr>
            <w:tcW w:w="627" w:type="dxa"/>
            <w:shd w:val="clear" w:color="000000" w:fill="C4F4BF"/>
            <w:hideMark/>
          </w:tcPr>
          <w:p w14:paraId="54AACCE0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ters et al 2020</w:t>
            </w:r>
          </w:p>
        </w:tc>
        <w:tc>
          <w:tcPr>
            <w:tcW w:w="682" w:type="dxa"/>
            <w:shd w:val="clear" w:color="000000" w:fill="C4F4BF"/>
            <w:hideMark/>
          </w:tcPr>
          <w:p w14:paraId="378285B7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ng-Quan et al 2011</w:t>
            </w:r>
          </w:p>
        </w:tc>
        <w:tc>
          <w:tcPr>
            <w:tcW w:w="532" w:type="dxa"/>
            <w:shd w:val="clear" w:color="000000" w:fill="C4F4BF"/>
            <w:hideMark/>
          </w:tcPr>
          <w:p w14:paraId="25509D3E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ng et al 2020</w:t>
            </w:r>
          </w:p>
        </w:tc>
        <w:tc>
          <w:tcPr>
            <w:tcW w:w="737" w:type="dxa"/>
            <w:shd w:val="clear" w:color="000000" w:fill="C4F4BF"/>
            <w:hideMark/>
          </w:tcPr>
          <w:p w14:paraId="20AD0C3F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sons et al, 2016</w:t>
            </w:r>
          </w:p>
        </w:tc>
        <w:tc>
          <w:tcPr>
            <w:tcW w:w="753" w:type="dxa"/>
            <w:shd w:val="clear" w:color="000000" w:fill="C4F4BF"/>
            <w:hideMark/>
          </w:tcPr>
          <w:p w14:paraId="29BB939F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vi-Marpillat et al, 2013</w:t>
            </w:r>
          </w:p>
        </w:tc>
        <w:tc>
          <w:tcPr>
            <w:tcW w:w="627" w:type="dxa"/>
            <w:shd w:val="clear" w:color="000000" w:fill="C4F4BF"/>
            <w:hideMark/>
          </w:tcPr>
          <w:p w14:paraId="1C1B0039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ters et al, 2014</w:t>
            </w:r>
          </w:p>
        </w:tc>
        <w:tc>
          <w:tcPr>
            <w:tcW w:w="1006" w:type="dxa"/>
            <w:shd w:val="clear" w:color="000000" w:fill="C4F4BF"/>
            <w:hideMark/>
          </w:tcPr>
          <w:p w14:paraId="52E44CCB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cGuinness et al, 2009</w:t>
            </w:r>
          </w:p>
        </w:tc>
        <w:tc>
          <w:tcPr>
            <w:tcW w:w="698" w:type="dxa"/>
            <w:shd w:val="clear" w:color="000000" w:fill="C4F4BF"/>
            <w:hideMark/>
          </w:tcPr>
          <w:p w14:paraId="1B62E988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uang et al, 2016</w:t>
            </w:r>
          </w:p>
        </w:tc>
        <w:tc>
          <w:tcPr>
            <w:tcW w:w="690" w:type="dxa"/>
            <w:shd w:val="clear" w:color="000000" w:fill="C4F4BF"/>
          </w:tcPr>
          <w:p w14:paraId="1E81DDA5" w14:textId="532C73ED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nnon et al 2023</w:t>
            </w:r>
          </w:p>
        </w:tc>
      </w:tr>
      <w:tr w:rsidR="009252A0" w:rsidRPr="00EC65C2" w14:paraId="288A5BD6" w14:textId="7720CE77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3940905" w14:textId="6E0700C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pplegate WB, Pressel S, Wittes J, et al. Impac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the treatment of isolated systolic hypertens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n behavioral variables: results from the systolic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ypertension in the elderly program (SHEP). Arch Intern Med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994;154(19):2154-2160.</w:t>
            </w:r>
          </w:p>
        </w:tc>
        <w:tc>
          <w:tcPr>
            <w:tcW w:w="848" w:type="dxa"/>
            <w:shd w:val="clear" w:color="auto" w:fill="auto"/>
            <w:hideMark/>
          </w:tcPr>
          <w:p w14:paraId="112B014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9DCA90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14D6023" w14:textId="1DB615DC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706DFC7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67AAA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AED0CD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31210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715EFC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F9B4FBF" w14:textId="6D714F8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44F38A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E3DA95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E96A22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3D6D44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39AB79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18198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3C3A0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09DAF0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575D637" w14:textId="7C508CDC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5EF1F3FC" w14:textId="7ED8365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nstey KJ, Christensen H, Butterworth P, et al. Cohort profile: the PATH through life project. Int J Epidemio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2;41(4):951-960. doi:10.1093/ije/dyr025</w:t>
            </w:r>
          </w:p>
        </w:tc>
        <w:tc>
          <w:tcPr>
            <w:tcW w:w="848" w:type="dxa"/>
            <w:shd w:val="clear" w:color="auto" w:fill="auto"/>
            <w:hideMark/>
          </w:tcPr>
          <w:p w14:paraId="032A032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DC8E67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F3EF6A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D89E3F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DFAB55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60BE98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20AC3D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208339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FAF5CC7" w14:textId="47AA921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58717F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AAFE24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888C5C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218A3D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65301B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975BEA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520834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938D4A6" w14:textId="1775918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17790748" w14:textId="5442C064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64A7B453" w14:textId="24614A8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ustralian Longitudinal Study of Aging (ALSA)</w:t>
            </w:r>
          </w:p>
        </w:tc>
        <w:tc>
          <w:tcPr>
            <w:tcW w:w="848" w:type="dxa"/>
            <w:shd w:val="clear" w:color="auto" w:fill="auto"/>
            <w:hideMark/>
          </w:tcPr>
          <w:p w14:paraId="10BDC4C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B3293A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3E566E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4C94F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9F04D3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2D004B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151950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1CE2DD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DC263B5" w14:textId="10BEBE7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1577EA3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46173E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9A783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A6D0D5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4A5606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7711AA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91939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FDB9F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9028E07" w14:textId="477891A5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19190A5C" w14:textId="2405E76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. Qiu, E. von Strauss, B. Winblad, and L. Fratiglioni, “Declin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Blood PressureOver Time and Risk of Dementia: A Longitudin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From the Kungsholmen Project,” Stroke, vol. 35, no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8, pp. 1810–1815, 2004.</w:t>
            </w:r>
          </w:p>
        </w:tc>
        <w:tc>
          <w:tcPr>
            <w:tcW w:w="848" w:type="dxa"/>
            <w:shd w:val="clear" w:color="auto" w:fill="auto"/>
            <w:hideMark/>
          </w:tcPr>
          <w:p w14:paraId="70AF1D8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90D718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3CA2B6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DF0E271" w14:textId="118BCF5D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7D2BEDD3" w14:textId="3B9ED97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194FC39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41069E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4BC87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FAD1AB6" w14:textId="5808C48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EE69A6C" w14:textId="6367D2D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4FBF071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E7EC4E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053E44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D6A1B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AAD691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9A6948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778406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3BDD32D" w14:textId="5B4BAAF9" w:rsidTr="00B17451">
        <w:trPr>
          <w:trHeight w:val="680"/>
        </w:trPr>
        <w:tc>
          <w:tcPr>
            <w:tcW w:w="3011" w:type="dxa"/>
            <w:shd w:val="clear" w:color="auto" w:fill="auto"/>
            <w:hideMark/>
          </w:tcPr>
          <w:p w14:paraId="520F95EF" w14:textId="37ED268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anadian Study of Health and Ageing (CSHA). Lindsay J, Laurin D, Verreault R, Hebert R, Helliwell B, Hill GB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cDowell I. Risk factors for Alzheimer’s disease: a prospective analysi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from the Canadian Study of Health and Aging. Am J Epidemiol 2002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56:445–453.</w:t>
            </w:r>
          </w:p>
        </w:tc>
        <w:tc>
          <w:tcPr>
            <w:tcW w:w="848" w:type="dxa"/>
            <w:shd w:val="clear" w:color="auto" w:fill="auto"/>
            <w:hideMark/>
          </w:tcPr>
          <w:p w14:paraId="3AF7C12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DBA9C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B140E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B8329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1DD32D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DF3C2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B78F63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A8AC73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9087E84" w14:textId="337DB70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45EA4E0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8BFD4E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2579FE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69D14CF" w14:textId="78E3C49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33451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9274F2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4135E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0EB00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3369B892" w14:textId="52800E5D" w:rsidTr="00B17451">
        <w:trPr>
          <w:trHeight w:val="300"/>
        </w:trPr>
        <w:tc>
          <w:tcPr>
            <w:tcW w:w="3011" w:type="dxa"/>
            <w:shd w:val="clear" w:color="auto" w:fill="auto"/>
            <w:hideMark/>
          </w:tcPr>
          <w:p w14:paraId="745B28C8" w14:textId="058B041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ognitive Function and Ageing Study I (CFAS I)</w:t>
            </w:r>
          </w:p>
        </w:tc>
        <w:tc>
          <w:tcPr>
            <w:tcW w:w="848" w:type="dxa"/>
            <w:shd w:val="clear" w:color="auto" w:fill="auto"/>
            <w:hideMark/>
          </w:tcPr>
          <w:p w14:paraId="68386CC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7B1EC5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FC42AC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3AA137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EB8DF9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5679D2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303773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7025C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09889F6" w14:textId="233F1A4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56F1965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D2201C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CAB8F5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CA6676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6D9A4D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694F44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B6C99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5B3DF0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646E5D4" w14:textId="307FDB4C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9DA7773" w14:textId="7862F75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ognitive Function and Ageing Study II (CFAS II)</w:t>
            </w:r>
          </w:p>
        </w:tc>
        <w:tc>
          <w:tcPr>
            <w:tcW w:w="848" w:type="dxa"/>
            <w:shd w:val="clear" w:color="auto" w:fill="auto"/>
            <w:hideMark/>
          </w:tcPr>
          <w:p w14:paraId="4D2582B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315988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E8A37C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78AD65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44D838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CBC77B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5486F0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6D771E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23A4E9D" w14:textId="08BC2F6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51E6BBD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BC038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844CF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2DA7B5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2BB41E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4DD02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DAA6E5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40CBE9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F69180B" w14:textId="67F8615F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38EBC178" w14:textId="6516962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848" w:type="dxa"/>
            <w:shd w:val="clear" w:color="auto" w:fill="auto"/>
            <w:hideMark/>
          </w:tcPr>
          <w:p w14:paraId="4769EF10" w14:textId="2E8B9C9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9" w:type="dxa"/>
            <w:shd w:val="clear" w:color="auto" w:fill="auto"/>
            <w:hideMark/>
          </w:tcPr>
          <w:p w14:paraId="460503D1" w14:textId="3D02B30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shd w:val="clear" w:color="auto" w:fill="auto"/>
            <w:hideMark/>
          </w:tcPr>
          <w:p w14:paraId="49703BF2" w14:textId="2B9A1404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8" w:type="dxa"/>
            <w:shd w:val="clear" w:color="auto" w:fill="auto"/>
            <w:hideMark/>
          </w:tcPr>
          <w:p w14:paraId="71B896A4" w14:textId="50FEB17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hideMark/>
          </w:tcPr>
          <w:p w14:paraId="517808B7" w14:textId="55EA540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shd w:val="clear" w:color="auto" w:fill="auto"/>
            <w:hideMark/>
          </w:tcPr>
          <w:p w14:paraId="04F32721" w14:textId="19A5924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hideMark/>
          </w:tcPr>
          <w:p w14:paraId="7F30DDDF" w14:textId="7FE9F83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shd w:val="clear" w:color="auto" w:fill="auto"/>
            <w:hideMark/>
          </w:tcPr>
          <w:p w14:paraId="10BCBFC2" w14:textId="4DE5812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hideMark/>
          </w:tcPr>
          <w:p w14:paraId="34151FD0" w14:textId="0747326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2" w:type="dxa"/>
            <w:shd w:val="clear" w:color="auto" w:fill="auto"/>
            <w:hideMark/>
          </w:tcPr>
          <w:p w14:paraId="29723A18" w14:textId="5165157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hideMark/>
          </w:tcPr>
          <w:p w14:paraId="1E2B61CB" w14:textId="2DF49E9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shd w:val="clear" w:color="auto" w:fill="auto"/>
            <w:hideMark/>
          </w:tcPr>
          <w:p w14:paraId="01536FA2" w14:textId="1C73E69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shd w:val="clear" w:color="auto" w:fill="auto"/>
            <w:hideMark/>
          </w:tcPr>
          <w:p w14:paraId="78EE46E1" w14:textId="2561CE0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hideMark/>
          </w:tcPr>
          <w:p w14:paraId="68222C4F" w14:textId="3429AB99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6" w:type="dxa"/>
            <w:shd w:val="clear" w:color="auto" w:fill="auto"/>
            <w:hideMark/>
          </w:tcPr>
          <w:p w14:paraId="020AC0C6" w14:textId="3DA8EA3E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shd w:val="clear" w:color="auto" w:fill="auto"/>
            <w:hideMark/>
          </w:tcPr>
          <w:p w14:paraId="719218E2" w14:textId="142F285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</w:tcPr>
          <w:p w14:paraId="3EBC74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F3E8DB1" w14:textId="5ECA1C55" w:rsidTr="00B17451">
        <w:trPr>
          <w:trHeight w:val="1020"/>
        </w:trPr>
        <w:tc>
          <w:tcPr>
            <w:tcW w:w="3011" w:type="dxa"/>
            <w:shd w:val="clear" w:color="auto" w:fill="auto"/>
            <w:hideMark/>
          </w:tcPr>
          <w:p w14:paraId="5DCC4F49" w14:textId="21B6160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D. G. Bruce, W. A. Davis, G. P. Casey et al., “Predictor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cognitive impairment and dementia in older people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abetes,” Diabetologia, vol. 51, no. 2, pp. 241–248, 2008. (freemantle diabetes study)</w:t>
            </w:r>
          </w:p>
        </w:tc>
        <w:tc>
          <w:tcPr>
            <w:tcW w:w="848" w:type="dxa"/>
            <w:shd w:val="clear" w:color="auto" w:fill="auto"/>
            <w:hideMark/>
          </w:tcPr>
          <w:p w14:paraId="020A95F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B26D9A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C79923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EEC67E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E5B1422" w14:textId="6178C8C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0720491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CA026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70362A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7ECEFB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7B454A1" w14:textId="71BACB1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0C1FA3F2" w14:textId="260DFA9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4E12D4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D9265F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45D990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5C490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0E8CBC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AADDA5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CECE66A" w14:textId="4A9D55C7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DCEB5C2" w14:textId="48604D4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ardiotis E, Kosmidis MH, Yannakoulia M, Hadjigeorgiou GM, Scarmeas N. The Hellenic Longitudin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vestigation of Aging and Diet (HELIAD): rationale, study design, and cohort description. Neuroepidemiolog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4;43(1):9-14. doi:10.1159/000362723</w:t>
            </w:r>
          </w:p>
        </w:tc>
        <w:tc>
          <w:tcPr>
            <w:tcW w:w="848" w:type="dxa"/>
            <w:shd w:val="clear" w:color="auto" w:fill="auto"/>
            <w:hideMark/>
          </w:tcPr>
          <w:p w14:paraId="7E1FDA5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708606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76606D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0210FE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F6C6B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D64480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B2C993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8FF07A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AD4A938" w14:textId="3181607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B6C9B3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08C617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483875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4ECEE0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07443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75FD77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2D8977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0F092E8" w14:textId="763BA8A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2B23F29D" w14:textId="78407910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4750403B" w14:textId="45A440D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Davies NM, Kehoe PG, Ben-Shlomo Y, Martin RM. Associations of anti-hypertensive treatments with Alzheimer's disease, vascular dementia, and other dementias. J Alzheimers Dis. 2011;26(4):699-708. doi: 10.3233/JAD-2011-110347. PMID: 21709373. (uk GPRD)</w:t>
            </w:r>
          </w:p>
        </w:tc>
        <w:tc>
          <w:tcPr>
            <w:tcW w:w="848" w:type="dxa"/>
            <w:shd w:val="clear" w:color="auto" w:fill="auto"/>
            <w:hideMark/>
          </w:tcPr>
          <w:p w14:paraId="6CBCFB7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907CA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AF0EC1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79EFD4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967B0D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9F6E69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FF81BB2" w14:textId="4957FC0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4C4B5F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2977678" w14:textId="4F6B76E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7A885B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71F09E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CCB27B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8BF755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406617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3D6665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3216D28" w14:textId="68BE1D4A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5C71502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646D87F" w14:textId="021CACE2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1D1F2C61" w14:textId="3F029F0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De Galan BE, Zoungas S, Chalmers J, et al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DVANCE Collaborative Group. Cognitive func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risks of cardiovascular disease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ypoglycaemia in patients with type 2 diabetes: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ction in Diabetes and Vascular Disease: Preterax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Diamicron Modified Release Controll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valuation (ADVANCE) trial. Diabetologia. 2009;52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(11):2328-2336. doi:10.1007/s00125-009-1484-7</w:t>
            </w:r>
          </w:p>
        </w:tc>
        <w:tc>
          <w:tcPr>
            <w:tcW w:w="848" w:type="dxa"/>
            <w:shd w:val="clear" w:color="auto" w:fill="auto"/>
            <w:hideMark/>
          </w:tcPr>
          <w:p w14:paraId="4FF659A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8DB5D4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2952F73" w14:textId="629BC45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404A286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7FC677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2919D94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FB0863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21A435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495A258" w14:textId="0CC8B7B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4B81BF9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BA0EC5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797743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85214B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FF13C8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4AC83B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94556C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120FCD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48013F0D" w14:textId="0991B548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6EC5BEC" w14:textId="36A2E38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Feldman L, Vinker S, Efrati S, Beberashvili I, Gorelik O, Wasser W, Shani M. Amlodipine treatment of hypertension associates with a decreased dementia risk. Clin Exp Hypertens. 2016;38(6):545-9. doi: 10.3109/10641963.2016.1174249. Epub 2016 Jul 8. PMID: 27392121.</w:t>
            </w:r>
          </w:p>
        </w:tc>
        <w:tc>
          <w:tcPr>
            <w:tcW w:w="848" w:type="dxa"/>
            <w:shd w:val="clear" w:color="auto" w:fill="auto"/>
            <w:hideMark/>
          </w:tcPr>
          <w:p w14:paraId="648F5A2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A81855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5E472C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81339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48DA50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90075A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1AF44E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BF3A165" w14:textId="21FEE28C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3C83781B" w14:textId="4A45D30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AA38A8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F0684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81EE76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4A042B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32C60B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886239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D10480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5E4537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D7B6C3E" w14:textId="1362BA93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2DCA080" w14:textId="6B057CC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Feng L, Gwee X, Kua EH, Ng TP. Cognitive function and tea consumption in community dwelling older Chines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Singapore. J Nutr Health Aging. 2010;14(6):433-438. doi:10.1007/s12603-010-0095-9</w:t>
            </w:r>
          </w:p>
        </w:tc>
        <w:tc>
          <w:tcPr>
            <w:tcW w:w="848" w:type="dxa"/>
            <w:shd w:val="clear" w:color="auto" w:fill="auto"/>
            <w:hideMark/>
          </w:tcPr>
          <w:p w14:paraId="150632F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9DE90F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A6D108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51FE3F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37A055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B2B25A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14F819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22B00C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6C9AF5B" w14:textId="4C90224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7259007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B7396D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C6FA0F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17FB15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AC2859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38C7D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FC8A9D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D9C51AC" w14:textId="50ABD41D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48603C42" w14:textId="00F61D23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72F44443" w14:textId="5C8A0EA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Forette F, Seux M, Staessen J, et al; Systolic Hypertension in Europe Investigators. Syst-eu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 prevention of dementia with antihypertensive treatment. Arch Intern Med 2002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62:2046–2052.</w:t>
            </w:r>
          </w:p>
        </w:tc>
        <w:tc>
          <w:tcPr>
            <w:tcW w:w="848" w:type="dxa"/>
            <w:shd w:val="clear" w:color="auto" w:fill="auto"/>
            <w:hideMark/>
          </w:tcPr>
          <w:p w14:paraId="1FEBB1F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016C1F9" w14:textId="376186F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6" w:type="dxa"/>
            <w:shd w:val="clear" w:color="auto" w:fill="auto"/>
            <w:hideMark/>
          </w:tcPr>
          <w:p w14:paraId="741C293F" w14:textId="3383B18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77675423" w14:textId="5E3F9024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5213C57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B8B3EB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7F2068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AF1B2F9" w14:textId="4789A31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556BE84D" w14:textId="27AB86F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27BBB6E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764891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6EC3B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FA074A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9A8C61F" w14:textId="7A65E4B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06" w:type="dxa"/>
            <w:shd w:val="clear" w:color="auto" w:fill="auto"/>
            <w:hideMark/>
          </w:tcPr>
          <w:p w14:paraId="6AC572C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3D1C64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CC87F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042FFFDA" w14:textId="32D190F9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2EF49AC0" w14:textId="7ED8266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Forette F, Seux ML, Staessen JA et 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evention of dementia in randomi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ouble-blind placebo-controlled Systolic Hypertension in Europe (Syst-Eur) tri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Lancet 352(9137), 1347–1351 (1998).</w:t>
            </w:r>
          </w:p>
        </w:tc>
        <w:tc>
          <w:tcPr>
            <w:tcW w:w="848" w:type="dxa"/>
            <w:shd w:val="clear" w:color="auto" w:fill="auto"/>
            <w:hideMark/>
          </w:tcPr>
          <w:p w14:paraId="78E18B5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FAC8A42" w14:textId="4545D6BE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6" w:type="dxa"/>
            <w:shd w:val="clear" w:color="auto" w:fill="auto"/>
            <w:hideMark/>
          </w:tcPr>
          <w:p w14:paraId="1941029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E0CEAA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093621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127AACF" w14:textId="234C200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59D08A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05DA0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2EC1AD3" w14:textId="3A7465D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6CDD1EB" w14:textId="1E73814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20FADFD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36B03AA" w14:textId="503480E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3" w:type="dxa"/>
            <w:shd w:val="clear" w:color="auto" w:fill="auto"/>
            <w:hideMark/>
          </w:tcPr>
          <w:p w14:paraId="4B787D8E" w14:textId="0940EEAA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687580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ED0DA56" w14:textId="1B10A8B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2D551BE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CB37C8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73CE5F6B" w14:textId="7CBDC366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40771228" w14:textId="4640350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. Wagner, A. Icks, H.-H. Abholz, D. Schröder-Bernhardi, W. Rathmann, K.Kostev, Antihypertensive treatment and risk of dementia: a retrospectivedatabase study, Int. J. Clin. Pharmacol. Ther. 50 (2012) 195–201.</w:t>
            </w:r>
          </w:p>
        </w:tc>
        <w:tc>
          <w:tcPr>
            <w:tcW w:w="848" w:type="dxa"/>
            <w:shd w:val="clear" w:color="auto" w:fill="auto"/>
            <w:hideMark/>
          </w:tcPr>
          <w:p w14:paraId="330058B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F57D8D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82790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0E1F54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78C50A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CFF140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0B00B3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CAAF91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6221B4F" w14:textId="283E2A9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57E4B2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9165D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A0270A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AA88B9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EFEE56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3B4B02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5D6F0D6" w14:textId="73F4209E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16FE174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7BC47B2" w14:textId="2CCF653E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4F2F8AF3" w14:textId="0C2A847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ottesman RF, Albert MS, Alonso A, et al. Associations betwee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idlife vascular risk factors and 25-year incident dementia in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therosclerosis risk in communities (ARIC) cohort. JAMA Neur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7; 74: 1246–54.</w:t>
            </w:r>
          </w:p>
        </w:tc>
        <w:tc>
          <w:tcPr>
            <w:tcW w:w="848" w:type="dxa"/>
            <w:shd w:val="clear" w:color="auto" w:fill="auto"/>
            <w:hideMark/>
          </w:tcPr>
          <w:p w14:paraId="6DF2688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7A05A7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DBA1D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7FA706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DB77EC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387843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0E714D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C17F3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DDA8722" w14:textId="562844A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37EEA7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6F572CE" w14:textId="61DEDE29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1421CA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05322D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06D687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04D0C3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6DAB7B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B6BD7B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42C08BC" w14:textId="633E3E72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6D176668" w14:textId="4899BB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roup CS. Vascular factors and risk of dementia: design of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ree-City Study and baseline characteristics of the stud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opulation. Neuroepidemiology 2003; 22: 316–25.</w:t>
            </w:r>
          </w:p>
        </w:tc>
        <w:tc>
          <w:tcPr>
            <w:tcW w:w="848" w:type="dxa"/>
            <w:shd w:val="clear" w:color="auto" w:fill="auto"/>
            <w:hideMark/>
          </w:tcPr>
          <w:p w14:paraId="35C08F7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74C2FB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0CFE3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259E1D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D3A60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3961BC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0B430A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BBB599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D682D3F" w14:textId="4CB9A97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209CD53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BAC82DC" w14:textId="09A6D68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642510A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CFBE11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5F7A2D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8302B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B0ACCA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5EE8E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09512AF" w14:textId="0BDDC4B5" w:rsidTr="00B17451">
        <w:trPr>
          <w:trHeight w:val="680"/>
        </w:trPr>
        <w:tc>
          <w:tcPr>
            <w:tcW w:w="3011" w:type="dxa"/>
            <w:shd w:val="clear" w:color="auto" w:fill="auto"/>
            <w:hideMark/>
          </w:tcPr>
          <w:p w14:paraId="3857E824" w14:textId="6F7100C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uerchetM, Mbelesso P, Ndamba-Bandzouzi B, et al; EPIDEMCA group. Epidemiology of dementia in Centr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frica (EPIDEMCA): protocol for a multicentre population-based study in rural and urban areas of the Centr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frican Republic and the Republic of Congo. Springerplus. 2014;3(1):338. doi:10.1186/2193-1801-3-338</w:t>
            </w:r>
          </w:p>
        </w:tc>
        <w:tc>
          <w:tcPr>
            <w:tcW w:w="848" w:type="dxa"/>
            <w:shd w:val="clear" w:color="auto" w:fill="auto"/>
            <w:hideMark/>
          </w:tcPr>
          <w:p w14:paraId="1F7190B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2CA461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4F02A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C8A80C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7A36E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398AD4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33D796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868409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2837DBB" w14:textId="5D37797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97B5FD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D18FDC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2CC44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172D5E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D85800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558C3B7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FD3332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5CFFF10" w14:textId="06110F5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48ABF1A4" w14:textId="2778E234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41FA6FC8" w14:textId="68DD1F3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uo Z, Fratiglioni L, Zhu L, Fastbom J, Winblad B, Viitanen M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ccurrence and progression of dementia in a community popul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ged 75 years and older: relationship of antihypertensive medic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use. Arch Neurol 1999; 56:991–996. Kungsholmen cohort</w:t>
            </w:r>
          </w:p>
        </w:tc>
        <w:tc>
          <w:tcPr>
            <w:tcW w:w="848" w:type="dxa"/>
            <w:shd w:val="clear" w:color="auto" w:fill="auto"/>
            <w:hideMark/>
          </w:tcPr>
          <w:p w14:paraId="3F9F2BF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8657FA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8E0532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0E420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AC05E1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0E769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C86EE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C54893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220B3E8" w14:textId="0603731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4BA2BCA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D2BFF5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BEEF6E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9820CDF" w14:textId="4D63520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D34BFE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BB1A76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96FE8A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38AB31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001E0737" w14:textId="5B0651A6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07620177" w14:textId="72DD936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ag MDM, Hofman A, Koudstaal PJ, Breteler MMB, Stricker BHC. Dur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antihypertensive drug use and risk of dementia A prospective cohort stud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Neurology. 2009;72(20):1727-34. doi: 10.1212/01.wnl.0000345062.86148.3f (the rotterdam study)</w:t>
            </w:r>
          </w:p>
        </w:tc>
        <w:tc>
          <w:tcPr>
            <w:tcW w:w="848" w:type="dxa"/>
            <w:shd w:val="clear" w:color="auto" w:fill="auto"/>
            <w:hideMark/>
          </w:tcPr>
          <w:p w14:paraId="55DEE063" w14:textId="396C85B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9" w:type="dxa"/>
            <w:shd w:val="clear" w:color="auto" w:fill="auto"/>
            <w:hideMark/>
          </w:tcPr>
          <w:p w14:paraId="62530B9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6F12AC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D01E1BE" w14:textId="1351EF2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1C3DEF4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F10FB3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9823B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442EAB7" w14:textId="5A5AB39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633379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75E9404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054A1A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9C9D82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F757C1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926AC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BB6F64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51356E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C773FA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239A10F" w14:textId="25D17DD3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1B077378" w14:textId="4B03FE9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aan MN, Mungas DM, Gonzalez HM, Ortiz TA, Acharya A, JagustWJ. Prevalence of dementia in older latinos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 influence of type 2 diabetes mellitus, stroke and genetic factors. J AmGeriatr Soc. 2003;51(2):169-177. doi:10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046/j.1532-5415.2003.51054.x</w:t>
            </w:r>
          </w:p>
        </w:tc>
        <w:tc>
          <w:tcPr>
            <w:tcW w:w="848" w:type="dxa"/>
            <w:shd w:val="clear" w:color="auto" w:fill="auto"/>
            <w:hideMark/>
          </w:tcPr>
          <w:p w14:paraId="07E575B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8E1113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3D5F60B9" w14:textId="734BC9D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F0E73F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82E37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05DB3F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5CE9D4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27427E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D2C6A1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7BEDE62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0A2D65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20654D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7F0EE8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0FC97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54CE22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18C545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0D4DC2B" w14:textId="42011DC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556C8C83" w14:textId="310F59A1" w:rsidTr="00B17451">
        <w:trPr>
          <w:trHeight w:val="1107"/>
        </w:trPr>
        <w:tc>
          <w:tcPr>
            <w:tcW w:w="3011" w:type="dxa"/>
            <w:shd w:val="clear" w:color="auto" w:fill="auto"/>
            <w:hideMark/>
          </w:tcPr>
          <w:p w14:paraId="17E473D3" w14:textId="02EAF6C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ll K, Gureje O, Gao S, et al. Risk factors and Alzheimer’s disease: a comparative study of two communities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ust N Z J Psychiatry. 1998;32(5):698-706. doi:10.3109/00048679809113126</w:t>
            </w:r>
          </w:p>
        </w:tc>
        <w:tc>
          <w:tcPr>
            <w:tcW w:w="848" w:type="dxa"/>
            <w:shd w:val="clear" w:color="auto" w:fill="auto"/>
            <w:hideMark/>
          </w:tcPr>
          <w:p w14:paraId="323C220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7F2E94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CEBDDC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FA7C96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2E5368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E6A8E6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8E69ED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268CDF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9B23C3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5BC1E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CE0B5FF" w14:textId="0B0A4FE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3B2B51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9D998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BA9531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59E5E62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3BA908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4EE40A4" w14:textId="2DA2CAC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303C88C9" w14:textId="3332B489" w:rsidTr="00B17451">
        <w:trPr>
          <w:trHeight w:val="1089"/>
        </w:trPr>
        <w:tc>
          <w:tcPr>
            <w:tcW w:w="3011" w:type="dxa"/>
            <w:shd w:val="clear" w:color="auto" w:fill="auto"/>
            <w:hideMark/>
          </w:tcPr>
          <w:p w14:paraId="405750C3" w14:textId="7E720A2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n JW, Kim TH, Kwak KP, et al. Overview of the Korean longitudinal study on cognitive aging and dementia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sychiatry Investig. 2018;15(8):767-774. doi:10.30773/pi.2018.06.02</w:t>
            </w:r>
          </w:p>
        </w:tc>
        <w:tc>
          <w:tcPr>
            <w:tcW w:w="848" w:type="dxa"/>
            <w:shd w:val="clear" w:color="auto" w:fill="auto"/>
            <w:hideMark/>
          </w:tcPr>
          <w:p w14:paraId="70C2142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08B97F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651FEB3" w14:textId="77FD11D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2A511A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1A36B2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553245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1A50D2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3F6167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2C98F4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98A76C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FFB7DE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E1A811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9D7AF7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2734D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C610B5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1FD44A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B44C742" w14:textId="1975035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3A9CCAA4" w14:textId="589D007F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1D584570" w14:textId="5A083D7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ring B, Wu C, Coker LH, Seth A, Snetselaar L, Manson JE, Rossouw JE, Wassertheil-Smoller S. Hypertension, Dietary Sodium, and Cognitive Decline: Results From the Women's Health Initiative Memory Study. Am J Hypertens. 2016 Feb;29(2):202-16. doi: 10.1093/ajh/hpv081. Epub 2015 Jul 1. PMID: 26137952; PMCID: PMC4723668. (WHIMS)</w:t>
            </w:r>
          </w:p>
        </w:tc>
        <w:tc>
          <w:tcPr>
            <w:tcW w:w="848" w:type="dxa"/>
            <w:shd w:val="clear" w:color="auto" w:fill="auto"/>
            <w:hideMark/>
          </w:tcPr>
          <w:p w14:paraId="5E6C98E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733A1A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2CC55AF" w14:textId="092A9F5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3FFFD41" w14:textId="432FFE1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1EA388EC" w14:textId="23345DC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02C885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1AAC99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004C4C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1FE011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87D113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109815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4B3865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6368F4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6245DE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C344EF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DC591C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A28F9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686E67C" w14:textId="3109DC1C" w:rsidTr="00B17451">
        <w:trPr>
          <w:trHeight w:val="1070"/>
        </w:trPr>
        <w:tc>
          <w:tcPr>
            <w:tcW w:w="3011" w:type="dxa"/>
            <w:shd w:val="clear" w:color="auto" w:fill="auto"/>
            <w:hideMark/>
          </w:tcPr>
          <w:p w14:paraId="2C16C78D" w14:textId="7AE1190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rris TB, Launer LJ, Eiriksdottir G, et al. Age, gene/environm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usceptibility-Reykjavik study: multidisciplinary applied phenomics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m J Epidemiol 2007; 165: 1076–87.</w:t>
            </w:r>
          </w:p>
        </w:tc>
        <w:tc>
          <w:tcPr>
            <w:tcW w:w="848" w:type="dxa"/>
            <w:shd w:val="clear" w:color="auto" w:fill="auto"/>
            <w:hideMark/>
          </w:tcPr>
          <w:p w14:paraId="00F23B2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7D2F85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38EFB6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F4F67C6" w14:textId="288B5D7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44CEA1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75BDB2B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97F384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09EF56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D3942B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8C044D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31E8D7B" w14:textId="058E8D2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6266E3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B5E24B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5B3754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0A79EE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987E9E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24DE92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0D12E99C" w14:textId="61F7365E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5044E150" w14:textId="0820BCA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endrie HC, Ogunniyi A, Hall KS, et al. Incidence of dementia and Alzheimer disease in 2 communities: Yorub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esiding in Ibadan, Nigeria, and African Americans residing in Indianapolis, Indiana. JAMA. 2001;285(6):739-747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oi:10.1001/jama.285.6.739</w:t>
            </w:r>
          </w:p>
        </w:tc>
        <w:tc>
          <w:tcPr>
            <w:tcW w:w="848" w:type="dxa"/>
            <w:shd w:val="clear" w:color="auto" w:fill="auto"/>
            <w:hideMark/>
          </w:tcPr>
          <w:p w14:paraId="7D8491B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1D77A5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27D397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913611A" w14:textId="6AF331C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781037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B6F41C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63B3CB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99444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817489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048A1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D685A6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761166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2A475D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A494A1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8AD1D4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449892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3ED97E0" w14:textId="68EFD1C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0C95AAD4" w14:textId="2CE86383" w:rsidTr="00B17451">
        <w:trPr>
          <w:trHeight w:val="1538"/>
        </w:trPr>
        <w:tc>
          <w:tcPr>
            <w:tcW w:w="3011" w:type="dxa"/>
            <w:shd w:val="clear" w:color="auto" w:fill="auto"/>
            <w:hideMark/>
          </w:tcPr>
          <w:p w14:paraId="2998ADFC" w14:textId="184EEC6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su CY, Huang CC, Chan WL et al. Angiotensinrecepto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lockers and risk of Alzheimer’s disease 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ypertension population – a nationwide cohor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. Circ J 2013; 77: 405–10. (taiwan)</w:t>
            </w:r>
          </w:p>
        </w:tc>
        <w:tc>
          <w:tcPr>
            <w:tcW w:w="848" w:type="dxa"/>
            <w:shd w:val="clear" w:color="auto" w:fill="auto"/>
            <w:hideMark/>
          </w:tcPr>
          <w:p w14:paraId="61576BB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1CD580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DB5DB2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4A466D0" w14:textId="26D0485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209341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61F6FC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F100BF2" w14:textId="1F7332E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35A716E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626B3D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75CF59E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EBA238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5F2D0A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F3AACB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900EED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3D708A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B735C5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A3E6B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45C57C8F" w14:textId="779F044E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64C75158" w14:textId="118B4B5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wang D, Kim S, Choi H, Oh IH, Kim BS, Choi HR, Kim SY, Won CW. Calcium-Channel Blockers and Dementia Risk in Older Adults</w:t>
            </w:r>
            <w:r w:rsidRPr="00EC65C2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　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 xml:space="preserve">- National Health Insurance Service - Senior Cohort (2002-2013). Circ J. 2016 Oct 25;80(11):2336-2342. doi: 10.1253/circj.CJ-16-0692. Epub 2016 Sep 21. PMID: 27666598. Korean National Health Insurance Service </w:t>
            </w:r>
          </w:p>
        </w:tc>
        <w:tc>
          <w:tcPr>
            <w:tcW w:w="848" w:type="dxa"/>
            <w:shd w:val="clear" w:color="auto" w:fill="auto"/>
            <w:hideMark/>
          </w:tcPr>
          <w:p w14:paraId="4D887E0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856A87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7F895DE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3E4591C" w14:textId="27D71AD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A3B5A1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1FD0D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401E16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73265C0" w14:textId="022D346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3376252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67B4D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35A65D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E0210F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050E8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B05DF0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B4B3D6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07F9B7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A7511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C9F9F44" w14:textId="683EB3F3" w:rsidTr="00B17451">
        <w:trPr>
          <w:trHeight w:val="976"/>
        </w:trPr>
        <w:tc>
          <w:tcPr>
            <w:tcW w:w="3011" w:type="dxa"/>
            <w:shd w:val="clear" w:color="auto" w:fill="auto"/>
            <w:hideMark/>
          </w:tcPr>
          <w:p w14:paraId="444861E0" w14:textId="596D880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Ikram MA, Brusselle GGO, Murad SD, et al. The Rotterdam Study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8 update on objectives, design and main results. Eur J Epidemi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7; 32: 807–50</w:t>
            </w:r>
          </w:p>
        </w:tc>
        <w:tc>
          <w:tcPr>
            <w:tcW w:w="848" w:type="dxa"/>
            <w:shd w:val="clear" w:color="auto" w:fill="auto"/>
            <w:hideMark/>
          </w:tcPr>
          <w:p w14:paraId="27DFA5B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9E63BE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09594A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57525F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A3F016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7E2674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43D608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1ACA87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7C757B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757BC3D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8150532" w14:textId="63086BB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49750CD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A7A0DA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76AF4C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D3D046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8DDDCC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88A6A3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70D783D" w14:textId="011979E7" w:rsidTr="00B17451">
        <w:trPr>
          <w:trHeight w:val="1387"/>
        </w:trPr>
        <w:tc>
          <w:tcPr>
            <w:tcW w:w="3011" w:type="dxa"/>
            <w:shd w:val="clear" w:color="auto" w:fill="auto"/>
            <w:hideMark/>
          </w:tcPr>
          <w:p w14:paraId="72ADDE66" w14:textId="1EA2951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in’t Veld BA, Ruitenberg A, Hofman A, Stricker BHC, Breteler MMB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tihypertensive drugs and incidence of dementia: the Rotterdam Stud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Neurobiol Aging. 2001;22(3):407-12. doi: 10.1016/s0197-4580(00)00241-4 (rotterdam study)</w:t>
            </w:r>
          </w:p>
        </w:tc>
        <w:tc>
          <w:tcPr>
            <w:tcW w:w="848" w:type="dxa"/>
            <w:shd w:val="clear" w:color="auto" w:fill="auto"/>
            <w:hideMark/>
          </w:tcPr>
          <w:p w14:paraId="1339E213" w14:textId="5E3E983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9" w:type="dxa"/>
            <w:shd w:val="clear" w:color="auto" w:fill="auto"/>
            <w:hideMark/>
          </w:tcPr>
          <w:p w14:paraId="2EA29F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FCD34C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E6FBE17" w14:textId="2261DE9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4FDC70D7" w14:textId="1FA5A06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56E1C4F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E4D2D6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1D4098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E7D9D7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40DAA07" w14:textId="300641F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2B40AE4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B6B9F0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AC1C92F" w14:textId="349DC89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174FD58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CBFAAD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00A755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966560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D731FEA" w14:textId="76002755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0ACAADFB" w14:textId="40E74A5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hachaturian AS, Zandi PP, Lyketsos CG et 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tihypertensive medication use and incident Alzheime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: the Cache County Study. Arch Neur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06; 63: 686–92.</w:t>
            </w:r>
          </w:p>
        </w:tc>
        <w:tc>
          <w:tcPr>
            <w:tcW w:w="848" w:type="dxa"/>
            <w:shd w:val="clear" w:color="auto" w:fill="auto"/>
            <w:hideMark/>
          </w:tcPr>
          <w:p w14:paraId="1C81264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1A6AFE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2B66A7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B1FFAC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4E4751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B6BDFD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476628B" w14:textId="62E9CEF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1CAF2D83" w14:textId="3EB61BD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771CB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38DC18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046ACB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25BC8D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633841D" w14:textId="6B5805B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61604159" w14:textId="2ADF1C5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06" w:type="dxa"/>
            <w:shd w:val="clear" w:color="auto" w:fill="auto"/>
            <w:hideMark/>
          </w:tcPr>
          <w:p w14:paraId="44B7D3F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B4C76E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EF1E1C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2FA2A1C" w14:textId="206FCA3E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649C1232" w14:textId="63C1986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i NC, Lee A, Whitmer RA, Kivipelto M, Lawler E, Kazis LE, Wolozin B. Use of angiotensin receptor blockers and risk of dementia in a predominantly male population: prospective cohort analysis. BMJ. 2010 Jan 12;340:b5465. doi: 10.1136/bmj.b5465. PMID: 20068258; PMCID: PMC2806632. US VA</w:t>
            </w:r>
          </w:p>
        </w:tc>
        <w:tc>
          <w:tcPr>
            <w:tcW w:w="848" w:type="dxa"/>
            <w:shd w:val="clear" w:color="auto" w:fill="auto"/>
            <w:hideMark/>
          </w:tcPr>
          <w:p w14:paraId="5272FF3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0B61F9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5E70E0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C119CB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AB5526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927D97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8CDA695" w14:textId="547358B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147C768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5DAD43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70BC89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A1A88A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6F8E2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50BC56D" w14:textId="681F12B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3FA1D83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EEF915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7A87428" w14:textId="0B1DACB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7BAE677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D87388C" w14:textId="6CC524BD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722E3608" w14:textId="7D912D3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thell H, Hansson L, Skoog I et al.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on Cognition and Prognosis in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lderly (SCOPE): principal results of 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andomized double-blind intervention tri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J. Hypertens. 21(5), 875–886 (2003).</w:t>
            </w:r>
          </w:p>
        </w:tc>
        <w:tc>
          <w:tcPr>
            <w:tcW w:w="848" w:type="dxa"/>
            <w:shd w:val="clear" w:color="auto" w:fill="auto"/>
            <w:hideMark/>
          </w:tcPr>
          <w:p w14:paraId="71DBC42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700A75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F219898" w14:textId="457F8CE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16E7B1B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199CA0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3E7E40E" w14:textId="494CC37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4224B67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577E03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2E1B60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81059A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64AFC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5B2AAFF" w14:textId="20F2C43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3" w:type="dxa"/>
            <w:shd w:val="clear" w:color="auto" w:fill="auto"/>
            <w:hideMark/>
          </w:tcPr>
          <w:p w14:paraId="7256E368" w14:textId="1C5EE0C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A5F06C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A935BF3" w14:textId="7EE207DC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023B75D0" w14:textId="01F599E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621F49F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09BB6B45" w14:textId="65646FF3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779143D9" w14:textId="63785A5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obo A, Saz P, Marcos G, et al. The ZARADEMP Project on the incidence, prevalence and risk factors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 (and depression) in the elderly community: I: the context and the objectives. Eur J Psychiatry. 2005;19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(1):31-39. doi:10.4321/S0213-61632005000100003</w:t>
            </w:r>
          </w:p>
        </w:tc>
        <w:tc>
          <w:tcPr>
            <w:tcW w:w="848" w:type="dxa"/>
            <w:shd w:val="clear" w:color="auto" w:fill="auto"/>
            <w:hideMark/>
          </w:tcPr>
          <w:p w14:paraId="1AE4D8B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85B9CB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D97A19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D2030B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6FADD0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0FD9CD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C76113C" w14:textId="1B2DAA0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88008A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2D9EBE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D3BDD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CBE95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6831AB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EA410D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72774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FAD55B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7BD8FF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927AF78" w14:textId="579368E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22F83E98" w14:textId="279E7116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52D84BA1" w14:textId="2D7C415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ouis ED, Benito-León J, Bermejo-Pareja F; Neurological Disorders in Central Spain (NEDICES) Study Group. Antihypertensive agents and risk of Parkinson's disease, essential tremor and dementia: a population-based prospective study (NEDICES). Neuroepidemiology. 2009;33(3):286-92. doi: 10.1159/000235641. Epub 2009 Aug 20. PMID: 19696520; PMCID: PMC2826448.</w:t>
            </w:r>
          </w:p>
        </w:tc>
        <w:tc>
          <w:tcPr>
            <w:tcW w:w="848" w:type="dxa"/>
            <w:shd w:val="clear" w:color="auto" w:fill="auto"/>
            <w:hideMark/>
          </w:tcPr>
          <w:p w14:paraId="4EDA3EA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5A234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AB1F21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7A038A2" w14:textId="12E4885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58A9A37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7EF1464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921EC2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56D96C4" w14:textId="644F5F9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83DCE0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46166B1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5181FA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98468D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7B7125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54869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5F8CD8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4F276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4652B1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04DF88B" w14:textId="3833D45F" w:rsidTr="00B17451">
        <w:trPr>
          <w:trHeight w:val="1255"/>
        </w:trPr>
        <w:tc>
          <w:tcPr>
            <w:tcW w:w="3011" w:type="dxa"/>
            <w:shd w:val="clear" w:color="auto" w:fill="auto"/>
            <w:hideMark/>
          </w:tcPr>
          <w:p w14:paraId="28862543" w14:textId="06D537F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.L. Johnson, N. Parikh, M.E. Kunik, P.E. Schulz, J.G. Patel, H. Chen, R.R.Aparasu, R.O. Morgan, Antihypertensive drug use and the risk of dementia inpatients with diabetes mellitus, Alzheimer’s Dement. 8 (2012) 437–444.</w:t>
            </w:r>
          </w:p>
        </w:tc>
        <w:tc>
          <w:tcPr>
            <w:tcW w:w="848" w:type="dxa"/>
            <w:shd w:val="clear" w:color="auto" w:fill="auto"/>
            <w:hideMark/>
          </w:tcPr>
          <w:p w14:paraId="3D503F3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A965D4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585320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1DD0A1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7D8DC2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582050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806CC8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7E25195" w14:textId="3CD10B5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0608D7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320850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19CDD4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9E1AC5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19C5BF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68109F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F673C0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6763AA5" w14:textId="3AAE130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37671C6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32CACF15" w14:textId="09B85CE1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6A44A37E" w14:textId="43E5EFE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.L. Johnson, N. Parikh, M.E. Kunik, P.E. Schulz, J.G. Patel, H. Chen, R.R.Aparasu, R.O. Morgan, Antihypertensive drug use and the risk of dementia inpatients with diabetes mellitus, Alzheimer’s Dement. 8 (2012) 437–444. US VA</w:t>
            </w:r>
          </w:p>
        </w:tc>
        <w:tc>
          <w:tcPr>
            <w:tcW w:w="848" w:type="dxa"/>
            <w:shd w:val="clear" w:color="auto" w:fill="auto"/>
            <w:hideMark/>
          </w:tcPr>
          <w:p w14:paraId="6640FF0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6856D3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7BC9CF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9DFA25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363332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FAD3ED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44FE3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7CCA89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16CB37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22E042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A61DB7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72CCD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CC44D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1D3CFE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65DB102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00890F3" w14:textId="6732401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00CFDA9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4B3FEF8F" w14:textId="410184D5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297732D8" w14:textId="20FDB73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urray MD, Hendrie HC, Lane KA, Zheng M, Ambuehl R, Li S, Unverzagt FW, Callahan CM, Gao S. Antihypertensive Medication and Dementia Risk in Older Adult African Americans with Hypertension: A Prospective Cohort Study. J Gen Intern Med. 2018 Apr;33(4):455-462. doi: 10.1007/s11606-017-4281-x. Epub 2018 Jan 12. PMID: 29330643; PMCID: PMC5880772.</w:t>
            </w:r>
          </w:p>
        </w:tc>
        <w:tc>
          <w:tcPr>
            <w:tcW w:w="848" w:type="dxa"/>
            <w:shd w:val="clear" w:color="auto" w:fill="auto"/>
            <w:hideMark/>
          </w:tcPr>
          <w:p w14:paraId="5CE6569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B95D68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E5488F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C16FF83" w14:textId="406AF93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79551CA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13836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498BA0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224FEA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0490B9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D4E03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4DEDFCE" w14:textId="62E8C32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53C9CD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15AE6B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750D26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2A51C9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3470F9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251BF2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04953D8F" w14:textId="451E8C43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6ED628F2" w14:textId="528C6EE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Ohrui T, Matsui T, Yamaya M et al. Angiotensinconverti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nzyme inhibitors and incidence of Alzheimer’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 in Japan. J Am Geriatr Soc 2004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52: 649–50.</w:t>
            </w:r>
          </w:p>
        </w:tc>
        <w:tc>
          <w:tcPr>
            <w:tcW w:w="848" w:type="dxa"/>
            <w:shd w:val="clear" w:color="auto" w:fill="auto"/>
            <w:hideMark/>
          </w:tcPr>
          <w:p w14:paraId="28EDD09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668E4E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121A7B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32CDE3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B56CF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C647A8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5BDA359" w14:textId="7086B38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0730756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914FC2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51A81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4E78FE0" w14:textId="7AA35E8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28765F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F5E485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F09BBC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376669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0497A0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FF7CB6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CB2E5A1" w14:textId="2043A2FC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6C675AC2" w14:textId="61B4487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atel A, MacMahon S, Chalmers J, Neal B, Woodward M, Billot L, et al. Effects of a fixed combination of perindopril and indapamide on macrovascular and microvascular outcomes in patients with type 2 diabetes mellitus (the ADVANCE trial): a randomised controlled trial. Lancet 2007;370:829–840.</w:t>
            </w:r>
          </w:p>
        </w:tc>
        <w:tc>
          <w:tcPr>
            <w:tcW w:w="848" w:type="dxa"/>
            <w:shd w:val="clear" w:color="auto" w:fill="auto"/>
            <w:hideMark/>
          </w:tcPr>
          <w:p w14:paraId="5411AD1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529A19F" w14:textId="5C4CA9E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6" w:type="dxa"/>
            <w:shd w:val="clear" w:color="auto" w:fill="auto"/>
            <w:hideMark/>
          </w:tcPr>
          <w:p w14:paraId="692A23E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0B1532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DCEE1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4AE7E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53A2CA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3D01AC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19FED6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F6464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96072A4" w14:textId="041E4D3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41ABE7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109C09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E2EF15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59EE950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0D87E1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DD0729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0470C71" w14:textId="20C8EAEA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262031C6" w14:textId="02C894B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eila R, White LR, Masaki K, Petrovitch H, Launer LJ. Reducing the risk of dementia: efficacy of long-term treatment of hypertension. Stroke. 2006 May;37(5):1165-70. doi: 10.1161/01.STR.0000217653.01615.93. Epub 2006 Apr 6. PMID: 16601212. (HAAS)</w:t>
            </w:r>
          </w:p>
        </w:tc>
        <w:tc>
          <w:tcPr>
            <w:tcW w:w="848" w:type="dxa"/>
            <w:shd w:val="clear" w:color="auto" w:fill="auto"/>
            <w:hideMark/>
          </w:tcPr>
          <w:p w14:paraId="3C223C2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86A084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6CD0F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3DB2436" w14:textId="63FCD6E3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6909131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C2E53A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4B7ED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34DC3C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95CF36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DF17F4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4AD3CC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501AB0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C0A4A3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1CDD55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07DDDF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7B84C01" w14:textId="75CCB01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6E8E79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50D355AE" w14:textId="4009DB8F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20B52CFC" w14:textId="432287A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eters R, Beckett N, Forette F et al. Incid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 and blood pressure lowering in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ypertension in the Very Elderly Tri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gnitive function assessment (HYVETCOG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 double-blind, placebo controll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rial. Lancet Neurol. 7(8), 683–689 (2008).</w:t>
            </w:r>
          </w:p>
        </w:tc>
        <w:tc>
          <w:tcPr>
            <w:tcW w:w="848" w:type="dxa"/>
            <w:shd w:val="clear" w:color="auto" w:fill="auto"/>
            <w:hideMark/>
          </w:tcPr>
          <w:p w14:paraId="618B828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01B8415" w14:textId="1EB9CAF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6" w:type="dxa"/>
            <w:shd w:val="clear" w:color="auto" w:fill="auto"/>
            <w:hideMark/>
          </w:tcPr>
          <w:p w14:paraId="7AA6E9F3" w14:textId="58ABFDEE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706A04B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E42C60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2B4D323" w14:textId="5939870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7E14CD9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F1F041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3EC22FE" w14:textId="0EFCE84A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75075F3C" w14:textId="176817D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36DD6F6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8072D10" w14:textId="0F66FBA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3" w:type="dxa"/>
            <w:shd w:val="clear" w:color="auto" w:fill="auto"/>
            <w:hideMark/>
          </w:tcPr>
          <w:p w14:paraId="7658A191" w14:textId="7CD1152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413B20F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46BEC1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B4BD6DE" w14:textId="7C24563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538C3E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24B4858C" w14:textId="7DC075A4" w:rsidTr="00B17451">
        <w:trPr>
          <w:trHeight w:val="2380"/>
        </w:trPr>
        <w:tc>
          <w:tcPr>
            <w:tcW w:w="3011" w:type="dxa"/>
            <w:shd w:val="clear" w:color="auto" w:fill="auto"/>
            <w:hideMark/>
          </w:tcPr>
          <w:p w14:paraId="568ACA74" w14:textId="71E4784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revention of Dementia by Intensive Vascular Care (PreDIVA). Moll van Charante EP, Richard E, Eurelings LS, et al. Effectiveness of a 6-year multidoma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vascular care intervention to prevent dementia (preDIVA): a clusterrandomi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ntrolled trial. Lancet 2016;388:797–805.</w:t>
            </w:r>
          </w:p>
        </w:tc>
        <w:tc>
          <w:tcPr>
            <w:tcW w:w="848" w:type="dxa"/>
            <w:shd w:val="clear" w:color="auto" w:fill="auto"/>
            <w:hideMark/>
          </w:tcPr>
          <w:p w14:paraId="2585A09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26F135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A45601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285609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1D7B7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BA8B01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178AB2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D4B3C4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A555234" w14:textId="262F1C6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663F74D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B73830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97577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A7F2DE0" w14:textId="78629F1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C0FEE9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A423A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9CC351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B6E170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72C3F650" w14:textId="29764A86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3C74148A" w14:textId="5B7F8B2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revention of stroke by antihypertensive dru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reatment in older persons with isolat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ystolic hypertension. Final results of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ystolic Hypertension in the Elderly Program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(SHEP). SHEP Cooperative Research Group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JAMA 265(24), 3255–3264 (1991).</w:t>
            </w:r>
          </w:p>
        </w:tc>
        <w:tc>
          <w:tcPr>
            <w:tcW w:w="848" w:type="dxa"/>
            <w:shd w:val="clear" w:color="auto" w:fill="auto"/>
            <w:hideMark/>
          </w:tcPr>
          <w:p w14:paraId="4C44D35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76B9475" w14:textId="470A4BD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06" w:type="dxa"/>
            <w:shd w:val="clear" w:color="auto" w:fill="auto"/>
            <w:hideMark/>
          </w:tcPr>
          <w:p w14:paraId="452B11A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051735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FC2762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23B435C" w14:textId="710BFD19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0693D2B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006F24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58A1C35" w14:textId="4907E94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2E690BE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EFB417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80A4452" w14:textId="4F8E2D6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53" w:type="dxa"/>
            <w:shd w:val="clear" w:color="auto" w:fill="auto"/>
            <w:hideMark/>
          </w:tcPr>
          <w:p w14:paraId="1CEBE771" w14:textId="1C6FA620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211A91E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35AFE38" w14:textId="0244E2D6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8" w:type="dxa"/>
            <w:shd w:val="clear" w:color="auto" w:fill="auto"/>
            <w:hideMark/>
          </w:tcPr>
          <w:p w14:paraId="24D754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A15CE7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31DECDA6" w14:textId="719FB37A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62CD47A2" w14:textId="5D6FBC9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 xml:space="preserve">profess trial Effects of aspirin plus extended-release dipyridamole versus clopidogrel andtelmisartan on disability and cognitive function after recurrent stroke inpatients with ischaemic stroke in the Prevention Regimen for EffectivelyAvoiding Second Strokes (PRoFESS) trial: a double-blind, active andplacebo-controlled study, Lancet Neurol. 7 (2008) 875–884.l. </w:t>
            </w:r>
          </w:p>
        </w:tc>
        <w:tc>
          <w:tcPr>
            <w:tcW w:w="848" w:type="dxa"/>
            <w:shd w:val="clear" w:color="auto" w:fill="auto"/>
            <w:hideMark/>
          </w:tcPr>
          <w:p w14:paraId="7841F35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520E9C9" w14:textId="22A27EE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AB578B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EE412B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EAFC0D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785CC5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2FC6C4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8D308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2E9E61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222E119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C65E85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C8FD9B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5A0994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D24F1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D40DC7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C56790D" w14:textId="4EEBA83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16B54B4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48C18C73" w14:textId="4414C0B9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4B8416E5" w14:textId="73B80AD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Qiu WQ, Mwamburi M, Besser LM et al. Angiotens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nverting enzyme inhibitors and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educed risk of Alzheimer’s disease in the absenc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apolipoprotein E4 allele. J Alzheimers Dis 2013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37: 421–8. National Alzheimer’s Disease Coordinating Center NACC </w:t>
            </w:r>
          </w:p>
        </w:tc>
        <w:tc>
          <w:tcPr>
            <w:tcW w:w="848" w:type="dxa"/>
            <w:shd w:val="clear" w:color="auto" w:fill="auto"/>
            <w:hideMark/>
          </w:tcPr>
          <w:p w14:paraId="256F34D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64C152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FD406E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418C8CC" w14:textId="7684308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5DBF287" w14:textId="48463F8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1F41CA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CFB226E" w14:textId="49FEDB9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5964BCE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8B026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8C250B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19EA61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E5689A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8EAFE6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A2F29C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E61DDF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B8DAC3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B32575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FD0AA27" w14:textId="054C9DAA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4435F630" w14:textId="75E0B22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iedel-Heller SG, Busse A, Aurich C, Matschinger H, Angermeyer MC. Incidence of dementia according to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SM-III-R and ICD-10: results of the Leipzig Longitudinal Study of the Aged (LEILA75+), Part 2. Br J Psychiatr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01;179(3):255-260. doi:10.1192/bjp.179.3.255</w:t>
            </w:r>
          </w:p>
        </w:tc>
        <w:tc>
          <w:tcPr>
            <w:tcW w:w="848" w:type="dxa"/>
            <w:shd w:val="clear" w:color="auto" w:fill="auto"/>
            <w:hideMark/>
          </w:tcPr>
          <w:p w14:paraId="6532642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93A234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2667800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BA8743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7E9D92" w14:textId="481F01B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C6FCA2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7ABD58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62C34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8E6E7C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2D563F2B" w14:textId="6891C63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0C21CD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1D9B4E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7FEF13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A78B44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3A8035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F94353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7493123" w14:textId="261C134F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35F6B9AE" w14:textId="7DEEF642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331C9A26" w14:textId="6BF8AC9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itchie K, Carrière I, Ritchie CW, Berr C, Artero S, Ancelin M-L. Designing prevention programmes to reduc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cidence of dementia: prospective cohort study of modifiable risk factors. BMJ. 2010;341:c3885. doi:10.1136/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mj.c3885</w:t>
            </w:r>
          </w:p>
        </w:tc>
        <w:tc>
          <w:tcPr>
            <w:tcW w:w="848" w:type="dxa"/>
            <w:shd w:val="clear" w:color="auto" w:fill="auto"/>
            <w:hideMark/>
          </w:tcPr>
          <w:p w14:paraId="6B52609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524FA6C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54BE86F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C4DC8E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F20AE0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3C0AB7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17ED02A" w14:textId="3E022A5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904D69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9A9381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2BD9D75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F282B8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319E57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3847B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C72128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F3E30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FD35AB2" w14:textId="741E633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36A4D6B" w14:textId="220BF8C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1A07E6D0" w14:textId="3028DD0F" w:rsidTr="00B17451">
        <w:trPr>
          <w:trHeight w:val="1538"/>
        </w:trPr>
        <w:tc>
          <w:tcPr>
            <w:tcW w:w="3011" w:type="dxa"/>
            <w:shd w:val="clear" w:color="auto" w:fill="auto"/>
            <w:hideMark/>
          </w:tcPr>
          <w:p w14:paraId="553E0A12" w14:textId="708E225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cazufca M, Menezes PR, Araya R, et al; Sao Paulo Ageing &amp; Health Study. Risk factors across the life cours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dementia in a Brazilian population: results from the Sao Paulo Ageing &amp; Health Study (SPAH). Int J Epidemio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08;37(4):879-890. doi:10.1093/ije/dyn125</w:t>
            </w:r>
          </w:p>
        </w:tc>
        <w:tc>
          <w:tcPr>
            <w:tcW w:w="848" w:type="dxa"/>
            <w:shd w:val="clear" w:color="auto" w:fill="auto"/>
            <w:hideMark/>
          </w:tcPr>
          <w:p w14:paraId="481547C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36F85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850CCF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ED420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AE564F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2D5FBA3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C7893D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8CBBB1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AD4B54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D3C05F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2BCC6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F1899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DBB601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86370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9DF1C3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F4940CA" w14:textId="17C7EA0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AB56476" w14:textId="7955951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3616720D" w14:textId="0BDBDECF" w:rsidTr="00B17451">
        <w:trPr>
          <w:trHeight w:val="1262"/>
        </w:trPr>
        <w:tc>
          <w:tcPr>
            <w:tcW w:w="3011" w:type="dxa"/>
            <w:shd w:val="clear" w:color="auto" w:fill="auto"/>
            <w:hideMark/>
          </w:tcPr>
          <w:p w14:paraId="3C2E719C" w14:textId="617EFD2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eshadri S, Wolf PA, Beiser A, et al. Lifetime risk of dementia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’s disease. The impact of mortality on risk estimates 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 Framingham Study. Neurology 1997; 49: 1498–504.</w:t>
            </w:r>
          </w:p>
        </w:tc>
        <w:tc>
          <w:tcPr>
            <w:tcW w:w="848" w:type="dxa"/>
            <w:shd w:val="clear" w:color="auto" w:fill="auto"/>
            <w:hideMark/>
          </w:tcPr>
          <w:p w14:paraId="5CC9426A" w14:textId="5FC28C8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005C70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8B2492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AADAB60" w14:textId="4596A65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394308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71797A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F21698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5FDA8961" w14:textId="3F78E68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DD53B8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85AB75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B375427" w14:textId="1C315B8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7" w:type="dxa"/>
            <w:shd w:val="clear" w:color="auto" w:fill="auto"/>
            <w:hideMark/>
          </w:tcPr>
          <w:p w14:paraId="04A418B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654CEF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E94B33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9AB5A5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DB6430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CFF59C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CDA0529" w14:textId="3B250CED" w:rsidTr="00B17451">
        <w:trPr>
          <w:trHeight w:val="2380"/>
        </w:trPr>
        <w:tc>
          <w:tcPr>
            <w:tcW w:w="3011" w:type="dxa"/>
            <w:shd w:val="clear" w:color="auto" w:fill="auto"/>
            <w:hideMark/>
          </w:tcPr>
          <w:p w14:paraId="16221CA4" w14:textId="369E7CE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ink KM, Leng X, Williamson J, Kritchevsky SB, Yaffe K, Kuller L, Yasar S, Atkinson H, Robbins M, Psaty B, Goff DC Jr. Angiotensin-converting enzyme inhibitors and cognitive decline in older adults with hypertension: results from the Cardiovascular Health Study. Arch Intern Med. 2009 Jul 13;169(13):1195-202. doi: 10.1001/archinternmed.2009.175. PMID: 19597068; PMCID: PMC2881686.</w:t>
            </w:r>
          </w:p>
        </w:tc>
        <w:tc>
          <w:tcPr>
            <w:tcW w:w="848" w:type="dxa"/>
            <w:shd w:val="clear" w:color="auto" w:fill="auto"/>
            <w:hideMark/>
          </w:tcPr>
          <w:p w14:paraId="35B170B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33E95C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4304664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AD3B4BE" w14:textId="7EEB246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46C98A6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CD07AA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4FE00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F5BADA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B22A24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AB990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BD958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5C1AD12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BD5EF61" w14:textId="5010ECD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294D108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0C804FB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17F8B5B" w14:textId="20586C8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90" w:type="dxa"/>
          </w:tcPr>
          <w:p w14:paraId="176DB8D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2AA52F81" w14:textId="6757DFCC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7304C564" w14:textId="78A268F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tewart R, Xue QL, Masaki K, Petrovitch H, Ross GW, White LR, Launer LJ. Change in blood pressure and incident dementia: a 32-year prospective study. Hypertension. 2009 Aug;54(2):233-40. doi: 10.1161/HYPERTENSIONAHA.109.128744. Epub 2009 Jun 29. PMID: 19564551; PMCID: PMC3136040. (HAAS - Honolulu Heart Program/Honolulu-Asia Aging Study)</w:t>
            </w:r>
          </w:p>
        </w:tc>
        <w:tc>
          <w:tcPr>
            <w:tcW w:w="848" w:type="dxa"/>
            <w:shd w:val="clear" w:color="auto" w:fill="auto"/>
            <w:hideMark/>
          </w:tcPr>
          <w:p w14:paraId="191582D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9485E9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860EE4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9A27242" w14:textId="7548C32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480644F6" w14:textId="2BCDA60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33907C4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8FD047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2DA0298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46729D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4BDF819" w14:textId="3C66D50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76E3B7D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90F938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59AC04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CCEA29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3E40ED1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BD4BB4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13185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3B480A63" w14:textId="53ECAA3F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1E1C3E8F" w14:textId="63B1EB8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ydney Memory and Ageing Study (MAS). Sachdev PS, Brodaty H, Reppermund S, et al; Memory and Ageing Study Team. The Sydney Memory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geing Study (MAS): methodology and baseline medical and neuropsychiatric characteristics of an elderl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pidemiological non-demented cohort of Australians aged 70-90 years. Int Psychogeriatr. 2010;22(8):1248-1264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oi:10.1017/S1041610210001067</w:t>
            </w:r>
          </w:p>
        </w:tc>
        <w:tc>
          <w:tcPr>
            <w:tcW w:w="848" w:type="dxa"/>
            <w:shd w:val="clear" w:color="auto" w:fill="auto"/>
            <w:hideMark/>
          </w:tcPr>
          <w:p w14:paraId="3C98AD7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844A7C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CE5FB9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DF20927" w14:textId="3BA5838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955FE92" w14:textId="57B43BB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73142C5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7F5BE7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5999231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2E3075C" w14:textId="3864D67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3A9E3980" w14:textId="0F84896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310BE9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146D621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358795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43339B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C3B310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5D393F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94C0D1A" w14:textId="57BAD4AD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11E517C7" w14:textId="359F6C99" w:rsidTr="00B17451">
        <w:trPr>
          <w:trHeight w:val="1821"/>
        </w:trPr>
        <w:tc>
          <w:tcPr>
            <w:tcW w:w="3011" w:type="dxa"/>
            <w:shd w:val="clear" w:color="auto" w:fill="auto"/>
            <w:hideMark/>
          </w:tcPr>
          <w:p w14:paraId="55C34271" w14:textId="381199E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. van Middelaar, L.A. van Vught, E.P.M. van Charante, L.S. Eurelings, S.A. Ligthart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J.W. van Dalen, et al., Lower dementia risk with different classes of antihypertens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dication in older patients, J. Hypertens. 35 (10) (2017) 2095–2101. PREDIVA</w:t>
            </w:r>
          </w:p>
        </w:tc>
        <w:tc>
          <w:tcPr>
            <w:tcW w:w="848" w:type="dxa"/>
            <w:shd w:val="clear" w:color="auto" w:fill="auto"/>
            <w:hideMark/>
          </w:tcPr>
          <w:p w14:paraId="3ED8D80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FE4120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B948B0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CA783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16264E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6C585B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2A6FC11" w14:textId="1648F14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B21026D" w14:textId="075E096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0C66D8F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09DDBC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30685D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C4A5E2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C0BDDF4" w14:textId="3D9B02D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E4ED24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0E5B23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6F24883" w14:textId="7EC7DC5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015EE5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687A8857" w14:textId="24665C40" w:rsidTr="00B17451">
        <w:trPr>
          <w:trHeight w:val="1360"/>
        </w:trPr>
        <w:tc>
          <w:tcPr>
            <w:tcW w:w="3011" w:type="dxa"/>
            <w:shd w:val="clear" w:color="auto" w:fill="auto"/>
            <w:hideMark/>
          </w:tcPr>
          <w:p w14:paraId="1CCDDC6D" w14:textId="6FFD898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an ECK, Qiu C, Liang Y, Wang R, Bell JS, Fastbom J, Fratiglioni L, Johnell K. Antihypertensive Medication Regimen Intensity and Incident Dementia in an Older Population. J Am Med Dir Assoc. 2018 Jul;19(7):577-583. doi: 10.1016/j.jamda.2017.11.017. Epub 2018 Jan 3. PMID: 29306604. (SNAC-K)</w:t>
            </w:r>
          </w:p>
        </w:tc>
        <w:tc>
          <w:tcPr>
            <w:tcW w:w="848" w:type="dxa"/>
            <w:shd w:val="clear" w:color="auto" w:fill="auto"/>
            <w:hideMark/>
          </w:tcPr>
          <w:p w14:paraId="208DFEB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2727AE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7CE15BA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C874721" w14:textId="6C925EE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1CC0A5D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25A5FAE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B97175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E66E030" w14:textId="464EBF3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BB34FD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590B43C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034CEA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4E821C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8648B9B" w14:textId="560AAD5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44CC1FA" w14:textId="72A804C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FBA79A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FD9A96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5EDBD6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725D392E" w14:textId="0C87A3BC" w:rsidTr="00B17451">
        <w:trPr>
          <w:trHeight w:val="513"/>
        </w:trPr>
        <w:tc>
          <w:tcPr>
            <w:tcW w:w="3011" w:type="dxa"/>
            <w:shd w:val="clear" w:color="auto" w:fill="auto"/>
            <w:hideMark/>
          </w:tcPr>
          <w:p w14:paraId="3FCD6FB6" w14:textId="7656DA7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3 Cities study.</w:t>
            </w:r>
          </w:p>
        </w:tc>
        <w:tc>
          <w:tcPr>
            <w:tcW w:w="848" w:type="dxa"/>
            <w:shd w:val="clear" w:color="auto" w:fill="auto"/>
            <w:hideMark/>
          </w:tcPr>
          <w:p w14:paraId="4743677E" w14:textId="7D06F8B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FE6267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3B5E66F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FA0F35D" w14:textId="0F80724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CA50443" w14:textId="4DABDF2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71A1512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4B27A8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5E13DD44" w14:textId="559C0C0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B1C7170" w14:textId="5E86E30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4D38B99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433CE63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281763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BA11C6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ECBA85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6069E7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76F9712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4AA1272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0F16013" w14:textId="2368FF48" w:rsidTr="00B17451">
        <w:trPr>
          <w:trHeight w:val="1467"/>
        </w:trPr>
        <w:tc>
          <w:tcPr>
            <w:tcW w:w="3011" w:type="dxa"/>
            <w:shd w:val="clear" w:color="auto" w:fill="auto"/>
            <w:hideMark/>
          </w:tcPr>
          <w:p w14:paraId="7D67830F" w14:textId="2B15DB6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3 Cities study. Ref from adesuyan: Tully PJ, Dartigues JF, Debette S, et al. Dementia risk with antihypertens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use and blood pressure variability. Neurology. 2016;87(6):601-8. doi: 10.1212/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WNL.0000000000002946</w:t>
            </w:r>
          </w:p>
        </w:tc>
        <w:tc>
          <w:tcPr>
            <w:tcW w:w="848" w:type="dxa"/>
            <w:shd w:val="clear" w:color="auto" w:fill="auto"/>
            <w:hideMark/>
          </w:tcPr>
          <w:p w14:paraId="071BBF47" w14:textId="008ECA5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59" w:type="dxa"/>
            <w:shd w:val="clear" w:color="auto" w:fill="auto"/>
            <w:hideMark/>
          </w:tcPr>
          <w:p w14:paraId="4E85BEC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7BF432F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2548F7D" w14:textId="00F485B5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532" w:type="dxa"/>
            <w:shd w:val="clear" w:color="auto" w:fill="auto"/>
            <w:hideMark/>
          </w:tcPr>
          <w:p w14:paraId="61119330" w14:textId="3FBA2308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22" w:type="dxa"/>
            <w:shd w:val="clear" w:color="auto" w:fill="auto"/>
            <w:hideMark/>
          </w:tcPr>
          <w:p w14:paraId="7A487E0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A182B29" w14:textId="62DECAA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C3CA288" w14:textId="08C17B5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5D33FEB1" w14:textId="01A6799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2EBEAA7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39F3D3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6EFD90C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0A8C61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5C339A4" w14:textId="6A93C21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D871CA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362DE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E1632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6BFFDEB4" w14:textId="0497F9E1" w:rsidTr="00B17451">
        <w:trPr>
          <w:trHeight w:val="389"/>
        </w:trPr>
        <w:tc>
          <w:tcPr>
            <w:tcW w:w="3011" w:type="dxa"/>
            <w:shd w:val="clear" w:color="auto" w:fill="auto"/>
            <w:hideMark/>
          </w:tcPr>
          <w:p w14:paraId="26FFADA4" w14:textId="036AB4D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90+ study (california)</w:t>
            </w:r>
          </w:p>
        </w:tc>
        <w:tc>
          <w:tcPr>
            <w:tcW w:w="848" w:type="dxa"/>
            <w:shd w:val="clear" w:color="auto" w:fill="auto"/>
            <w:hideMark/>
          </w:tcPr>
          <w:p w14:paraId="39B54645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A5588C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3E6E021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D53935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2A490A3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F189E2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7E77A896" w14:textId="2FA7E55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F8B76B5" w14:textId="5715D02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455CD1B" w14:textId="7AE080E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5AAA45F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14C228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0D5552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331B222" w14:textId="11BDF1F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48B95E5" w14:textId="3EF9491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5A02605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8369D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559CE2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5B074776" w14:textId="7146AED1" w:rsidTr="00B17451">
        <w:trPr>
          <w:trHeight w:val="2040"/>
        </w:trPr>
        <w:tc>
          <w:tcPr>
            <w:tcW w:w="3011" w:type="dxa"/>
            <w:shd w:val="clear" w:color="auto" w:fill="auto"/>
            <w:hideMark/>
          </w:tcPr>
          <w:p w14:paraId="520F963A" w14:textId="676482C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Einstein Aging study (EAS). Katz MJ, Lipton RB, Hall CB, et al. Age-specific and sex-specific prevalence and incidence of mild cognit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mpairment, dementia, and Alzheimer dementia in blacks and whites: a report from the Einstein Aging Stud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 Dis Assoc Disord. 2012;26(4):335-343. doi:10.1097/WAD.0b013e31823dbcfc</w:t>
            </w:r>
          </w:p>
        </w:tc>
        <w:tc>
          <w:tcPr>
            <w:tcW w:w="848" w:type="dxa"/>
            <w:shd w:val="clear" w:color="auto" w:fill="auto"/>
            <w:hideMark/>
          </w:tcPr>
          <w:p w14:paraId="3B030C35" w14:textId="15F9DAB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EF81E9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FBBC4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315B3926" w14:textId="2D498BA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3AC3808" w14:textId="7980782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50EE3A7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E468DF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53C25F8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2D6B8F8" w14:textId="508FAB7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6282EB84" w14:textId="32B0FE5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392169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679B7C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68C6972" w14:textId="4B1B40B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3B6029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88D71CF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553D2D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3FAD8368" w14:textId="3725DFE2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6D583A2B" w14:textId="7E9713CE" w:rsidTr="00B17451">
        <w:trPr>
          <w:trHeight w:val="1751"/>
        </w:trPr>
        <w:tc>
          <w:tcPr>
            <w:tcW w:w="3011" w:type="dxa"/>
            <w:shd w:val="clear" w:color="auto" w:fill="auto"/>
            <w:hideMark/>
          </w:tcPr>
          <w:p w14:paraId="414D63AB" w14:textId="0E3C7B0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Ginkgo Evaluation and Memory trial (GEM). "Yasar S, Xia J, Yao W et al. Antihypertensive drug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crease risk of Alzheimer disease: Ginkgo Evalu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Memory Study. Neurology 2013; 81: 896–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903."</w:t>
            </w:r>
          </w:p>
        </w:tc>
        <w:tc>
          <w:tcPr>
            <w:tcW w:w="848" w:type="dxa"/>
            <w:shd w:val="clear" w:color="auto" w:fill="auto"/>
            <w:hideMark/>
          </w:tcPr>
          <w:p w14:paraId="50F55CE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6FF901B2" w14:textId="41481BD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3EC30153" w14:textId="0661340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A16AA2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289EA84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FF68FB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0F41713" w14:textId="5A16462A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30" w:type="dxa"/>
            <w:shd w:val="clear" w:color="auto" w:fill="auto"/>
            <w:hideMark/>
          </w:tcPr>
          <w:p w14:paraId="0F262BB7" w14:textId="238E8DA1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7" w:type="dxa"/>
            <w:shd w:val="clear" w:color="auto" w:fill="auto"/>
            <w:hideMark/>
          </w:tcPr>
          <w:p w14:paraId="4667CFF7" w14:textId="4DF24E7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17A21152" w14:textId="63B9C44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F7F416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0FFD7C6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A9AC07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DD6FD95" w14:textId="68AC0B2B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06" w:type="dxa"/>
            <w:shd w:val="clear" w:color="auto" w:fill="auto"/>
            <w:hideMark/>
          </w:tcPr>
          <w:p w14:paraId="6BCB213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AC6C80C" w14:textId="2B356AF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04DFBCA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372F2412" w14:textId="1655EF79" w:rsidTr="00B17451">
        <w:trPr>
          <w:trHeight w:val="545"/>
        </w:trPr>
        <w:tc>
          <w:tcPr>
            <w:tcW w:w="3011" w:type="dxa"/>
            <w:shd w:val="clear" w:color="auto" w:fill="auto"/>
            <w:hideMark/>
          </w:tcPr>
          <w:p w14:paraId="6CBC627A" w14:textId="6A0EA611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Gothenburg H70 Birth Cohort Studies 1930 cohort</w:t>
            </w:r>
          </w:p>
        </w:tc>
        <w:tc>
          <w:tcPr>
            <w:tcW w:w="848" w:type="dxa"/>
            <w:shd w:val="clear" w:color="auto" w:fill="auto"/>
            <w:hideMark/>
          </w:tcPr>
          <w:p w14:paraId="121AE107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C378304" w14:textId="4F05D7E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8A9F02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A6E7E0D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BE6A4EB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A51B04D" w14:textId="2E38B12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AE54726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78E75A1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E7803BD" w14:textId="4FF1F9A4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3D344C57" w14:textId="1102F0C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A6187EA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AA7DB79" w14:textId="38DCDBB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049B8508" w14:textId="0BE5BCE5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D4B2FB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8734977" w14:textId="078C66A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69D631F8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9D0B86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58B27E15" w14:textId="573EC073" w:rsidTr="00B17451">
        <w:trPr>
          <w:trHeight w:val="687"/>
        </w:trPr>
        <w:tc>
          <w:tcPr>
            <w:tcW w:w="3011" w:type="dxa"/>
            <w:shd w:val="clear" w:color="auto" w:fill="auto"/>
            <w:hideMark/>
          </w:tcPr>
          <w:p w14:paraId="26878A47" w14:textId="17BA541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Gothenburg H70 Birth Cohort Studies Prospective studies of women (PPSW) 1922 cohort</w:t>
            </w:r>
          </w:p>
        </w:tc>
        <w:tc>
          <w:tcPr>
            <w:tcW w:w="848" w:type="dxa"/>
            <w:shd w:val="clear" w:color="auto" w:fill="auto"/>
            <w:hideMark/>
          </w:tcPr>
          <w:p w14:paraId="38D08110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31F4104A" w14:textId="6239325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7B21B9A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7DD170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7C9916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6ADC1427" w14:textId="474D766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17FE000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654AB2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9367BA9" w14:textId="75A8C63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3A32FEB4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162000E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7A8E98F" w14:textId="66C87AE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614EFEF" w14:textId="341FE1B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4C458D9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2356F8E3" w14:textId="4623BFC4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A96D40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1D69D9D1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2A0" w:rsidRPr="00EC65C2" w14:paraId="6976FCD2" w14:textId="00D5D8D5" w:rsidTr="00B17451">
        <w:trPr>
          <w:trHeight w:val="1122"/>
        </w:trPr>
        <w:tc>
          <w:tcPr>
            <w:tcW w:w="3011" w:type="dxa"/>
            <w:shd w:val="clear" w:color="auto" w:fill="auto"/>
            <w:hideMark/>
          </w:tcPr>
          <w:p w14:paraId="529BCE75" w14:textId="32B5FD4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ydberg Sterner T, Ahlner F, Blennow K, et al. The Gothenburg H70 Birth cohort study 2014-16: design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thods and study population. Eur J Epidemiol. 2019;34(2):191-209. doi:10.1007/s10654-018-0459-8</w:t>
            </w:r>
          </w:p>
        </w:tc>
        <w:tc>
          <w:tcPr>
            <w:tcW w:w="848" w:type="dxa"/>
            <w:shd w:val="clear" w:color="auto" w:fill="auto"/>
            <w:hideMark/>
          </w:tcPr>
          <w:p w14:paraId="3E4C4EB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075D2FA" w14:textId="0AC24A2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132B6F47" w14:textId="5AA3D7A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458C1F3" w14:textId="5A958D9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C1541D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368CE38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600770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6AE2ECA1" w14:textId="3666BFB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1E9CD952" w14:textId="1ED596B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249E9F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8A0A381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75AD8DB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1E228E02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EAEA530" w14:textId="0304A08A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D0400B2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1D9B99D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6EC15CF" w14:textId="1149E7EC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59FD105E" w14:textId="4A0D630B" w:rsidTr="00B17451">
        <w:trPr>
          <w:trHeight w:val="1700"/>
        </w:trPr>
        <w:tc>
          <w:tcPr>
            <w:tcW w:w="3011" w:type="dxa"/>
            <w:shd w:val="clear" w:color="auto" w:fill="auto"/>
            <w:hideMark/>
          </w:tcPr>
          <w:p w14:paraId="14CDE254" w14:textId="199F956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Invecchiamento Cerebrale in Abbiategrasso study (InveCe.Ab). Guaita A, Colombo M, Vaccaro R, et al. Brain aging and dementia during the transition from late adulthood to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ld age: design and methodology of the “Invece.Ab” population-based study. BMC Geriatr. 2013;13(1):98. doi:10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186/1471-2318-13-98</w:t>
            </w:r>
          </w:p>
        </w:tc>
        <w:tc>
          <w:tcPr>
            <w:tcW w:w="848" w:type="dxa"/>
            <w:shd w:val="clear" w:color="auto" w:fill="auto"/>
            <w:hideMark/>
          </w:tcPr>
          <w:p w14:paraId="3970626B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77C7BAA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6DA0E599" w14:textId="1A340762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50950B4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0DF786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81A71FE" w14:textId="590C0873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993D2B3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706EF90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02130E4" w14:textId="3DAD196A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445D82E7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5273BD4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3D31DD3C" w14:textId="34B4D81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3D010B5B" w14:textId="18D2C95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C1D839D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34F0AE8" w14:textId="6983DAE9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A623D46" w14:textId="02720C9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E9D6EDA" w14:textId="49F0A5FB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252A0" w:rsidRPr="00EC65C2" w14:paraId="3BE17840" w14:textId="78B29F39" w:rsidTr="00B17451">
        <w:trPr>
          <w:trHeight w:val="541"/>
        </w:trPr>
        <w:tc>
          <w:tcPr>
            <w:tcW w:w="3011" w:type="dxa"/>
            <w:shd w:val="clear" w:color="auto" w:fill="auto"/>
            <w:hideMark/>
          </w:tcPr>
          <w:p w14:paraId="5C69CC80" w14:textId="4DD23436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he Irish Longitudinal Study on Ageing (TILDA)</w:t>
            </w:r>
          </w:p>
        </w:tc>
        <w:tc>
          <w:tcPr>
            <w:tcW w:w="848" w:type="dxa"/>
            <w:shd w:val="clear" w:color="auto" w:fill="auto"/>
            <w:hideMark/>
          </w:tcPr>
          <w:p w14:paraId="61D728FC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64C2743" w14:textId="1429E1BF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shd w:val="clear" w:color="auto" w:fill="auto"/>
            <w:hideMark/>
          </w:tcPr>
          <w:p w14:paraId="028AF568" w14:textId="25C625F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7F555DF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9EC239C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431EC8C0" w14:textId="3DAB5CCE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F08469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4B89DF35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0344DCDC" w14:textId="0B879EBC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82" w:type="dxa"/>
            <w:shd w:val="clear" w:color="auto" w:fill="auto"/>
            <w:hideMark/>
          </w:tcPr>
          <w:p w14:paraId="03D986EB" w14:textId="6CE15B0D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B19922E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F09D102" w14:textId="1C6EE9E0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26A41045" w14:textId="660EFC48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F10F909" w14:textId="77777777" w:rsidR="009252A0" w:rsidRPr="00EC65C2" w:rsidRDefault="009252A0" w:rsidP="009252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492EC388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2101C96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77933B79" w14:textId="77777777" w:rsidR="009252A0" w:rsidRPr="00EC65C2" w:rsidRDefault="009252A0" w:rsidP="009252A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93BB084" w14:textId="665D9534" w:rsidTr="00B17451">
        <w:trPr>
          <w:trHeight w:val="340"/>
        </w:trPr>
        <w:tc>
          <w:tcPr>
            <w:tcW w:w="3011" w:type="dxa"/>
            <w:shd w:val="clear" w:color="auto" w:fill="auto"/>
            <w:hideMark/>
          </w:tcPr>
          <w:p w14:paraId="53CF0AD0" w14:textId="0755ADCB" w:rsidR="00AE347C" w:rsidRPr="00EC65C2" w:rsidRDefault="005B098C" w:rsidP="00AE347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unts</w:t>
            </w:r>
          </w:p>
        </w:tc>
        <w:tc>
          <w:tcPr>
            <w:tcW w:w="848" w:type="dxa"/>
            <w:shd w:val="clear" w:color="auto" w:fill="auto"/>
            <w:hideMark/>
          </w:tcPr>
          <w:p w14:paraId="48DEA60D" w14:textId="7D802B28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9" w:type="dxa"/>
            <w:shd w:val="clear" w:color="auto" w:fill="auto"/>
            <w:hideMark/>
          </w:tcPr>
          <w:p w14:paraId="20952E6B" w14:textId="02BC34AF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shd w:val="clear" w:color="auto" w:fill="auto"/>
            <w:hideMark/>
          </w:tcPr>
          <w:p w14:paraId="162295B7" w14:textId="230E16F6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8" w:type="dxa"/>
            <w:shd w:val="clear" w:color="auto" w:fill="auto"/>
            <w:hideMark/>
          </w:tcPr>
          <w:p w14:paraId="47D654F6" w14:textId="2F0C1C75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2" w:type="dxa"/>
            <w:shd w:val="clear" w:color="auto" w:fill="auto"/>
            <w:hideMark/>
          </w:tcPr>
          <w:p w14:paraId="04864626" w14:textId="3DA6CE97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2" w:type="dxa"/>
            <w:shd w:val="clear" w:color="auto" w:fill="auto"/>
            <w:hideMark/>
          </w:tcPr>
          <w:p w14:paraId="2E3DDF0C" w14:textId="7826B182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shd w:val="clear" w:color="auto" w:fill="auto"/>
            <w:hideMark/>
          </w:tcPr>
          <w:p w14:paraId="16A28E87" w14:textId="3F6AA800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0" w:type="dxa"/>
            <w:shd w:val="clear" w:color="auto" w:fill="auto"/>
            <w:hideMark/>
          </w:tcPr>
          <w:p w14:paraId="7542893C" w14:textId="36979501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7" w:type="dxa"/>
            <w:shd w:val="clear" w:color="auto" w:fill="auto"/>
            <w:hideMark/>
          </w:tcPr>
          <w:p w14:paraId="1497CBD8" w14:textId="4CB3267F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82" w:type="dxa"/>
            <w:shd w:val="clear" w:color="auto" w:fill="auto"/>
            <w:hideMark/>
          </w:tcPr>
          <w:p w14:paraId="1E73D97D" w14:textId="05572D58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2" w:type="dxa"/>
            <w:shd w:val="clear" w:color="auto" w:fill="auto"/>
            <w:hideMark/>
          </w:tcPr>
          <w:p w14:paraId="5D6B56D7" w14:textId="6ACEBF80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7" w:type="dxa"/>
            <w:shd w:val="clear" w:color="auto" w:fill="auto"/>
            <w:hideMark/>
          </w:tcPr>
          <w:p w14:paraId="79EF6C6A" w14:textId="38FE6670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3" w:type="dxa"/>
            <w:shd w:val="clear" w:color="auto" w:fill="auto"/>
            <w:hideMark/>
          </w:tcPr>
          <w:p w14:paraId="711F1770" w14:textId="03D7F56C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7" w:type="dxa"/>
            <w:shd w:val="clear" w:color="auto" w:fill="auto"/>
            <w:hideMark/>
          </w:tcPr>
          <w:p w14:paraId="50D32A7C" w14:textId="7ACB4F81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shd w:val="clear" w:color="auto" w:fill="auto"/>
            <w:hideMark/>
          </w:tcPr>
          <w:p w14:paraId="5011A832" w14:textId="37549ADB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8" w:type="dxa"/>
            <w:shd w:val="clear" w:color="auto" w:fill="auto"/>
            <w:hideMark/>
          </w:tcPr>
          <w:p w14:paraId="506E5523" w14:textId="0E624D2C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0" w:type="dxa"/>
          </w:tcPr>
          <w:p w14:paraId="2F31DCA9" w14:textId="6C373DF0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9252A0" w:rsidRPr="00EC65C2" w14:paraId="18EC138B" w14:textId="65DB4B76" w:rsidTr="00B17451">
        <w:trPr>
          <w:trHeight w:val="493"/>
        </w:trPr>
        <w:tc>
          <w:tcPr>
            <w:tcW w:w="3011" w:type="dxa"/>
            <w:shd w:val="clear" w:color="auto" w:fill="auto"/>
            <w:hideMark/>
          </w:tcPr>
          <w:p w14:paraId="42A5C36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6C46DBA6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75657234" w14:textId="77777777" w:rsidR="00AE347C" w:rsidRPr="00EC65C2" w:rsidRDefault="00AE347C" w:rsidP="00AE347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706" w:type="dxa"/>
            <w:shd w:val="clear" w:color="auto" w:fill="auto"/>
            <w:hideMark/>
          </w:tcPr>
          <w:p w14:paraId="4FDB1B51" w14:textId="6A07D402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23B3D7F5" w14:textId="495D51C1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5708A33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972A936" w14:textId="19715A8A" w:rsidR="00AE347C" w:rsidRPr="00EC65C2" w:rsidRDefault="00AE347C" w:rsidP="00AE34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32" w:type="dxa"/>
            <w:shd w:val="clear" w:color="auto" w:fill="auto"/>
            <w:hideMark/>
          </w:tcPr>
          <w:p w14:paraId="0ED23890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31D0ABC7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2D5AC55D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0E5252F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07464AFE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EB7A3A7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560E0C0B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3F0DBAF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A28B2AB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065B521F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28EAD38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1A465DE6" w14:textId="53C267FE" w:rsidTr="00B17451">
        <w:trPr>
          <w:trHeight w:val="680"/>
        </w:trPr>
        <w:tc>
          <w:tcPr>
            <w:tcW w:w="3011" w:type="dxa"/>
            <w:shd w:val="clear" w:color="auto" w:fill="auto"/>
            <w:hideMark/>
          </w:tcPr>
          <w:p w14:paraId="33B6865A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7C4CEFC7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E979144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706" w:type="dxa"/>
            <w:shd w:val="clear" w:color="auto" w:fill="auto"/>
            <w:hideMark/>
          </w:tcPr>
          <w:p w14:paraId="07ACADCE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698" w:type="dxa"/>
            <w:shd w:val="clear" w:color="auto" w:fill="auto"/>
            <w:hideMark/>
          </w:tcPr>
          <w:p w14:paraId="069471FC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532" w:type="dxa"/>
            <w:shd w:val="clear" w:color="auto" w:fill="auto"/>
            <w:hideMark/>
          </w:tcPr>
          <w:p w14:paraId="07E5823A" w14:textId="77777777" w:rsidR="00AE347C" w:rsidRPr="00EC65C2" w:rsidRDefault="00AE347C" w:rsidP="00AE34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0AC1AEF5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361B635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1697FADB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5F7F50BD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324950CE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41ADC920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4309A5BE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6428510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79BA3031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76D7CB26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F995AAE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641C55B6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252A0" w:rsidRPr="00EC65C2" w14:paraId="2B0807CB" w14:textId="2E110A2C" w:rsidTr="00B17451">
        <w:trPr>
          <w:trHeight w:val="320"/>
        </w:trPr>
        <w:tc>
          <w:tcPr>
            <w:tcW w:w="3011" w:type="dxa"/>
            <w:shd w:val="clear" w:color="auto" w:fill="auto"/>
            <w:hideMark/>
          </w:tcPr>
          <w:p w14:paraId="188D0E1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7662FB92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E5A011B" w14:textId="77777777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706" w:type="dxa"/>
            <w:shd w:val="clear" w:color="auto" w:fill="auto"/>
            <w:hideMark/>
          </w:tcPr>
          <w:p w14:paraId="6DE94664" w14:textId="77777777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98" w:type="dxa"/>
            <w:shd w:val="clear" w:color="auto" w:fill="auto"/>
            <w:hideMark/>
          </w:tcPr>
          <w:p w14:paraId="293E6583" w14:textId="77777777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32" w:type="dxa"/>
            <w:shd w:val="clear" w:color="auto" w:fill="auto"/>
            <w:hideMark/>
          </w:tcPr>
          <w:p w14:paraId="59C91DBE" w14:textId="77777777" w:rsidR="00AE347C" w:rsidRPr="00EC65C2" w:rsidRDefault="00AE347C" w:rsidP="00AE34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shd w:val="clear" w:color="auto" w:fill="auto"/>
            <w:hideMark/>
          </w:tcPr>
          <w:p w14:paraId="1386E2F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38BE92A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14:paraId="020DA203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600CF22D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6BB3A52E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32" w:type="dxa"/>
            <w:shd w:val="clear" w:color="auto" w:fill="auto"/>
            <w:hideMark/>
          </w:tcPr>
          <w:p w14:paraId="65D4B7B7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14:paraId="2C98D7CD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7E9B91A9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14:paraId="312FF775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06" w:type="dxa"/>
            <w:shd w:val="clear" w:color="auto" w:fill="auto"/>
            <w:hideMark/>
          </w:tcPr>
          <w:p w14:paraId="18350F1C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8" w:type="dxa"/>
            <w:shd w:val="clear" w:color="auto" w:fill="auto"/>
            <w:hideMark/>
          </w:tcPr>
          <w:p w14:paraId="46916336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</w:tcPr>
          <w:p w14:paraId="5EC018C4" w14:textId="77777777" w:rsidR="00AE347C" w:rsidRPr="00EC65C2" w:rsidRDefault="00AE347C" w:rsidP="00AE34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73CE2F6C" w14:textId="55570C5F" w:rsidR="00213171" w:rsidRPr="00EC65C2" w:rsidRDefault="00213171">
      <w:pPr>
        <w:rPr>
          <w:rFonts w:ascii="Arial" w:hAnsi="Arial" w:cs="Arial"/>
          <w:sz w:val="16"/>
          <w:szCs w:val="16"/>
          <w:lang w:val="fr-FR"/>
        </w:rPr>
      </w:pPr>
    </w:p>
    <w:p w14:paraId="078286F6" w14:textId="358034CE" w:rsidR="00541712" w:rsidRPr="00EC65C2" w:rsidRDefault="00541712">
      <w:pPr>
        <w:rPr>
          <w:rFonts w:ascii="Arial" w:hAnsi="Arial" w:cs="Arial"/>
          <w:sz w:val="16"/>
          <w:szCs w:val="16"/>
          <w:lang w:val="fr-FR"/>
        </w:rPr>
      </w:pPr>
    </w:p>
    <w:p w14:paraId="12768779" w14:textId="6837EF1E" w:rsidR="00541712" w:rsidRPr="00EC65C2" w:rsidRDefault="00541712">
      <w:pPr>
        <w:rPr>
          <w:rFonts w:ascii="Arial" w:hAnsi="Arial" w:cs="Arial"/>
          <w:sz w:val="16"/>
          <w:szCs w:val="16"/>
          <w:lang w:val="fr-FR"/>
        </w:rPr>
      </w:pPr>
    </w:p>
    <w:p w14:paraId="53499DBD" w14:textId="26719877" w:rsidR="00541712" w:rsidRPr="00EC65C2" w:rsidRDefault="00541712" w:rsidP="00541712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2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Statins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927"/>
        <w:gridCol w:w="1343"/>
        <w:gridCol w:w="1085"/>
        <w:gridCol w:w="1372"/>
        <w:gridCol w:w="1251"/>
        <w:gridCol w:w="1085"/>
        <w:gridCol w:w="1118"/>
        <w:gridCol w:w="1087"/>
        <w:gridCol w:w="1041"/>
      </w:tblGrid>
      <w:tr w:rsidR="00541712" w:rsidRPr="00EC65C2" w14:paraId="31D8D166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B3C310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000000" w:fill="FFF2CC"/>
            <w:vAlign w:val="bottom"/>
            <w:hideMark/>
          </w:tcPr>
          <w:p w14:paraId="2F30A50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lmastroni et al., 2022  </w:t>
            </w:r>
          </w:p>
        </w:tc>
        <w:tc>
          <w:tcPr>
            <w:tcW w:w="1085" w:type="dxa"/>
            <w:shd w:val="clear" w:color="000000" w:fill="FFF2CC"/>
            <w:vAlign w:val="bottom"/>
            <w:hideMark/>
          </w:tcPr>
          <w:p w14:paraId="78385AE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 et al 2020</w:t>
            </w:r>
          </w:p>
        </w:tc>
        <w:tc>
          <w:tcPr>
            <w:tcW w:w="1372" w:type="dxa"/>
            <w:shd w:val="clear" w:color="000000" w:fill="FFF2CC"/>
            <w:vAlign w:val="bottom"/>
            <w:hideMark/>
          </w:tcPr>
          <w:p w14:paraId="2503594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u et al 2018</w:t>
            </w:r>
          </w:p>
        </w:tc>
        <w:tc>
          <w:tcPr>
            <w:tcW w:w="1251" w:type="dxa"/>
            <w:shd w:val="clear" w:color="000000" w:fill="FFF2CC"/>
            <w:vAlign w:val="bottom"/>
            <w:hideMark/>
          </w:tcPr>
          <w:p w14:paraId="0C85F10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ang  et al 2018</w:t>
            </w:r>
          </w:p>
        </w:tc>
        <w:tc>
          <w:tcPr>
            <w:tcW w:w="1085" w:type="dxa"/>
            <w:shd w:val="clear" w:color="000000" w:fill="FFF2CC"/>
            <w:vAlign w:val="bottom"/>
            <w:hideMark/>
          </w:tcPr>
          <w:p w14:paraId="097BB43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ng et al 2013</w:t>
            </w:r>
          </w:p>
        </w:tc>
        <w:tc>
          <w:tcPr>
            <w:tcW w:w="1118" w:type="dxa"/>
            <w:shd w:val="clear" w:color="000000" w:fill="FFF2CC"/>
            <w:vAlign w:val="bottom"/>
            <w:hideMark/>
          </w:tcPr>
          <w:p w14:paraId="69BE722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ong et al 2013</w:t>
            </w:r>
          </w:p>
        </w:tc>
        <w:tc>
          <w:tcPr>
            <w:tcW w:w="1087" w:type="dxa"/>
            <w:shd w:val="clear" w:color="000000" w:fill="FFF2CC"/>
            <w:vAlign w:val="bottom"/>
            <w:hideMark/>
          </w:tcPr>
          <w:p w14:paraId="4A2F4FB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ou  et al 2007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412D74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41712" w:rsidRPr="00EC65C2" w14:paraId="1E9F2FF5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5E6086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Ancelin M, Carrière I, Barberger-Gateau P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pid lowering agents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gnitive decline, and dementia: the three-city study. J Alzheimers Di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2;30:629–3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44DD22C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28CBB9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C061EC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1D84AC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1B8B55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612962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021799E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E7737A9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541712" w:rsidRPr="00EC65C2" w14:paraId="0324455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BFF812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vanitakis Z, Schneider J, Wilson R, et al. Statins, incident Alzheime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ease, change in cognitive function, and neuropathology. Neurolog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8;70(19 pt 2):1795–802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40A830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251261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E2F211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11535F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5C3161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832A13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960357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AEFF8B0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5A739F1B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184E66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Benito-León J, Louis E, Vega S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ins and cognitive functioning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elderly: a population-based study. J Alzheimers Dis 2010;21:95–102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289034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D4F61D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968F43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A6D7F3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5B5C19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18D06D3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0EFA82A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B7389A0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1BF5F842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0ABC2C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termann K, Arnold A, Williamson J, et al. Statins, risk of dementia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cognitive function: secondary analysis of the ginkgo evaluation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emory study. J Stroke Cerebrovasc Dis 2012;21:436–44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85CECD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FF6E10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D248DC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E5F23B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2EB08D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DBDF6C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4BB0A9E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373C914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54575C0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4641B65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ydoun M, Beason-Held L, Kitner-Triolo M, et al. Statins and seru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holesterol’s associations with incident dementia and mild cognitiv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mpairment. J Epidemiol Community Health 2011;65:949–5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61FD3AE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ACA00E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2911B8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3D99E5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E9C9EC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98478C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A1A82D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61A91C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63B6EB4C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67359F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o T-F, Liu C-J, Chen S-J, Wang K-L, Lin Y-J, Chang S-L, Lo L-W, Hu Y-F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uan T-C, Chen T-J, Lip GYH, Chiang C-E, Chen S-A. Statins and the risk of dementi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 patients with atrial fibrillation: a nationwide population-based cohor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. Int J Cardiol 2015;196:91–9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24FC44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92AC12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84190D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65EB9D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B0C1AE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A704FA1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1ABB32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63057719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678D617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7B6DAE0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n PY, Liu SK, Chen CL, Wu CS. Long-term statin use and dementia risk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aiwan. J Geriatr Psychiatry Neurol 2014;27:165–171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39BB3B0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ED57E8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F64A15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128F6B31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30FFAB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710FB2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17F7FA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351E36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422BF792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5E1393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en JM, Chang CW, Chang TH, Hsu CC, Horng JT, Sheu WH. Effects of statin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n incident dementia in patients with type 2 DM: a population-based retrospectiv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hort study in Taiwan. PLoS One 2014;9:e88434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1C5DFB0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C733C6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BE098C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252CD7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DA0EB4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16FD51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A4EEEAF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612777CE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541712" w:rsidRPr="00EC65C2" w14:paraId="091D881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BC57EC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tnis AS, Aparasu RR, Chen H, Kunik ME, Schulz PE, Johnson ML. Use of statin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risk of dementia in heart failure: a retrospective cohort study. Drug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ging 2015;32:743–754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29E1B0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67F708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20C992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285B2F4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D326C2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26CAD9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E4CA9B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E1790DF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541712" w:rsidRPr="00EC65C2" w14:paraId="56DCFBB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4CFB96D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Chou C, Chou Y, Chou Y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in use and incident dementia: 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ationwide cohort study of Taiwan. Int J Cardiol 2014;173:305–10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6AD70C9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70C316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9CF861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79582C7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6AEEB0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F7C74D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49B4681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3EC9A0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541712" w:rsidRPr="00EC65C2" w14:paraId="3C9ABFE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76B1964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uang CS, Lin CL, Lin MC, Sung FC, Kao CH. Decreased prevalence of dementi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ssociated with statins: a national population-based study. Eur J Neurol 2015;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2:912–918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15DF638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5FB344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1122F2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1A812C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7E5692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7001B7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A2A134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B31B286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58F34BFB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17C1F40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Corrao G, Ibrahim B, Nicotra F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g-term use of statins reduc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risk of hospitalization for dementia. Atherosclerosis 2013;230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71–6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6BBF0A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30C52B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ACF2A9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38A1247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8FFD12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9069CC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DBA5F0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1DD7C3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3D6B79BD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08B6BBB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amer C, Haan M, Galea S, et al. Use of statins and incidence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 and cognitive impairment without dementia in a cohort study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eurology 2008;71:344–50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654C4C0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B0D554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98D492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C3B43A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89EBD7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CD6BA9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4C04C0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03286D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541712" w:rsidRPr="00EC65C2" w14:paraId="4ADBB47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F2A11C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asser S, Wadley V, Judd S, et al. The association of statin use and stat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ype and cognitive performance: analysis of the reasons for geographic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racial differences in stroke (REGARDS) study. Clin Cardi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0;33:280–8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6BF8585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1617D5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412189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45465C9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75A800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5EEFD8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5C806A6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57F9749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66010CFD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9A831F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n R, McNagny S, Jayakumar P, et al. Statin use and the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’s disease: the MIRAGE study. Alzheimers Dement 2006;2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96–103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491DC0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AB29F5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198437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962260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559613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0F334D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D3E652F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DBC908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5BE15D54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15C3B7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ag M, Hofman A, Koudstaal P, et al. Statins are associated with 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educed risk of Alzheimer disease regardless of lipophilicity. Th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otterdam Study. J Neurol Neurosurg Psychiatry 2009;80:13–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A626A9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C9F462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553C55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9C7C0F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F430D2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A5BDB2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0F2F5B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3C8DD5F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541712" w:rsidRPr="00EC65C2" w14:paraId="60BACB6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FC634D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jjar I, Schumpert J, Hirth V, et al. The impact of the use of statins 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prevalence of dementia and the progression of cognitive impairment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J Gerontol A Biol Sci Med Sci 2002;57:M414–418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21E6B17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A33F30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5FF65F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51F718A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F78D44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974379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6A85F54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0204318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26A37E3B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791B216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rt Protection Study Collaborative Group. MRC/BHF heart protection study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holesterol lowering with simvastatin in 20,536 high-risk individuals:A randomi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lacebo-controlled trial. Lancet 2002; 360(9326): 7–22. DOI: 10.1016/S0140–6736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02)09327–3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20DCB86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E9BB89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7062D6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308EED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8BF4B7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000000" w:fill="E2EFDA"/>
            <w:vAlign w:val="bottom"/>
            <w:hideMark/>
          </w:tcPr>
          <w:p w14:paraId="7DBF68F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32A261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3051FD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471149B6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92E727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ndrie H, Hake A, Lane K, et al. Statin use, incident dementia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 disease in elderly African Americans. Ethn Dis 2015;25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345–54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35EA926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2FE67D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4E232F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24CB013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AFB25C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FE5FC7F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5145181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78792A4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541712" w:rsidRPr="00EC65C2" w14:paraId="21E070F7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7D45A46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ppisley-Cox J, Coupland C. Unintended effects of statins in men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omen in England and Wales: population based cohort study using th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QResearch database. BMJ 2010;340:c2197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3C1FD9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42A0D1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C448AE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C91F3F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6495D7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792848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AF4008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DC4CC5B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0E2FBA3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A5A662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ick H, Zornberg G, Jick S, et al. Statins and the risk of dementia. Lance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0;356:1627–31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390DEFB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6B2EC0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91544C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FFD1CC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C46C47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1EB8A2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41EF4B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629F23DD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541712" w:rsidRPr="00EC65C2" w14:paraId="761CF404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8079D2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 G, Higdon R, Kukull W, et al. Statin therapy and risk of dementia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elderly: a community-based prospective cohort study. Neurolog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4;63:1624–8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3724E4D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D6B053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DB4AA7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6FB43C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064393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FF463A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6D9FC1A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4D40DAA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541712" w:rsidRPr="00EC65C2" w14:paraId="324A722C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4FCA45A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Li G, Larson EB, Sonnen JA, Shofer JB, Petri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br/>
              <w:t xml:space="preserve">EC, Schantz A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in therapy is associat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ith reduced neuropathologic chang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Alzheimer disease. Neurology. 2007 Aug;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69(9): 878–85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1DDFBA0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AEFFFD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436095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811E1B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10E0F4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36C63F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6044DB4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C9CB14B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4442ADD4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D0AD95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 G, Shofer JB, Rhew IC, Kukull WA, Peskind ER, McCormick W, Bowen JD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chellenberg GD, Crane PK, Breitner JCS, Larson EB. Age-varying association betwee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atin use and incident Alzheimer’s disease. J Am Geriatr Soc 2010;58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311–131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441239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1FF463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935E7E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40E51A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4601BA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611022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58B4B3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BD20CD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240131FB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4D137A4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Lin F, Chuang Y, Hsieh H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 statin use and the progression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 disease: a total population-based case–control study. Medic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Baltimore) 2015;94:e2143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F45DA1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5CC935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43CB17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2770112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14F85A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2C701C7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79C0C4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88FE99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1ED0165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CE721C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Mandas A, Mereu R, Catte O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gnitive impairment and agerelat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vision disorders: their possible relationship and the evaluation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use of aspirin and statins in a 65 years-and-over Sardinia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opulation. Front Aging Neurosci 2014;6:309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2A07C6F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7685B8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98D130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4420C9F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8F0E65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CC0864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50EAEA0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F21629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464737C3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FF5FF7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Masse I, Bordet R, Deplanque D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pid lowering agents ar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ssociated with a slower cognitive decline in Alzheimer’s disease. J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eurol Neurosurg Psychiatry 2005;76:1624–9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B57503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FAD978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19B542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2EF795B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B38310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5BDAA5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83BB81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661171CA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2A7496A9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533047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ikh N, Morgan R, Kunik M, et al. Risk factors for dementia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atients over 65 with diabetes. Int J Geriatr Psychiatry 2011;26:749–5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13F0DC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B00DFF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B9BE71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6FC0CF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E8ACD8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DFC884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C05789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8EF2BEB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541712" w:rsidRPr="00EC65C2" w14:paraId="07820433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5C4A56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a TD, Breitner JC, Psaty BM, Fitzpatrick AL, Lopez OL, Newman AB, Hazzar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R, Zandi PP, Burke GL, Lyketsos CG, Bernick C, Kuller LH. Statin use and th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sk of incident dementia: the Cardiovascular Health Study. Arch Neurol 2005;62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047–1051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409B88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3FA078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9FF040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674A7FC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01492B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04E454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5C3E4B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72953D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541712" w:rsidRPr="00EC65C2" w14:paraId="1FBAAE16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1E7C8B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itz C, Tang MX, Luchsinger J, Mayeux R. Relation of plasma lipids to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 disease and vascular dementia. Arch Neurol 2004;61:705–714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40B99B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C15437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6CA36B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6A13E4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2DF0E0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22ABD8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6CB67FF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05749E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1F3C4ED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7B537F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ckwood K, Kirkland S, Hogan DB, MacKnight C, Merry H, Verreault R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olfson C, McDowell I. Use of lipid-lowering agents, indication bias, and the risk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dementia in community-dwelling elderly people. Arch Neurol 2002;59:223–227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E2FE9F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F30C67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D3B5DA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298400E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82414E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B41EFF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B9F32E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5711B9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541712" w:rsidRPr="00EC65C2" w14:paraId="00EBC7F0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7AA5A6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driguez EG, Dodge HH, Birzescu MA, e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: Use of lipid-lowering drugs in older adult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ith and without dementia: a communityba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epidemiological study. J Am Geriat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oc 2002; 50: 1852–1856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D5B5E1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5355A1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ACD237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AD6EF5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2A8A55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1ADCA29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000000" w:fill="E2EFDA"/>
            <w:vAlign w:val="bottom"/>
            <w:hideMark/>
          </w:tcPr>
          <w:p w14:paraId="1D55A75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A008499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79141D6B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7061FA7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eeth L, Douglas I, Hall A, et al. Effect of statins on a wide range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ealth outcomes: a cohort study validated by comparison with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andomized trials. Br J Clin Pharmacol 2009;67:99–109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9D2442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28D75E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7F0910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2F9AF2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FC09E8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1B8E0EC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3D91C6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B230218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6B9BF31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13B995B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lomon, A., Soininen, H., Laatikainen, T., Tuomilehto, J. &amp; Kivipelto, M. Statins and dementia prevention: A population-ba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 (FINRISK). Alzheimer’s &amp; Dementia 5, 292 (2009)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1B28E3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A07896F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E2EFDA"/>
            <w:vAlign w:val="bottom"/>
            <w:hideMark/>
          </w:tcPr>
          <w:p w14:paraId="1E3047E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D436E4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EEAF30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67983A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EBD1F3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862A68B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160E1C1A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8CAB0D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arks D, Kryscio R, Sabbagh M, et al. Reduced risk of incident AD with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elective statin use in a clinical trial cohort. Curr Alzheimer R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8;5:416–21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72EE49E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A96B03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1F2DA9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1CB7A31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BF7E4C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011383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FA70C4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68E8EEE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20EB83B8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658CA8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zwast S, Hendrie H, Lane K, et al. Association of statin use with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gnitive decline in elderly African Americans. Neurolog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7;69:1873–80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75EF9B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19E6BF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5A0F36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AA7200B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8852D7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82E4EE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394D1F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F490FAF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7F8B863D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0628E6D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liams P. Lower risk of Alzheimer’s disease mortality with exercise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atin, and fruit intake. J Alzheimers Dis 2015;44:1121–9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6A2C740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66C645F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75367F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65C7D48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E30430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C8898D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F5D6C5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3E132552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142D6133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6A9CEF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olozin B, Wang S, Li N, et al. Simvastatin is associated with a reduc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cidence of dementia and Parkinson’s disease. BMC Med 2007;5:20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B76B16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381838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AA0BA1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130F3C81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A90CCE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0124C15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48FD8D0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217553A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541712" w:rsidRPr="00EC65C2" w14:paraId="0649282D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BF68DD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mrini E, McGwin G, Roseman J. Association between statin use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’s disease. Neuroepidemiology 2004;23:94–8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2CAB257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CC89228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59BD92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76E69816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7658BF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5DB8367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F0E26A1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5CECDF8E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541712" w:rsidRPr="00EC65C2" w14:paraId="1542650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F96F4C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ndi P, Sparks D, Khachaturian A, et al. Do statins reduce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cident dementia and Alzheimer disease? The Cache County Study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rch Gen Psychiatry 2005;62:217–24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1D3A4DF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0CEC3D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73CF722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78E1CB3C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93EAE9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4BD9394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37D366BD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4192F8F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541712" w:rsidRPr="00EC65C2" w14:paraId="5972E787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F2B975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Zigman, W. B.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olesterol level, statin use and Alzheimer’s disease in adults with Down syndrome. Neurosci Lett 416, 279–284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ttps://doi.org/10.1016/j.neulet.2007.02.023 (2007)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3659A27F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7BBBD5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000000" w:fill="E2EFDA"/>
            <w:vAlign w:val="bottom"/>
            <w:hideMark/>
          </w:tcPr>
          <w:p w14:paraId="685AF52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47C283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A1EDB2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CC98070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595147C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E3B067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6D3339E7" w14:textId="77777777" w:rsidTr="00A950DC">
        <w:trPr>
          <w:trHeight w:val="20"/>
        </w:trPr>
        <w:tc>
          <w:tcPr>
            <w:tcW w:w="5927" w:type="dxa"/>
            <w:shd w:val="clear" w:color="000000" w:fill="F8CBAD"/>
            <w:vAlign w:val="bottom"/>
            <w:hideMark/>
          </w:tcPr>
          <w:p w14:paraId="2829150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Zissimopoulos J, Barthold D, Brinton R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 and race differences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he association between statin use and the incidence of Alzheimer disease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JAMA Neurol 2017;74:225–32.</w:t>
            </w: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4B17EE4E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701DF47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839243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000000" w:fill="E2EFDA"/>
            <w:vAlign w:val="bottom"/>
            <w:hideMark/>
          </w:tcPr>
          <w:p w14:paraId="532E6269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582449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618E24A7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252105A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EE3334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541712" w:rsidRPr="00EC65C2" w14:paraId="61D6A965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614150B9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21C2A226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2D35695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0AD769C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59AC0866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7CB271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07A6943E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1C91B29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1C7C2651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</w:tr>
      <w:tr w:rsidR="00541712" w:rsidRPr="00EC65C2" w14:paraId="516F575E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4B0BCF3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1F1980D8" w14:textId="77777777" w:rsidR="00541712" w:rsidRPr="00EC65C2" w:rsidRDefault="00541712" w:rsidP="0054171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070AEB8" w14:textId="77777777" w:rsidR="00541712" w:rsidRPr="00EC65C2" w:rsidRDefault="00541712" w:rsidP="0054171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DEB90EC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304965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123A3E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 overlap aka very high according to pieper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F53734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F79C0D5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0CE79B7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C44409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1712" w:rsidRPr="00EC65C2" w14:paraId="265CD3B0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3777A1EB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38B7603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83B0910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BD77897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043A012A" w14:textId="77777777" w:rsidR="00541712" w:rsidRPr="00EC65C2" w:rsidRDefault="00541712" w:rsidP="0054171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04B669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27ABDA3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06DF59A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417E53A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1712" w:rsidRPr="00EC65C2" w14:paraId="1C4532E5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5231D77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5D249400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F4EA9AD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7D03E57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3AF49068" w14:textId="77777777" w:rsidR="00541712" w:rsidRPr="00EC65C2" w:rsidRDefault="00541712" w:rsidP="0054171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5354C8D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76A9988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634D444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2640BAA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1712" w:rsidRPr="00EC65C2" w14:paraId="51575176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25BE44B3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0F5E41C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2E0E0BF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BEED88D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4F68BC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415D93E2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3DFF143A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7DB7C7B6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0E759EBC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41712" w:rsidRPr="00EC65C2" w14:paraId="6B841801" w14:textId="77777777" w:rsidTr="00A950DC">
        <w:trPr>
          <w:trHeight w:val="20"/>
        </w:trPr>
        <w:tc>
          <w:tcPr>
            <w:tcW w:w="5927" w:type="dxa"/>
            <w:shd w:val="clear" w:color="auto" w:fill="auto"/>
            <w:vAlign w:val="bottom"/>
            <w:hideMark/>
          </w:tcPr>
          <w:p w14:paraId="1DDCFA6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vAlign w:val="bottom"/>
            <w:hideMark/>
          </w:tcPr>
          <w:p w14:paraId="41800A47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817281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B6A2CE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1349BAB8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0E8CD0AE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14:paraId="4B2E60A7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14:paraId="4D3EBE69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7B1B9084" w14:textId="77777777" w:rsidR="00541712" w:rsidRPr="00EC65C2" w:rsidRDefault="00541712" w:rsidP="0054171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44DD3AA6" w14:textId="573E7266" w:rsidR="00541712" w:rsidRPr="00EC65C2" w:rsidRDefault="00541712">
      <w:pPr>
        <w:rPr>
          <w:rFonts w:ascii="Arial" w:hAnsi="Arial" w:cs="Arial"/>
          <w:sz w:val="16"/>
          <w:szCs w:val="16"/>
          <w:lang w:val="fr-FR"/>
        </w:rPr>
      </w:pPr>
    </w:p>
    <w:p w14:paraId="11B79F54" w14:textId="4C681F0C" w:rsidR="00CD7ED7" w:rsidRPr="00EC65C2" w:rsidRDefault="00CD7ED7">
      <w:pPr>
        <w:rPr>
          <w:rFonts w:ascii="Arial" w:hAnsi="Arial" w:cs="Arial"/>
          <w:sz w:val="16"/>
          <w:szCs w:val="16"/>
          <w:lang w:val="fr-FR"/>
        </w:rPr>
      </w:pPr>
    </w:p>
    <w:p w14:paraId="517BFEC7" w14:textId="1CE9F5F5" w:rsidR="00CD7ED7" w:rsidRPr="00EC65C2" w:rsidRDefault="00CD7ED7">
      <w:pPr>
        <w:rPr>
          <w:rFonts w:ascii="Arial" w:hAnsi="Arial" w:cs="Arial"/>
          <w:sz w:val="16"/>
          <w:szCs w:val="16"/>
          <w:lang w:val="fr-FR"/>
        </w:rPr>
      </w:pPr>
    </w:p>
    <w:p w14:paraId="3FD338AC" w14:textId="0ADA674A" w:rsidR="00DA68EA" w:rsidRPr="00EC65C2" w:rsidRDefault="00DA68EA" w:rsidP="00DA68EA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3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tacids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730"/>
        <w:gridCol w:w="1168"/>
        <w:gridCol w:w="1343"/>
        <w:gridCol w:w="1170"/>
        <w:gridCol w:w="1226"/>
        <w:gridCol w:w="1191"/>
        <w:gridCol w:w="1228"/>
        <w:gridCol w:w="1167"/>
        <w:gridCol w:w="1086"/>
      </w:tblGrid>
      <w:tr w:rsidR="00CD7ED7" w:rsidRPr="00EC65C2" w14:paraId="1B44B592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04EE3F4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8" w:type="dxa"/>
            <w:shd w:val="clear" w:color="000000" w:fill="FFD1F6"/>
            <w:hideMark/>
          </w:tcPr>
          <w:p w14:paraId="42FF528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k et al. 2015</w:t>
            </w:r>
          </w:p>
        </w:tc>
        <w:tc>
          <w:tcPr>
            <w:tcW w:w="1343" w:type="dxa"/>
            <w:shd w:val="clear" w:color="000000" w:fill="FFD1F6"/>
            <w:hideMark/>
          </w:tcPr>
          <w:p w14:paraId="580CD70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ai et al. 2020</w:t>
            </w:r>
          </w:p>
        </w:tc>
        <w:tc>
          <w:tcPr>
            <w:tcW w:w="1170" w:type="dxa"/>
            <w:shd w:val="clear" w:color="000000" w:fill="FFD1F6"/>
            <w:hideMark/>
          </w:tcPr>
          <w:p w14:paraId="7FA33D2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oon et al 2020</w:t>
            </w:r>
          </w:p>
        </w:tc>
        <w:tc>
          <w:tcPr>
            <w:tcW w:w="1226" w:type="dxa"/>
            <w:shd w:val="clear" w:color="000000" w:fill="FFD1F6"/>
            <w:hideMark/>
          </w:tcPr>
          <w:p w14:paraId="346CFD4C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ng et al. 2019</w:t>
            </w:r>
          </w:p>
        </w:tc>
        <w:tc>
          <w:tcPr>
            <w:tcW w:w="1191" w:type="dxa"/>
            <w:shd w:val="clear" w:color="000000" w:fill="FFD1F6"/>
            <w:hideMark/>
          </w:tcPr>
          <w:p w14:paraId="543E0C13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ang et al 2020</w:t>
            </w:r>
          </w:p>
        </w:tc>
        <w:tc>
          <w:tcPr>
            <w:tcW w:w="1228" w:type="dxa"/>
            <w:shd w:val="clear" w:color="000000" w:fill="FFD1F6"/>
            <w:hideMark/>
          </w:tcPr>
          <w:p w14:paraId="6B6208F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ssain et al 2020</w:t>
            </w:r>
          </w:p>
        </w:tc>
        <w:tc>
          <w:tcPr>
            <w:tcW w:w="1167" w:type="dxa"/>
            <w:shd w:val="clear" w:color="000000" w:fill="FFD1F6"/>
            <w:hideMark/>
          </w:tcPr>
          <w:p w14:paraId="2AFF0AA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 et al. 2019</w:t>
            </w:r>
          </w:p>
        </w:tc>
        <w:tc>
          <w:tcPr>
            <w:tcW w:w="1086" w:type="dxa"/>
            <w:shd w:val="clear" w:color="auto" w:fill="auto"/>
            <w:hideMark/>
          </w:tcPr>
          <w:p w14:paraId="15488C8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1CC86E3A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35F66C4B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de Souto Barreto P, Lapeyre-Mestre M, Mathieu C, Piau C, Bouget C, Cayla F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valence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ssociations of the use of proton-pump inhibitors in nursing homes: a cross-sectional study. J Am M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r Assoc. 2013; 14(4):265–9. https://doi.org/10.1016/j.jamda.2012.10.018 PMID: 23211534</w:t>
            </w:r>
          </w:p>
        </w:tc>
        <w:tc>
          <w:tcPr>
            <w:tcW w:w="1168" w:type="dxa"/>
            <w:shd w:val="clear" w:color="auto" w:fill="auto"/>
            <w:hideMark/>
          </w:tcPr>
          <w:p w14:paraId="49A5534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679E446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6D3744D1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000000" w:fill="E2EFDA"/>
            <w:hideMark/>
          </w:tcPr>
          <w:p w14:paraId="7C57FBA3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565D83D7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5C97B109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426F8F9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4CE58913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61BBA448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5039761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oker A, Jacob LE, Rapp M, Bohlken J, Kostev K. Risk factors for dementia diagnosis in German prima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are practices. Int Psychogeriatr. 2016; 28(7):1059–65. https://doi.org/10.1017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1041610215002082 PMID: 26744954.</w:t>
            </w:r>
          </w:p>
        </w:tc>
        <w:tc>
          <w:tcPr>
            <w:tcW w:w="1168" w:type="dxa"/>
            <w:shd w:val="clear" w:color="auto" w:fill="auto"/>
            <w:hideMark/>
          </w:tcPr>
          <w:p w14:paraId="47754EF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A62388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2520AAF4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714B26C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6B1BC62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238ED8E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3A24226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1748DFBA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A68EA" w:rsidRPr="00EC65C2" w14:paraId="248BF3F6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769A437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mm W, von Holt K, Thome F, Broich K, Maier W, Fink A, et al. Association of proton pump inhibitor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ith risk of dementia: A pharmacoepidemiological claims data analysis. JAMA Neurol. 2016; 73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4):410–6. https://doi.org/10.1001/jamaneurol.2015.4791 PMID: 26882076.</w:t>
            </w:r>
          </w:p>
        </w:tc>
        <w:tc>
          <w:tcPr>
            <w:tcW w:w="1168" w:type="dxa"/>
            <w:shd w:val="clear" w:color="auto" w:fill="auto"/>
            <w:hideMark/>
          </w:tcPr>
          <w:p w14:paraId="171ACF8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A98106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36BB5A7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6" w:type="dxa"/>
            <w:shd w:val="clear" w:color="auto" w:fill="auto"/>
            <w:hideMark/>
          </w:tcPr>
          <w:p w14:paraId="4C8AC06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02031CB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4C7132E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2DBBB2E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14CA00C3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DA68EA" w:rsidRPr="00EC65C2" w14:paraId="0431E1E4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281AE3E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ldstein FC, Steenland K, Zhao L, Wharton W, Levey AI, Hajjar I. Proton pump inhibitors and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ild cognitive impairment and dementia. J Am Geriatr Soc. 2017; 65(9):1969–74. https://doi.org/10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111/jgs.14956 PMID: 28590010.</w:t>
            </w:r>
          </w:p>
        </w:tc>
        <w:tc>
          <w:tcPr>
            <w:tcW w:w="1168" w:type="dxa"/>
            <w:shd w:val="clear" w:color="auto" w:fill="auto"/>
            <w:hideMark/>
          </w:tcPr>
          <w:p w14:paraId="2AA6165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40B315D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315AA377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6" w:type="dxa"/>
            <w:shd w:val="clear" w:color="auto" w:fill="auto"/>
            <w:hideMark/>
          </w:tcPr>
          <w:p w14:paraId="7D3DE07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49D87BE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1116754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259E2A9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3FD5B29C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DA68EA" w:rsidRPr="00EC65C2" w14:paraId="2B404C6B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08B3ABCB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y SL, Walker RL, Dublin S, Yu O, Aiello Bowles EJ, Anderson ML, et al. Proton pump inhibitor us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dementia risk: Prospective population-based study. J Am Geriatr Soc. 2018; 66(2):247–53. https:/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.org/10.1111/jgs.15073 PMID: 29134629.</w:t>
            </w:r>
          </w:p>
        </w:tc>
        <w:tc>
          <w:tcPr>
            <w:tcW w:w="1168" w:type="dxa"/>
            <w:shd w:val="clear" w:color="auto" w:fill="auto"/>
            <w:hideMark/>
          </w:tcPr>
          <w:p w14:paraId="6FD2348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E37130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51E320C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6" w:type="dxa"/>
            <w:shd w:val="clear" w:color="auto" w:fill="auto"/>
            <w:hideMark/>
          </w:tcPr>
          <w:p w14:paraId="116E708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54DECD6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027A6EF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2DFEBF7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2103D648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DA68EA" w:rsidRPr="00EC65C2" w14:paraId="5E1AAA90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5CC06A8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enisch B, von Holt K, Wiese B, Prokein J, Lange C, Ernst A, et al. Risk of dementia in elderly patient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ith the use of proton pump inhibitors. Eur Arch Psychiatry Clin Neurosci. 2015; 265(5):419–28. https:/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.org/10.1007/s00406-014-0554-0 PMID: 25341874.</w:t>
            </w:r>
          </w:p>
        </w:tc>
        <w:tc>
          <w:tcPr>
            <w:tcW w:w="1168" w:type="dxa"/>
            <w:shd w:val="clear" w:color="auto" w:fill="auto"/>
            <w:hideMark/>
          </w:tcPr>
          <w:p w14:paraId="5CC4A094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E51232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09BF9E9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6" w:type="dxa"/>
            <w:shd w:val="clear" w:color="auto" w:fill="auto"/>
            <w:hideMark/>
          </w:tcPr>
          <w:p w14:paraId="1734AD1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5AE17D8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1799C85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01A8583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324D64A4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DA68EA" w:rsidRPr="00EC65C2" w14:paraId="431E73E1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400E4A7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rghelegiu AM, Prada GI, Nacu R. Prolonged use of proton pomp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hibitors and cognitive function in older adults. Farmacia 2016; 64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62–7.</w:t>
            </w:r>
          </w:p>
        </w:tc>
        <w:tc>
          <w:tcPr>
            <w:tcW w:w="1168" w:type="dxa"/>
            <w:shd w:val="clear" w:color="auto" w:fill="auto"/>
            <w:hideMark/>
          </w:tcPr>
          <w:p w14:paraId="7F4C7C6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44DFB00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2EA2F8A8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3D2A0DB6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115CE04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3315B40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62A74F8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47A29442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A68EA" w:rsidRPr="00EC65C2" w14:paraId="730BB0D5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025058A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ang ST, Tseng LY, Chen LK, Peng LN, Hsiao FY. Does long-ter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roton pump inhibitor use increase risk of dementia? Not really!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esults of the group-based trajectory analysis. Clin. Pharmacol. Ther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9. https://doi.org/10.1002/cpt.1430</w:t>
            </w:r>
          </w:p>
        </w:tc>
        <w:tc>
          <w:tcPr>
            <w:tcW w:w="1168" w:type="dxa"/>
            <w:shd w:val="clear" w:color="auto" w:fill="auto"/>
            <w:hideMark/>
          </w:tcPr>
          <w:p w14:paraId="5F65D74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101C6F8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1C3AFDB3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1E237B32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5239E55C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1220DD1B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11CF10C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4FC27B94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31B971BD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228BD3F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wang IC, Chang J, Park SM. A nationwide population-based cohort study of dementia risk among aci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uppressant users. Am J Geriatr Psychiatry. 2018; 26(11):1175–83. https://doi.org/10.1016/j.jagp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8.06.002 PMID: 30072307.</w:t>
            </w:r>
          </w:p>
        </w:tc>
        <w:tc>
          <w:tcPr>
            <w:tcW w:w="1168" w:type="dxa"/>
            <w:shd w:val="clear" w:color="auto" w:fill="auto"/>
            <w:hideMark/>
          </w:tcPr>
          <w:p w14:paraId="694E821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3E0A4E4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5C2262B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2E3206E9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503FD8DB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3C6F3CF3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128205A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211EB2AE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DA68EA" w:rsidRPr="00EC65C2" w14:paraId="6D5EB404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324D1FC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feld P, Bodmer M, Jick SS, Meier CR. Proton pump inhibitor use and risk of developing alzheimer’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ease or vascular dementia: A case-control analysis. Drug Saf. 2018; 41(12):1387–96. https://doi.org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0.1007/s40264-018-0704-9 PMID: 30146658</w:t>
            </w:r>
          </w:p>
        </w:tc>
        <w:tc>
          <w:tcPr>
            <w:tcW w:w="1168" w:type="dxa"/>
            <w:shd w:val="clear" w:color="auto" w:fill="auto"/>
            <w:hideMark/>
          </w:tcPr>
          <w:p w14:paraId="53C9C18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E1251DF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1FDBE58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520230B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39136B7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390E9AA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0050047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18C8E0A4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A68EA" w:rsidRPr="00EC65C2" w14:paraId="06513175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652CEDC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ayyedi P, Eikelboom J W, Bosch J. Safety of proton pump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hibitors based on a large, multi-year, randomized trial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atients receiving rivaroxaban or aspirin. Gastroenterolog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9; 157: 682–91.</w:t>
            </w:r>
          </w:p>
        </w:tc>
        <w:tc>
          <w:tcPr>
            <w:tcW w:w="1168" w:type="dxa"/>
            <w:shd w:val="clear" w:color="auto" w:fill="auto"/>
            <w:hideMark/>
          </w:tcPr>
          <w:p w14:paraId="07A9CB2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000000" w:fill="E2EFDA"/>
            <w:hideMark/>
          </w:tcPr>
          <w:p w14:paraId="17E42A7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70" w:type="dxa"/>
            <w:shd w:val="clear" w:color="auto" w:fill="auto"/>
            <w:hideMark/>
          </w:tcPr>
          <w:p w14:paraId="273D8B5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7F1680D5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1D59667D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09BD8DAC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47F0C52B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7AC8D99C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22A923F5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73E30BA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ao KF, Chuang HY, Lai SW. Association between proton pump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hibitor use and Alzheimer’s disease in older adults. J. Am. Geriatr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oc. 2018; 66: 1848–50.</w:t>
            </w:r>
          </w:p>
        </w:tc>
        <w:tc>
          <w:tcPr>
            <w:tcW w:w="1168" w:type="dxa"/>
            <w:shd w:val="clear" w:color="auto" w:fill="auto"/>
            <w:hideMark/>
          </w:tcPr>
          <w:p w14:paraId="6843D233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CE3CD2A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1A42878C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0556BDAF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6BB7A269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7EDE8D0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3AD6361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46E6E342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00231D2E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4DD544B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äihä I, Kaprio J, Koskenvuo M, Rajala T, Sourander L. Environmenta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fferences in twin pairs discordant for Alzheimer’s disease. J Neur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eurosurg Psychiatry. 1998;65:785–787.</w:t>
            </w:r>
          </w:p>
        </w:tc>
        <w:tc>
          <w:tcPr>
            <w:tcW w:w="1168" w:type="dxa"/>
            <w:shd w:val="clear" w:color="000000" w:fill="E2EFDA"/>
            <w:hideMark/>
          </w:tcPr>
          <w:p w14:paraId="09B94093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43" w:type="dxa"/>
            <w:shd w:val="clear" w:color="auto" w:fill="auto"/>
            <w:hideMark/>
          </w:tcPr>
          <w:p w14:paraId="22EF0E1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47FB3A4D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0BF8888C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589B1DE7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51D705DA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41085B5B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78A57FC2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5183796E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5E23302C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Tai SY, Chien CY, Wu DC, Lin KD, Ho BL, Chang YH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 of dementia from proton pump inhibito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in Asian population: A nationwide cohort study in Taiwan. PLoS One. 2017; 12(2):e0171006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ttps://doi.org/10.1371/journal.pone.0171006 PMID: 28199356.</w:t>
            </w:r>
          </w:p>
        </w:tc>
        <w:tc>
          <w:tcPr>
            <w:tcW w:w="1168" w:type="dxa"/>
            <w:shd w:val="clear" w:color="auto" w:fill="auto"/>
            <w:hideMark/>
          </w:tcPr>
          <w:p w14:paraId="06FBE640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8BCD415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4F20F14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6" w:type="dxa"/>
            <w:shd w:val="clear" w:color="auto" w:fill="auto"/>
            <w:hideMark/>
          </w:tcPr>
          <w:p w14:paraId="3DD463B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18015AA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28" w:type="dxa"/>
            <w:shd w:val="clear" w:color="auto" w:fill="auto"/>
            <w:hideMark/>
          </w:tcPr>
          <w:p w14:paraId="06FFEBA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2300FD01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086" w:type="dxa"/>
            <w:shd w:val="clear" w:color="auto" w:fill="auto"/>
            <w:hideMark/>
          </w:tcPr>
          <w:p w14:paraId="77F6C8D5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DA68EA" w:rsidRPr="00EC65C2" w14:paraId="317EE3FB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3BD65A1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ipale H, Tolppanen AM, Tiihonen M, Tanskanen A, Tiihonen J, Hartikainen S. No associ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tween proton pump inhibitor use and risk of alzheimer’s disease. Am J Gastroenterol. 2017; 112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12):1802–8. https://doi.org/10.1038/ajg.2017.196 PMID: 28695906.</w:t>
            </w:r>
          </w:p>
        </w:tc>
        <w:tc>
          <w:tcPr>
            <w:tcW w:w="1168" w:type="dxa"/>
            <w:shd w:val="clear" w:color="auto" w:fill="auto"/>
            <w:hideMark/>
          </w:tcPr>
          <w:p w14:paraId="294AD1C4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65E0287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4F93C2F8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72AB7A55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hideMark/>
          </w:tcPr>
          <w:p w14:paraId="378111B4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6D9105EC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67" w:type="dxa"/>
            <w:shd w:val="clear" w:color="auto" w:fill="auto"/>
            <w:hideMark/>
          </w:tcPr>
          <w:p w14:paraId="6F9D1F4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79C5BA09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DA68EA" w:rsidRPr="00EC65C2" w14:paraId="5BFA1C2C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6BFCDFA2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Tyas SL, Manfreda J, Strain LA, Montgomery PR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 factors fo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lzheimer’s disease: a population-based, longitudinal study in Manitoba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anada. Int J Epidemiol. 2001;30:590–597.</w:t>
            </w:r>
          </w:p>
        </w:tc>
        <w:tc>
          <w:tcPr>
            <w:tcW w:w="1168" w:type="dxa"/>
            <w:shd w:val="clear" w:color="000000" w:fill="E2EFDA"/>
            <w:hideMark/>
          </w:tcPr>
          <w:p w14:paraId="5F1C46AE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343" w:type="dxa"/>
            <w:shd w:val="clear" w:color="auto" w:fill="auto"/>
            <w:hideMark/>
          </w:tcPr>
          <w:p w14:paraId="5AD072BA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09CE2A88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45425888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hideMark/>
          </w:tcPr>
          <w:p w14:paraId="1D4B2AE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67BAB7E9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012E627B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6B84AD52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68EA" w:rsidRPr="00EC65C2" w14:paraId="1207A27D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2517B341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hideMark/>
          </w:tcPr>
          <w:p w14:paraId="19449457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43" w:type="dxa"/>
            <w:shd w:val="clear" w:color="auto" w:fill="auto"/>
            <w:hideMark/>
          </w:tcPr>
          <w:p w14:paraId="76FB8B45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70" w:type="dxa"/>
            <w:shd w:val="clear" w:color="auto" w:fill="auto"/>
            <w:hideMark/>
          </w:tcPr>
          <w:p w14:paraId="2B1AC2B7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26" w:type="dxa"/>
            <w:shd w:val="clear" w:color="auto" w:fill="auto"/>
            <w:hideMark/>
          </w:tcPr>
          <w:p w14:paraId="3CACA8A5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91" w:type="dxa"/>
            <w:shd w:val="clear" w:color="auto" w:fill="auto"/>
            <w:hideMark/>
          </w:tcPr>
          <w:p w14:paraId="46CE8454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28" w:type="dxa"/>
            <w:shd w:val="clear" w:color="auto" w:fill="auto"/>
            <w:hideMark/>
          </w:tcPr>
          <w:p w14:paraId="7BB761CE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67" w:type="dxa"/>
            <w:shd w:val="clear" w:color="auto" w:fill="auto"/>
            <w:hideMark/>
          </w:tcPr>
          <w:p w14:paraId="45300D21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6" w:type="dxa"/>
            <w:shd w:val="clear" w:color="auto" w:fill="auto"/>
            <w:hideMark/>
          </w:tcPr>
          <w:p w14:paraId="5F74770A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229EAFAD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1D964400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hideMark/>
          </w:tcPr>
          <w:p w14:paraId="28BB72A4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A29D1B9" w14:textId="77777777" w:rsidR="00CD7ED7" w:rsidRPr="00EC65C2" w:rsidRDefault="00CD7ED7" w:rsidP="00CD7E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170" w:type="dxa"/>
            <w:shd w:val="clear" w:color="auto" w:fill="auto"/>
            <w:hideMark/>
          </w:tcPr>
          <w:p w14:paraId="715F7F5E" w14:textId="77777777" w:rsidR="00CD7ED7" w:rsidRPr="00EC65C2" w:rsidRDefault="00CD7ED7" w:rsidP="00CD7E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77A63F31" w14:textId="5DE801D1" w:rsidR="00CD7ED7" w:rsidRPr="00EC65C2" w:rsidRDefault="00CD7ED7" w:rsidP="00CD7E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32% </w:t>
            </w:r>
          </w:p>
        </w:tc>
        <w:tc>
          <w:tcPr>
            <w:tcW w:w="1191" w:type="dxa"/>
            <w:shd w:val="clear" w:color="auto" w:fill="auto"/>
            <w:hideMark/>
          </w:tcPr>
          <w:p w14:paraId="3FD3395B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254C29F5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75F263EF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6EF0B00C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6F975151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3CC6484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hideMark/>
          </w:tcPr>
          <w:p w14:paraId="1DD0A49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847F16D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170" w:type="dxa"/>
            <w:shd w:val="clear" w:color="auto" w:fill="auto"/>
            <w:hideMark/>
          </w:tcPr>
          <w:p w14:paraId="2B05CCFF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189629C8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191" w:type="dxa"/>
            <w:shd w:val="clear" w:color="auto" w:fill="auto"/>
            <w:hideMark/>
          </w:tcPr>
          <w:p w14:paraId="53CD9AA6" w14:textId="77777777" w:rsidR="00CD7ED7" w:rsidRPr="00EC65C2" w:rsidRDefault="00CD7ED7" w:rsidP="00CD7E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11B2A69A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0DAE22B0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6C756B03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6FBB694" w14:textId="77777777" w:rsidTr="00A950DC">
        <w:trPr>
          <w:trHeight w:val="20"/>
        </w:trPr>
        <w:tc>
          <w:tcPr>
            <w:tcW w:w="5730" w:type="dxa"/>
            <w:shd w:val="clear" w:color="auto" w:fill="auto"/>
            <w:hideMark/>
          </w:tcPr>
          <w:p w14:paraId="1B177AC0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hideMark/>
          </w:tcPr>
          <w:p w14:paraId="6ECCE7FF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45ED1015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70" w:type="dxa"/>
            <w:shd w:val="clear" w:color="auto" w:fill="auto"/>
            <w:hideMark/>
          </w:tcPr>
          <w:p w14:paraId="328EC594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14:paraId="2A3E9157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91" w:type="dxa"/>
            <w:shd w:val="clear" w:color="auto" w:fill="auto"/>
            <w:hideMark/>
          </w:tcPr>
          <w:p w14:paraId="3D5A7087" w14:textId="77777777" w:rsidR="00CD7ED7" w:rsidRPr="00EC65C2" w:rsidRDefault="00CD7ED7" w:rsidP="00CD7E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hideMark/>
          </w:tcPr>
          <w:p w14:paraId="519BAE2E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67" w:type="dxa"/>
            <w:shd w:val="clear" w:color="auto" w:fill="auto"/>
            <w:hideMark/>
          </w:tcPr>
          <w:p w14:paraId="5C75EAF5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14:paraId="32C3A773" w14:textId="77777777" w:rsidR="00CD7ED7" w:rsidRPr="00EC65C2" w:rsidRDefault="00CD7ED7" w:rsidP="00CD7ED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568D6D6D" w14:textId="7D7B4612" w:rsidR="00CD7ED7" w:rsidRPr="00EC65C2" w:rsidRDefault="00CD7ED7">
      <w:pPr>
        <w:rPr>
          <w:rFonts w:ascii="Arial" w:hAnsi="Arial" w:cs="Arial"/>
          <w:sz w:val="16"/>
          <w:szCs w:val="16"/>
          <w:lang w:val="fr-FR"/>
        </w:rPr>
      </w:pPr>
    </w:p>
    <w:p w14:paraId="7D3C22B0" w14:textId="070BA769" w:rsidR="00DA68EA" w:rsidRPr="00EC65C2" w:rsidRDefault="00DA68EA">
      <w:pPr>
        <w:rPr>
          <w:rFonts w:ascii="Arial" w:hAnsi="Arial" w:cs="Arial"/>
          <w:sz w:val="16"/>
          <w:szCs w:val="16"/>
          <w:lang w:val="fr-FR"/>
        </w:rPr>
      </w:pPr>
    </w:p>
    <w:p w14:paraId="3A0E8AD7" w14:textId="62CF0231" w:rsidR="00DA68EA" w:rsidRPr="00EC65C2" w:rsidRDefault="00DA68EA" w:rsidP="00DA68EA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4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Non-steroidal anti-inflammatory drugs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030"/>
        <w:gridCol w:w="1687"/>
        <w:gridCol w:w="1475"/>
        <w:gridCol w:w="1453"/>
        <w:gridCol w:w="1421"/>
        <w:gridCol w:w="1477"/>
        <w:gridCol w:w="1487"/>
        <w:gridCol w:w="1279"/>
      </w:tblGrid>
      <w:tr w:rsidR="00DA68EA" w:rsidRPr="00EC65C2" w14:paraId="55BEBB5B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4E28733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000000" w:fill="FCE4D6"/>
            <w:vAlign w:val="bottom"/>
            <w:hideMark/>
          </w:tcPr>
          <w:p w14:paraId="00D83B4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ang et al 2018</w:t>
            </w:r>
          </w:p>
        </w:tc>
        <w:tc>
          <w:tcPr>
            <w:tcW w:w="1475" w:type="dxa"/>
            <w:shd w:val="clear" w:color="000000" w:fill="FCE4D6"/>
            <w:vAlign w:val="bottom"/>
            <w:hideMark/>
          </w:tcPr>
          <w:p w14:paraId="0265EA4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minan et al 2003</w:t>
            </w:r>
          </w:p>
        </w:tc>
        <w:tc>
          <w:tcPr>
            <w:tcW w:w="1453" w:type="dxa"/>
            <w:shd w:val="clear" w:color="000000" w:fill="FCE4D6"/>
            <w:vAlign w:val="bottom"/>
            <w:hideMark/>
          </w:tcPr>
          <w:p w14:paraId="1AD9927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zekely et al 2004</w:t>
            </w:r>
          </w:p>
        </w:tc>
        <w:tc>
          <w:tcPr>
            <w:tcW w:w="1421" w:type="dxa"/>
            <w:shd w:val="clear" w:color="000000" w:fill="FCE4D6"/>
            <w:vAlign w:val="bottom"/>
            <w:hideMark/>
          </w:tcPr>
          <w:p w14:paraId="27D3C69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i et al2019</w:t>
            </w:r>
          </w:p>
        </w:tc>
        <w:tc>
          <w:tcPr>
            <w:tcW w:w="1477" w:type="dxa"/>
            <w:shd w:val="clear" w:color="000000" w:fill="FCE4D6"/>
            <w:vAlign w:val="bottom"/>
            <w:hideMark/>
          </w:tcPr>
          <w:p w14:paraId="027554C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raen et al 2005</w:t>
            </w:r>
          </w:p>
        </w:tc>
        <w:tc>
          <w:tcPr>
            <w:tcW w:w="1487" w:type="dxa"/>
            <w:shd w:val="clear" w:color="000000" w:fill="FCE4D6"/>
            <w:vAlign w:val="bottom"/>
            <w:hideMark/>
          </w:tcPr>
          <w:p w14:paraId="6A41F29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onese et al., 2017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F03F44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46ECC7A4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1126663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Ancelin, M. L., Carrière, I., Helmer, C., Rouaud, O., Pasquier, F., Berr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br/>
              <w:t xml:space="preserve">C.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012). Steroid and nonsteroidal anti-inflammatory drugs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gnitive decline, and dementia. Neurobiol. Aging 33, 2082–2090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16/j.neurobiolaging.2011.09.038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92BB20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6C5AA2C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C2337A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1E1BFF6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3322E41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5C9645D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C02150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5B904FC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4B3B73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vanitakis, Z., Grodstein, F., Bienias, J. L., Schneider, J. A., Wilson, R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., Kelly, J. F., et al. (2008). Relation of NSAIDs to incident AD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hange in cognitive function, and AD pathology. Neurology 70, 2219–2225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212/01.wnl.0000313813.48505.86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D88B49C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0085B9A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252F6A8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2716550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EC88AF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0E87849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FF5D9F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735E50CA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760104A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ard CM, Waring SC, O’Brien PC, et al. Nonsteroidal antiinflammato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rug use and Alzheimer’s disease. A case-contr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 in Rochester, Minnesota, 1980 through 1984. Mayo Cl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roc 1998;73:951–5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01C2AA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739BF93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1B3A81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244350F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4585134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1D42647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1713F302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BAF8FD8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44E570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eitner, J. C. S., Haneuse, S. J. P. A., Walker, R., Dublin, S., Crane, P. K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Gray, S. L., et al. (2009). Risk of dementia and AD with prior exposure to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SAIDs in an elderly community-based cohort. Neurology 72, 1899–1905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212/WNL.0b013e3181a18691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C6CCAD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04AF195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C6ADF2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3B00249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0F87FED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F480CA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3A19D28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243AFF3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92E076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eitner, J. C., Welsh, K. A., Helms, M. J., Gaskell, P. C., Gau, B. A., Roses, A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., et al. (1995). Delayed onset of Alzheimer’s disease with nonsteroidal antiinflammato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histamine H2 blocking drugs. Neurobiol. Aging 16, 523–530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16/0197-4580(95)00049-K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5DF655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063EBF47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303CBB0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24DF797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2C42E0F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1CBCE8F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16428DB9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4CEB9041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49C1CA87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-inflammatory drugs protect against Alzheimer disease at low dos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roe, G Anthony; Grayson, David A; Creasey, Helen M; Waite, Louise M; et al.  Archives of Neurology; Chicago Vol. 57, Iss. 11,  (Nov 2000): 1586-91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A83814C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12041BC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2AB3D1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3E54AA3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1123B7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4381503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52EF99C9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E4AC850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409FE7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ng, C.W., Horng, J. T., Hsu, C. C., and Chen, J.M. (2016a).Mean daily dosag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aspirin and the risk of incident Alzheimer’s Dementia in patients with type 2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abetes mellitus: a nationwide retrospective cohort study in Taiwan. J. Diabet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es. 2016, 8. doi: 10.1155/2016/9027484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E73971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0378E76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50518F1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63EC36A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77FAA7A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5FF51F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EF9555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76003495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5F36E4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hang, K. H., Hsu, Y. C., Hsu, C. C., Lin, C. L., Hsu, C. Y., Lee, C. Y., et al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br/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016b). Prolong exposure of NSAID in patients with RA will decrease the risk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dementia: a nationwide population-based cohort study. Medicine 95:e3056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97/MD.0000000000003056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6DA124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36FCE78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1F4AA11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D13166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304E0FA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DBA7A8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35FAEA6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348E8104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0EE21E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nelius, C., Fastbom, J.,Winblad, B., and Viitanen,M. (2004). Aspirin, NSAIDs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sk of dementia, and influence of the apolipoprotein E epsilon 4 allele in a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elderly population. Neuroepidemiology 23, 135–143. doi: 10.1159/000075957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A986D3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4A2DB4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06C41C1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2C76BFF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2AFABF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0864196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32EC6D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52284FE3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59F853A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ôté, S., Carmichael, P. H., Verreault, R., Lindsay, J., Lefebvre, J.,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Laurin, D. (2012). Nonsteroidal anti-inflammatory drug use and the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gnitive impairment and Alzheimer’s disease. Alzheimer’s Dement. 8, 219–226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16/j.jalz.2011.03.012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6AE901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11DB0C2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1B6D7AA0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520612C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4E0B678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268ED2C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5039BD8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3EEFC27C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F8D969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scher, P., Zehetmayer, S., Jungwirth, S., Weissgram, S., Krampla, W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interberger, M., et al. (2008). Risk factors for Alzheimer dementia in 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munity-based birth cohort at the age of 75 years. Dement. Geriatr. Cogn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ord. 25, 501–507. doi: 10.1159/000128577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5D845D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74FB976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72ED206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E007678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42CDA0D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5A09B1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5D69CD2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28C74975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F04D1D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Fourrier A, Letenneur L, Bégaud B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teroidal antiinflammato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rug use and cognitive function in the elderly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conclusive results from a population-based cohort study. J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lin Epidemiol 1996;49:1201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6F1C5F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44497C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167FA19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3966A75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322FC3F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D7E06D7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16D948B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FD9BBF8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059D11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nderson AS, Jorm AF, Christensen H, et al. Aspirin, antiinflammato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rugs and risk of dementia. Int J Geriat Psychiat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997;12:926–30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0B7330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F2E4F7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0EAA827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3E5BE82C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6E6AAC3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A31DF5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651168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360F35A1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2F0CCFC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’ Veld, B. A., Ruitenberg, A., Hofman, A., Launer, L. J., van Duijn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. M., Stijnen, T., et al. (2001). Nonsteroidal antiinflammatory drug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the risk of Alzheimer’s disease. N. Engl. J. Med. 345, 1515–1521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56/NEJMoa010178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98C6927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3AAABEC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366C32C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585A3CC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8D9CD2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769FE92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FC00F1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6C3FE960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089205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onker C, Comijs HC, Smit JH. Does aspirin or other NSAIDs reduce th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sk of cognitive decline in elderly persons? Results from a populationba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. Neurobiol Aging 2003;24:583–588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7AB05B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67083D30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22046B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6B46E98C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A7A89BC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A02BE1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643A5E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00813D6A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AE9080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n S, Skoog I, € Ostling S et al. Does low-dose acetylsalicylic acid preven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gnitive decline in women with high cardiovascular risk? A 5-year followup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a non-demented population-based cohort of Swedish elderly wome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MJ Open 2012;3;2(5)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8E4D93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E6DFE8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CC96770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59225F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2C6DBA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1E48F1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852833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45B12329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791DA9D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Kelley BJ, McClure LA, Unverzagt FW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r aspirin use does no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educe risk of cognitive decline. J Am Geriatr Soc. 2015;63:390–392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209FFB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4A2F31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0A55296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0232A8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023D83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5A2A4E8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4149BF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23FE688B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379EA51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ukull WA, Larson EB, Stergachis A, et al. Non-steroidal antiinflammator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rug use and risk of Alzheimer’s disease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Abstract). Neurology 1994;44(suppl 2):A237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C309BA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FD135C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28081B42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5A0A8D4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1DA3ED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0CA8E55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467224E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EC51B1E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71FD5FE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i, F., Cesari, M., Onder, G., Russo, A., Torre, S., and Bernabei, R. (2003)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on-steroidal anti-inflammatory drug (NSAID) use and Alzheimer disease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munity-dwelling elderly patients. Am. J. Geriatr. Psychiatry 11, 179–185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97/00019442-200303000-00008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056199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2220472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4B56EE8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6109637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4039D5C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05CBDFD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956B75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EC71D2C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3AAE078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ndsay J, Laurin D, Verreault R, et al. Risk factors for Alzheimer’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ease: a prospective analysis from the Canadia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 of Health and Aging. Am J Epidemiol 2002;156:445–53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16346F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18A56C4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1D37F31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6760A5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7977293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B74B74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7A84E0C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E52E4C6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07B6C96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lsson, S. E., Johansson, B., Takkinen, S., Berg, S., Zarit, S., McClearn, G., et al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2003). Does aspirin protect against Alzheimer’s dementia? a study in a Swedish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opulation-based sample aged ≥80 years. Eur. J. Clin. Pharmacol. 59, 313–319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007/s00228-003-0618-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A5817A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709143B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0FDF33E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0D6BA6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48BAA018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A9C90E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37017E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1813C429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D1F353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wart,W. F., Kawas, C., Corrada,M., andMetter, E. J. (1997). Risk of Alzheimer’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ease and duration of NSAID use. Neurology 48, 626–32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6148EB5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5799F0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5D7C13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211D233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75DDD27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59DF3FD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4A138F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203E76E0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49591D9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zekely, C. A., Breitner, J. C., Fitzpatrick, A. L., Rea, T. D., Psaty, B. M., Kuller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L. H., et al. (2008). NSAID use and dementia risk in the Cardiovascular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AD18C6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405895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7371C02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6DE5FFF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2B9AB37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8E4211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12D56989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BF8F304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17633B8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chmann, M. A., Cruickshanks, K. J., Carlsson, C. M., Chappell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., Fischer, M. E., Klein, B. E. K., et al. (2016). NSAID use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cident cognitive impairment in a population-based cohort. Alzheime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. Assoc. Disord. 30, 105–112. doi: 10.1097/WAD.00000000000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0098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4EE8C5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E89F21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D184C9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583E411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7534D0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01BF825B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AF88AF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7EF6E165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388FA88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liams-Gray C, Mason S, Foltinye T et al. Williams Gray.pdf 2014;24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553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A415F9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38FC28AD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3CB1370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75983079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A888F9C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13FA450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33763A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A68EA" w:rsidRPr="00EC65C2" w14:paraId="4D28A41D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6031D6D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olfson C, Perrault A, Moride A, et al. A case-control analysi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nonsteroidal anti-inflammatory drugs and Alzheimer’s disease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re they protective? Neuroepidemiology 2002;21:81–6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30B6C96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1851B413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117600D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770BEE75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FC7E5F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52CEA22D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5C3089F0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569BBED7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2B2CC3E7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nadian Study of Health and Aging: Risk factors for Alzheimer's disease in Canad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anadian Study of Health &amp; Aging.  Neurology Vol. 44, Iss. 11,  (Nov 1994): 2073-2080.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6F6446D0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74FD87D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3D51C4C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4F71FFA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7925BD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64DA0C6A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1C1B190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171B83CE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2FF518C5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ndi, P. P., Anthony, J. C., Hayden, K. M., Mehta, K., Mayer, L.,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reitner, J. C. S. (2002). Reduced incidence of AD with NSAID but no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2 receptor antagonists: the cache county study. Neurology 59, 880–886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: 10.1212/WNL.59.6.880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68C40F29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48690A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7969358E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54387A54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15B9B82B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10DB005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3CA81432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673EEF63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159C2DC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3962BFA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321DE20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55535654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7923B326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699CA274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9111A7A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0318818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DA68EA" w:rsidRPr="00EC65C2" w14:paraId="4B4F57A3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1293428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366B9067" w14:textId="77777777" w:rsidR="00DA68EA" w:rsidRPr="00EC65C2" w:rsidRDefault="00DA68EA" w:rsidP="00DA68E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578FA013" w14:textId="77F5D7F0" w:rsidR="00DA68EA" w:rsidRPr="00EC65C2" w:rsidRDefault="006E3CC6" w:rsidP="00DA68E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3BFCDEE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6EFF3FB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13D4C57" w14:textId="3BE4AD2E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37A68A3C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B11F77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4A9029E2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3DE1E60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E425DE8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73194C12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2C88309F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7FBE14C1" w14:textId="77777777" w:rsidR="00DA68EA" w:rsidRPr="00EC65C2" w:rsidRDefault="00DA68EA" w:rsidP="00DA68E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3A2F3DE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4165ADB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4C527AE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532C0CE0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17A39DB1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AE559ED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4BB7D601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699B668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31F7B003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0628431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51A1FD8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4E8804C6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A68EA" w:rsidRPr="00EC65C2" w14:paraId="0B0BEF40" w14:textId="77777777" w:rsidTr="008A52FC">
        <w:trPr>
          <w:trHeight w:val="20"/>
        </w:trPr>
        <w:tc>
          <w:tcPr>
            <w:tcW w:w="5030" w:type="dxa"/>
            <w:shd w:val="clear" w:color="auto" w:fill="auto"/>
            <w:vAlign w:val="bottom"/>
            <w:hideMark/>
          </w:tcPr>
          <w:p w14:paraId="5BF6CB42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5E093AC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  <w:hideMark/>
          </w:tcPr>
          <w:p w14:paraId="338DE828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vAlign w:val="bottom"/>
            <w:hideMark/>
          </w:tcPr>
          <w:p w14:paraId="6610029F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bottom"/>
            <w:hideMark/>
          </w:tcPr>
          <w:p w14:paraId="0F418187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14:paraId="5F12E3DE" w14:textId="4CF1EBF4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bottom"/>
            <w:hideMark/>
          </w:tcPr>
          <w:p w14:paraId="72BCB4F4" w14:textId="77777777" w:rsidR="00DA68EA" w:rsidRPr="00EC65C2" w:rsidRDefault="00DA68EA" w:rsidP="00DA68E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4C76F7C4" w14:textId="77777777" w:rsidR="00DA68EA" w:rsidRPr="00EC65C2" w:rsidRDefault="00DA68EA" w:rsidP="00DA68EA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65222928" w14:textId="22BF72CA" w:rsidR="00DA68EA" w:rsidRPr="00EC65C2" w:rsidRDefault="00DA68EA">
      <w:pPr>
        <w:rPr>
          <w:rFonts w:ascii="Arial" w:hAnsi="Arial" w:cs="Arial"/>
          <w:sz w:val="16"/>
          <w:szCs w:val="16"/>
          <w:lang w:val="fr-FR"/>
        </w:rPr>
      </w:pPr>
    </w:p>
    <w:p w14:paraId="25A3657C" w14:textId="0878FF12" w:rsidR="0085363E" w:rsidRPr="00EC65C2" w:rsidRDefault="0085363E">
      <w:pPr>
        <w:rPr>
          <w:rFonts w:ascii="Arial" w:hAnsi="Arial" w:cs="Arial"/>
          <w:sz w:val="16"/>
          <w:szCs w:val="16"/>
          <w:lang w:val="fr-FR"/>
        </w:rPr>
      </w:pPr>
    </w:p>
    <w:p w14:paraId="24DE11C9" w14:textId="765D00FE" w:rsidR="0085363E" w:rsidRPr="00EC65C2" w:rsidRDefault="0085363E">
      <w:pPr>
        <w:rPr>
          <w:rFonts w:ascii="Arial" w:hAnsi="Arial" w:cs="Arial"/>
          <w:sz w:val="16"/>
          <w:szCs w:val="16"/>
          <w:lang w:val="fr-FR"/>
        </w:rPr>
      </w:pPr>
    </w:p>
    <w:p w14:paraId="3A33C96A" w14:textId="7EEF5578" w:rsidR="00D34AF4" w:rsidRPr="00EC65C2" w:rsidRDefault="00D34AF4" w:rsidP="00D34AF4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5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Medications for diabetes</w:t>
      </w:r>
    </w:p>
    <w:tbl>
      <w:tblPr>
        <w:tblW w:w="15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875"/>
        <w:gridCol w:w="1605"/>
        <w:gridCol w:w="1486"/>
        <w:gridCol w:w="1527"/>
        <w:gridCol w:w="1488"/>
        <w:gridCol w:w="1481"/>
        <w:gridCol w:w="1435"/>
        <w:gridCol w:w="1435"/>
      </w:tblGrid>
      <w:tr w:rsidR="007630DC" w:rsidRPr="00EC65C2" w14:paraId="4CEF482A" w14:textId="77C9BDD5" w:rsidTr="007630DC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313B6848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5" w:type="dxa"/>
            <w:shd w:val="clear" w:color="auto" w:fill="D9D9D9" w:themeFill="background1" w:themeFillShade="D9"/>
            <w:vAlign w:val="bottom"/>
            <w:hideMark/>
          </w:tcPr>
          <w:p w14:paraId="4F1C6DF1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mpbell et al, 2018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bottom"/>
            <w:hideMark/>
          </w:tcPr>
          <w:p w14:paraId="10B2A3F3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 et al, 2016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bottom"/>
            <w:hideMark/>
          </w:tcPr>
          <w:p w14:paraId="30485C3F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cMillan et al, 2018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bottom"/>
            <w:hideMark/>
          </w:tcPr>
          <w:p w14:paraId="6307B4DA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ou et al, 2020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bottom"/>
            <w:hideMark/>
          </w:tcPr>
          <w:p w14:paraId="7AAFFFA5" w14:textId="752220E4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uate Defo et al 20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14:paraId="50350942" w14:textId="3954BFB8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ang et al 202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14:paraId="1184976F" w14:textId="034BB71C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ian et al 2023</w:t>
            </w:r>
          </w:p>
        </w:tc>
      </w:tr>
      <w:tr w:rsidR="00302280" w:rsidRPr="00EC65C2" w14:paraId="497CE63A" w14:textId="26B224F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12B04A67" w14:textId="6CB26015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kimoto H, Negishi A, Oshima S, et al. Antidiabetic drugs for the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Alzheimer disease in patients with type 2 DM using FAERS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m J Alzheimers Dis Other Demen. 2020;35:1533317519899546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0230E6A" w14:textId="121CE99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2BECA671" w14:textId="7A39DEC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30B9FDCA" w14:textId="1925715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A4A05D2" w14:textId="4C79A45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68C0DA20" w14:textId="0ABC68AB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C1ECE14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1B40CE95" w14:textId="79082423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4AAA60BE" w14:textId="2041DC1C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5799086D" w14:textId="5FB03F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ohlken J, Jacob L, Kostev K. Association between the use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tihyperglycemic drugs and dementia risk: a case-contr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. J Alzheimers Dis. 2018;66(2):725-732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4E510C5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02C120E0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616D38B" w14:textId="077FAFE5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4BE4EBE" w14:textId="488B9ABD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78AE1D63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5EDE2A03" w14:textId="485F568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19A5D792" w14:textId="0C8670E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6E0EC038" w14:textId="0A4BB4C3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054E2395" w14:textId="0343D6A8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hen KC, Chung CH, Lu CH, et al. Association between the use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peptidyl peptidase 4 inhibitors and the risk of dementia amo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 with type 2 diabetes in Taiwan. J Clin Med. 2020;9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(3):660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1B7B457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1F8E43B3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2FC7F88E" w14:textId="5C8EA24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59720DA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2E117052" w14:textId="1CA5FFD3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434A6944" w14:textId="2753F415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15626393" w14:textId="5AC78678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0EFEF733" w14:textId="7A92C3DC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6F11AA8" w14:textId="2393C07B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heng C, Lin CH, Tsai YW, et al. Type 2 diabetes and antidiabetic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dications in relation to dementia diagnosis. J Gerontol A Biol Sci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d Sci 2014;69:1299–305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A9871AE" w14:textId="5DA511B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354DE11A" w14:textId="0503F0F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07C16177" w14:textId="2EB3757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0C4BC7E" w14:textId="35AF3952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6580886F" w14:textId="337E965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7A2CF65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B70B75F" w14:textId="1A596A69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01A1CA7E" w14:textId="5E37994B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665E1014" w14:textId="35A6524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hou PS, Ho BL, Yang YH. Effects of pioglitazone on the incidenc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dementia in patients with diabetes. J Diabetes Complication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7;31:1053–7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19BC414" w14:textId="48AE462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0FBE13ED" w14:textId="60C71FE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0A0F2AB7" w14:textId="0FD1B910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2E66A21" w14:textId="75CE3B7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05CF6D53" w14:textId="7353EE78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5AFBA5D9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1600ADBD" w14:textId="75F077D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5F262AE8" w14:textId="3315D6D2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36E2063C" w14:textId="340717FD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Fei M, Yan Ping Z, Ru Juan M, et al. Risk factors for dementia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ype 2 diabetes mellitus among elderly people in China. Age Agei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3;42:398–400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8160A10" w14:textId="0F300FD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208CB3B9" w14:textId="41DC7728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50D7849E" w14:textId="02117D0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7077504" w14:textId="73F53F04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335F03EB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E8D3686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7DF01BD" w14:textId="03166E2C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68CDEF1B" w14:textId="7152AC7D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5648ECA2" w14:textId="0D20C144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 J, Choi DW, Kim KJ, et al. Association of metformin use with Alzheimer'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 in patients with newly diagnosed type 2 diabetes: 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opulation-based nested case-control study. Sci Rep. 2021;11:24069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6AAE156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24937BF5" w14:textId="3CA2FFC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9072611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24C3FA1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3DAE7511" w14:textId="2533464F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4CF2C37D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BB028C8" w14:textId="3B1D0344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2609601B" w14:textId="00192D65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3F5AC828" w14:textId="61C7941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eneka MT, Fink A, Doblhammer G. Effect of pioglitazon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dication on the incidence of dementia. Ann Neur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5;78:284–94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8BD8F35" w14:textId="40883DA5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3B2BB494" w14:textId="45B1CB3E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16BB60D1" w14:textId="50CEDD5E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D7DFD9B" w14:textId="2B0F42C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4DBB506E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47736298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0EF19A9" w14:textId="18426D9A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46D5D9EB" w14:textId="4FB85B69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50B8C4F9" w14:textId="45A64432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su CC, Wahlqvist ML, Lee MS, et al. Incidence of dementia i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creased in type 2 diabetes and reduced by the use of sulfonylurea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metformin. J Alzheimers Dis 2011;24:485–93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B696424" w14:textId="16930B1B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5339131" w14:textId="221DD59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5655F604" w14:textId="6D97BFF8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ACBE2FA" w14:textId="014B6A1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403EDDF5" w14:textId="631314E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828FC80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E97ABA6" w14:textId="6E14D906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551254F5" w14:textId="4BA0FDB5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1515E504" w14:textId="1D7EE25D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uang CC, Chung CM, Leu HB, et al. Diabetes mellitus and the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Alzheimer's disease: a nationwide population-based study. PLo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ne 2014;9:e87095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3FF795D" w14:textId="27BED2C4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ADF8D05" w14:textId="5EA87FE5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6D31E768" w14:textId="758A301A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E8784E2" w14:textId="0D1D6DB9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76C740EA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509E093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7A31F313" w14:textId="476B939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360FF633" w14:textId="69471670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3B520FE6" w14:textId="526BF0F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Imfeld P, Bodmer M, Jick SS, Meier CR: Metformin, other antidiabetic drugs, and risk of Alzheimer’s disease: 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opulation-based case-control study. J Am Geriatr Soc 2012; 60: 916–921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638BCAD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59AB15AF" w14:textId="120932C4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136BB670" w14:textId="05ED51AA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642B4B1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60A50725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7DE4F745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734AE29" w14:textId="66F91D46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26808BBC" w14:textId="6B0A552D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1D64E19D" w14:textId="6BBB78E0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YG, Jeon JY, KimHJ, et al. Risk of dementia in older patientswith type 2 diabet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n dipeptidyl-peptidase IV inhibitors versus sulfonylureas: a real-world populationba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hort study. J Clin Med. 2018:8(1)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2300AC5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4819ED06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25A6E7A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F10ED46" w14:textId="671B4A04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0A3B783E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13079090" w14:textId="30D69A7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067289F9" w14:textId="53EF0109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2E088A04" w14:textId="7323DB36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2C7D8164" w14:textId="3FF63A94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 JY, Ku YS, Kim HJ, et al. Oral diabetes medication and risk of dementia in elderl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 with type 2 diabetes. Diabetes Res Clin Pract. 2019;154:116–23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5D9A7DA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6A093DD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7F958324" w14:textId="643223B8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5D504D3" w14:textId="72912F85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0565D0D1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2B3DA35" w14:textId="33F1890C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419DAAF1" w14:textId="24419312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157840E1" w14:textId="58B3B0D9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18A375C0" w14:textId="0B281F0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 Y, Kim HS, Lee JW, et al. Metformin use in elderly popul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with diabetes reduced the risk of dementia in a dose-depend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anner, based on the Korean NHIS-HEALS cohort. Diabetes Res Cl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act. 2020;170:108496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1E9065D" w14:textId="1D3A260F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3A5FFCA" w14:textId="5AD2C5D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252D8B3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F502FA7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5636F595" w14:textId="542370D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0DC145C7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09451BF" w14:textId="48C6CD5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71341812" w14:textId="5510C8DA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15DB2DB" w14:textId="3DB74CBD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 WJ, Noh JH, Han K, Park CY. The Association between Second-Line Oral Antihyperglycemic Medication on Types of Dementia in Type 2 Diabetes: A Nationwide Real-World Longitudinal Study. Journal of Alzheimer's Disease. 2021;81(3):1263-1272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42A36176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10DEC6E9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D81805B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C26073C" w14:textId="3C07D59D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7AED005E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4121D434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7FF6436F" w14:textId="6EABEB7F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362F0F0C" w14:textId="258608BD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768C698A" w14:textId="3099DC3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uan YC, Huang KW, Lin CL, et al. Effects of metformin exposur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n neurodegenerative diseases in elderly patients with type 2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abetes mellitus. Prog Neuropsychopharmacol Biol Psychiatr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7;79:77–83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3B9CED8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0A40E3C1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766E07D3" w14:textId="1C4DB8C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62F2A00" w14:textId="6CB65021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50B7CC8D" w14:textId="547664B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4BD1971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220A0777" w14:textId="5D02AAC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71202302" w14:textId="75CD1AAC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6610052" w14:textId="3D2A557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uo SC, Lai SW, Hung HC, et al. Association between comorbiditi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dementia in diabetes mellitus patients: populationba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etrospective cohort study. J Diabetes Complication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5;29:1071–6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2563623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1067A938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73D38E46" w14:textId="1DB80260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60617D5" w14:textId="373FDF6A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0C609AD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2AFE4CA3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58852C66" w14:textId="429D637B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513BF7B9" w14:textId="08051EE6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78EC07D0" w14:textId="1E30B990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u CH, Yang CY, Li CY, et al. Lower risk of dementia with pioglitazone, compar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with other second-line treatments, in metformin-based dual therapy: a population-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ased longitudinal study. Diabetologia. 2018;61(3):562–73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1F4B079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322D9CF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1B0AE1D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B860671" w14:textId="44CAB758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51F8CF77" w14:textId="4A5F7102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3176BDF4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477F08DD" w14:textId="4A7F4134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544DB278" w14:textId="6F83DFAC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049B58D7" w14:textId="0464601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a F, Wu T, Miao R, et al. Conversion of mild cognitive impairm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o dementia among subjects with diabetes: a population-ba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of incidence and risk factors with five years of follow-up. J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s Dis 2015;43:1441–9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56ABE168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1AF3408E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01003F09" w14:textId="19C6D056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17EFFA2" w14:textId="7B332A6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264F8929" w14:textId="0EF53BD0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51284EAB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3128BE13" w14:textId="3361FCB4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626F8E36" w14:textId="0310AAA9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3C49623" w14:textId="6B56100F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ui JV, Zhou J, Lee S, et al. Sodium-glucose cotransporte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 (SGLT2) inhibitors vs. dipeptidyl peptidase-4 (DPP4) inhibitor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for new-onset dementia: a propensity score-matched populationba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with competing risk analysis. Front Cardiovasc Med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21;8:747620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7C08FCF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6159E2E5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50625E35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8C4EA1F" w14:textId="5FB2F713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47C818E3" w14:textId="71045ED2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5E11775C" w14:textId="4FB68A56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316FBB02" w14:textId="125EE8B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315D6C39" w14:textId="26661C9D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6CAF8DF9" w14:textId="525E55BA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g TP, Feng L, Yap KB, Lee TS, Tan CH, Winblad B: Long-term metformin usage and cognitive function amo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lder adults with diabetes. J Alzheimers Dis 2014; 41: 61–68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5E679ED" w14:textId="080BA940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15E0454D" w14:textId="4268A636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57CF6A65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B319336" w14:textId="43BD34AB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5D7D777A" w14:textId="28E5DC3C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74A0DE51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36647832" w14:textId="153EBF38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3B8E6093" w14:textId="4763E2BE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680D8592" w14:textId="56F4307B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ørgaard CH, Friedrich S, Hansen CT, et al. Treatment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glucagon-like peptide-1 receptor agonists and incidence of dementia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ata from pooled double-blind randomized controlled trials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nationwide disease and prescription registers. Alzheimers Dement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22;8:e12268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9CA1B16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097E0E29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3F1F557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45DD828" w14:textId="70F4C3AF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4B273E50" w14:textId="233A7D85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2E162F3" w14:textId="15EE174F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5DFE5EED" w14:textId="5A7DB04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700D15CB" w14:textId="028C8404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601BB540" w14:textId="2B29FDDF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Orkaby AR, Cho K, Cormack J, et al. Metformin vs sulfonylurea use and risk of dementi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US veterans aged N/=65 years with diabetes. Neurology. 2017;89(18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877–85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22054DE4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4089DE0C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0418515F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3F66947" w14:textId="7C0381D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7BC92E95" w14:textId="6A00E9D1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F5F791A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63B13FBA" w14:textId="4016F900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302280" w:rsidRPr="00EC65C2" w14:paraId="541D131A" w14:textId="21E6BE35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109FCC4" w14:textId="5C44EBF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Ott A, Stolk RP, van Harskamp F, et al. Diabetes mellitus and the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dementia: the Rotterdam study. Neurology 1999;53:1937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732B3F6" w14:textId="5B1E4A16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2F2EA628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2BA91271" w14:textId="340D0D8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0353E96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7D76DD84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5FEC5C0C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2C1BB67F" w14:textId="7CB5A79E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02280" w:rsidRPr="00EC65C2" w14:paraId="74CBF2A6" w14:textId="3E34E54D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7A72B9EA" w14:textId="10AA63CE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arikh NM, Morgan RO, Kunik ME, et al. Risk factors for dementi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patients over 65 with diabetes. Int J Geriatr Psychiatr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1;26:749–57.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1E532E4F" w14:textId="77777777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824608A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26989827" w14:textId="73C39A3E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711DA1F" w14:textId="7394E7F9" w:rsidR="00302280" w:rsidRPr="00EC65C2" w:rsidRDefault="00302280" w:rsidP="003022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2BD711A0" w14:textId="4C5B5B6D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115FB6A2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0E4D9989" w14:textId="67CF4A0C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2093FE3A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4CE1E5A5" w14:textId="42496C1F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amaras K, Makkar S, Crawford JD, et al. Metformin use is associat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with slowed cognitive decline and reduced incident dementi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older adults with type 2 diabetes: the Sydney memory and agei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. Diabetes Care. 2020;43:2691-2701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133B81F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082B3430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7C7DCE61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0163613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5C9640B1" w14:textId="15C5C0B9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0B3CB6D9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33F5B08" w14:textId="5E7F3C6B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6240DEA0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2920CD15" w14:textId="523DAC16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anke H, Mita T, Yoshii H, et al. Olfactory dysfunction predicts the development of dementia in older patients with type 2 diabetes. Diabetes Research and Clinical Practice. 2021;174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A686595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420E05D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2F037EA6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341E62D9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0CC2EFAF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2D71BFAD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7FD3250A" w14:textId="22FFB251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799829CE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1B707D1D" w14:textId="46689D99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cherrer JF,Morley JE, Salas J, et al. Association betweenmetformin initiation and incid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 among African American and white veterans health administr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. Ann Fam Med. 2019;17(4):352–62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57C7E9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5411B535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4661953C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28A6F69D" w14:textId="3672DE0F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284FBA61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15ADF0CF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4CFBF94F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2AB8C56F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6AEC7A56" w14:textId="6FBDB95E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cherrer JF, Salas J, Floyd JS, et al. Metformin and sulfonylurea use and risk of incid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. Mayo Clin Proc. 2019;94(8):1444–56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D1E238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584626F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1652D184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023C765F" w14:textId="5C7D35C5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495BD94" w14:textId="4A84B2B0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5F96B0E8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30D9278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76F8FEC4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3145A769" w14:textId="5FC7E7E5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hi Q, Liu S, Fonseca VA, et al. Effect of metformin on neurodegenerative diseas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mong elderly adult US veterans with type 2 diabetes mellitus. BMJ Open. 2019;9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(7):e024954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8344447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682C4F87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06F3D1ED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52C92971" w14:textId="131833DB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0A47C4AC" w14:textId="228A0F1C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7E50AE2E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783727A6" w14:textId="257261A4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211997A7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6166E943" w14:textId="30189A75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iao WZ, Lin TK, Huang JY, Tsai CF, Jong GP. The associ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etween sodium-glucose cotransporter 2 inhibitors and incid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: a nationwide population-based longitudinal cohort stud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ab Vasc Dis Res. 2022;19:14791641221098168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40FAAE6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281C0130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55665AC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52B5D4B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24AF634D" w14:textId="3AEA581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7781587C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82C933F" w14:textId="4B423F2D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2C7E6D89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106F0A75" w14:textId="477E6C80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luggett JK, KoponenM, Bell JS, et al. Metformin and risk of Alzheimer'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 among community-dwelling people with diabetes: a Nation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ase-Control Study. J Clin Endocrinol Metab. 2020;105:e963-e972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EF0D79D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488C62D9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4CB8FD3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6FD80844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4DC20340" w14:textId="58154B75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7039355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4F37D8A1" w14:textId="43FCA2FE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6C2E540F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75BFE4DF" w14:textId="4E05BBCB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ang X, Brinton RD, Chen Z, et al. Use of oral diabetes medication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the risk of incident dementia in US veterans aged ≥60 year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with type 2 diabetes. BMJ Open Diabetes Res Care. 2022;10(5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002894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DBC22D1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159083A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6418057F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0897B2D4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3EB432C0" w14:textId="4D024C90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20BD162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A6C6A14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069D3CC1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545EB12A" w14:textId="6C4006C7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orrandell-Haro G, Branigan GL, Brinton RD, Rodgers KE. Associ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etween specific type 2 diabetes therapies and risk of Alzheimer'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 and related dementias in propensity-score match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ype 2 diabetic patients. Front Aging Neurosci. 2022;14:878304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BF78FD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7F916ED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0956A573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5C15D0D1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4BF8C9ED" w14:textId="6F50F1A8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2267676F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73F7DB19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3501CC74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20679A71" w14:textId="0F53B37E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2017 - can't find ref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19C92C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2EB8B3B1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7ED25262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65AF6592" w14:textId="1919AD30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4D88881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51F97702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6A575FC4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621CF3BB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2648C1EF" w14:textId="0915B7B3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CH. Pioglitazone reduces dementia risk in patients with type 2 diabet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ellitus: a retrospective cohort analysis. J Clin Med. 2018;7(10)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044C172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78BE0129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2C3F7E6D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1AE1F118" w14:textId="2134F66A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8EAE2DC" w14:textId="07DE16AE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160DF428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05C5B07" w14:textId="6E18C05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47A19736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6073F761" w14:textId="4697AD1C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CH. Rosiglitazone has a neutral effect on the risk of dementia in type 2 diabet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. Aging (Albany NY). 2019;11(9):2724–34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BE640F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2B583AAC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72CFAFA0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2491707B" w14:textId="43D8ED6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A94F2FA" w14:textId="74186746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3F3A47EC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9E6002D" w14:textId="673EE6FB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7A95E095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49F7986E" w14:textId="73302371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C-H. Metformin and the risk of dementia in type 2 diabet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. Aging Dis. 2019;10:37-48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A9FA028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18D00376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7F21930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4612EA48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5EB2AB8A" w14:textId="18CC9459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076BAFBE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4941C0FF" w14:textId="7B63DC31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587E0374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1B4E6C58" w14:textId="5B9ED400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CH. Dementia risk in type 2 diabetes patients: acarbose us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its joint effects with metformin and pioglitazone. Aging Dis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20;11(3):658</w:t>
            </w:r>
            <w:r w:rsidRPr="00EC65C2">
              <w:rPr>
                <w:rFonts w:ascii="Cambria Math" w:hAnsi="Cambria Math" w:cs="Cambria Math"/>
                <w:color w:val="000000"/>
                <w:sz w:val="16"/>
                <w:szCs w:val="16"/>
              </w:rPr>
              <w:t>‐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667. https://doi.org/10.14336/ad.2019.0621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A9F2B6F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37521565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630B95E3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4E820945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6DAA73CE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F299A93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A1BD318" w14:textId="7737F5F6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0C161A32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6C0A25B5" w14:textId="38E3E923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seng CH. Vildagliptin has a neutral association with dementia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type 2 diabetes patients. Front Endocrinol. 2021;12:637392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C5585B7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57F7AC26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53941282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7296E3DC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21B05893" w14:textId="1A73A67B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0542B73A" w14:textId="61C66A1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6B7BEBE8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11CE623E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1ED2D01E" w14:textId="13E0D10B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ang CP, Lorenzo C, Habib SL, Jo B, Espinoza SE (2017)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fferential effects of metformin on age related comorbiditi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older men with type 2 diabetes. J Diabet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mplications 31, 679-686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886DF86" w14:textId="32C060EC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6" w:type="dxa"/>
            <w:shd w:val="clear" w:color="auto" w:fill="auto"/>
            <w:vAlign w:val="bottom"/>
          </w:tcPr>
          <w:p w14:paraId="0939DC3E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0BC2F1B8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50BFE65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6CF4E19C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0980127D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1151FFC8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00DFA4EB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05AEEF42" w14:textId="195313FB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einstein G, Davis-Plourde KL, Conner S, et al. Association of metformin, sulfonylure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insulin use with brain structure and function and risk of dementia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’s disease: pooled analysis from 5 cohorts. PLoS One. 2019;14(2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0212293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31D58EC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37E91413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03B3FB8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2AC5A06C" w14:textId="23323A49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AA8070D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1B238A4A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D7D096E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00478" w:rsidRPr="00EC65C2" w14:paraId="58EB2B01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3A6BFC2F" w14:textId="58F2BB8A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ium-Andersen IK, Osler M, Jørgensen MB, Rungby J, Wium-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ersen MK. Antidiabetic medication and risk of dementia 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 with type 2 diabetes: a nested case-control study. Eur J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ndocrinol. 2019;181:499-507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BB6769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01F108D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16ED664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2C7A0F96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61B4AAC8" w14:textId="73117FBC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6B08AAD2" w14:textId="015E5100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468E3745" w14:textId="1A5630AA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800478" w:rsidRPr="00EC65C2" w14:paraId="04F80228" w14:textId="77777777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</w:tcPr>
          <w:p w14:paraId="4978C5AC" w14:textId="24736720" w:rsidR="00800478" w:rsidRPr="00EC65C2" w:rsidRDefault="00800478" w:rsidP="0080047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Zhou B, Zissimopoulos J, Nadeem H, Crane MA, Goldman D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omley JA. Association between exenatide use and incidence of Alzheimer's disease. Alzheimer Dement Translation Re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linic Intervent. 2021;7(1):e12139.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9442C9B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vAlign w:val="bottom"/>
          </w:tcPr>
          <w:p w14:paraId="076FF6FA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</w:tcPr>
          <w:p w14:paraId="6D627EED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</w:tcPr>
          <w:p w14:paraId="76AC4D72" w14:textId="77777777" w:rsidR="00800478" w:rsidRPr="00EC65C2" w:rsidRDefault="00800478" w:rsidP="008004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</w:tcPr>
          <w:p w14:paraId="4B23F84A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vAlign w:val="bottom"/>
          </w:tcPr>
          <w:p w14:paraId="3DF8FBAF" w14:textId="7A480A9E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435" w:type="dxa"/>
            <w:vAlign w:val="bottom"/>
          </w:tcPr>
          <w:p w14:paraId="13DC4962" w14:textId="77777777" w:rsidR="00800478" w:rsidRPr="00EC65C2" w:rsidRDefault="00800478" w:rsidP="0080047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02280" w:rsidRPr="00EC65C2" w14:paraId="1D0DC346" w14:textId="5207D916" w:rsidTr="00044D1F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F28CE1A" w14:textId="77777777" w:rsidR="00302280" w:rsidRPr="00EC65C2" w:rsidRDefault="00302280" w:rsidP="0030228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B77A8C3" w14:textId="77777777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68924191" w14:textId="77777777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DEA33E9" w14:textId="77777777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CD6627D" w14:textId="77777777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3BC559AB" w14:textId="06D57E81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35" w:type="dxa"/>
            <w:vAlign w:val="bottom"/>
          </w:tcPr>
          <w:p w14:paraId="0C619D9B" w14:textId="4762C6D9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5" w:type="dxa"/>
            <w:vAlign w:val="bottom"/>
          </w:tcPr>
          <w:p w14:paraId="1220034D" w14:textId="67266D1D" w:rsidR="00302280" w:rsidRPr="00EC65C2" w:rsidRDefault="00302280" w:rsidP="0030228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7630DC" w:rsidRPr="00EC65C2" w14:paraId="35057E6E" w14:textId="2FE2D89B" w:rsidTr="004D6B14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43086C08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35253EC8" w14:textId="77777777" w:rsidR="007630DC" w:rsidRPr="00EC65C2" w:rsidRDefault="007630DC" w:rsidP="007630D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70E64A42" w14:textId="77777777" w:rsidR="007630DC" w:rsidRPr="00EC65C2" w:rsidRDefault="007630DC" w:rsidP="007630D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4DBBAA61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384345D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45FDCF46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1435" w:type="dxa"/>
            <w:vAlign w:val="bottom"/>
          </w:tcPr>
          <w:p w14:paraId="792DF7AB" w14:textId="52A29CDA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</w:tcPr>
          <w:p w14:paraId="2C9C7C44" w14:textId="0448D55D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630DC" w:rsidRPr="00EC65C2" w14:paraId="3DBA76AD" w14:textId="0A57FAE6" w:rsidTr="004D6B14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2ED01F2C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0148B354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5D1456E9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705707BA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5D06321" w14:textId="77777777" w:rsidR="007630DC" w:rsidRPr="00EC65C2" w:rsidRDefault="007630DC" w:rsidP="007630D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2CFB3F5C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12E2DEDA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</w:tcPr>
          <w:p w14:paraId="6C40F3E3" w14:textId="738365BC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7630DC" w:rsidRPr="00EC65C2" w14:paraId="2074E67C" w14:textId="12D93D5C" w:rsidTr="004D6B14">
        <w:trPr>
          <w:trHeight w:val="20"/>
        </w:trPr>
        <w:tc>
          <w:tcPr>
            <w:tcW w:w="4875" w:type="dxa"/>
            <w:shd w:val="clear" w:color="auto" w:fill="auto"/>
            <w:vAlign w:val="bottom"/>
            <w:hideMark/>
          </w:tcPr>
          <w:p w14:paraId="3567A4EA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14:paraId="642E6538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486" w:type="dxa"/>
            <w:shd w:val="clear" w:color="auto" w:fill="auto"/>
            <w:vAlign w:val="bottom"/>
            <w:hideMark/>
          </w:tcPr>
          <w:p w14:paraId="62EE08BB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14:paraId="60D1E3A5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F17187D" w14:textId="77777777" w:rsidR="007630DC" w:rsidRPr="00EC65C2" w:rsidRDefault="007630DC" w:rsidP="007630D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1" w:type="dxa"/>
            <w:shd w:val="clear" w:color="auto" w:fill="auto"/>
            <w:vAlign w:val="bottom"/>
            <w:hideMark/>
          </w:tcPr>
          <w:p w14:paraId="596F5DF8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  <w:vAlign w:val="bottom"/>
          </w:tcPr>
          <w:p w14:paraId="2AF24847" w14:textId="77777777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5" w:type="dxa"/>
          </w:tcPr>
          <w:p w14:paraId="3313A97F" w14:textId="248C06EC" w:rsidR="007630DC" w:rsidRPr="00EC65C2" w:rsidRDefault="007630DC" w:rsidP="007630D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68FBFA38" w14:textId="59002C1D" w:rsidR="0085363E" w:rsidRPr="00EC65C2" w:rsidRDefault="0085363E">
      <w:pPr>
        <w:rPr>
          <w:rFonts w:ascii="Arial" w:hAnsi="Arial" w:cs="Arial"/>
          <w:sz w:val="16"/>
          <w:szCs w:val="16"/>
          <w:lang w:val="fr-FR"/>
        </w:rPr>
      </w:pPr>
    </w:p>
    <w:p w14:paraId="76A9356A" w14:textId="54731E64" w:rsidR="00D34AF4" w:rsidRPr="00EC65C2" w:rsidRDefault="00D34AF4">
      <w:pPr>
        <w:rPr>
          <w:rFonts w:ascii="Arial" w:hAnsi="Arial" w:cs="Arial"/>
          <w:sz w:val="16"/>
          <w:szCs w:val="16"/>
          <w:lang w:val="fr-FR"/>
        </w:rPr>
      </w:pPr>
    </w:p>
    <w:p w14:paraId="6F030697" w14:textId="634AA19A" w:rsidR="00D60185" w:rsidRPr="00EC65C2" w:rsidRDefault="00D60185" w:rsidP="00D60185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6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ticoagulants</w:t>
      </w:r>
    </w:p>
    <w:tbl>
      <w:tblPr>
        <w:tblW w:w="11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291"/>
        <w:gridCol w:w="2345"/>
        <w:gridCol w:w="1191"/>
      </w:tblGrid>
      <w:tr w:rsidR="00146D16" w:rsidRPr="00EC65C2" w14:paraId="2A6514BF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52DD09C3" w14:textId="77777777" w:rsidR="00146D16" w:rsidRPr="00EC65C2" w:rsidRDefault="00146D16" w:rsidP="00D6018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45" w:type="dxa"/>
            <w:shd w:val="clear" w:color="000000" w:fill="DDEBF7"/>
            <w:noWrap/>
            <w:vAlign w:val="bottom"/>
            <w:hideMark/>
          </w:tcPr>
          <w:p w14:paraId="04CC5729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gkhon et al 2019</w:t>
            </w:r>
          </w:p>
        </w:tc>
        <w:tc>
          <w:tcPr>
            <w:tcW w:w="1191" w:type="dxa"/>
            <w:shd w:val="clear" w:color="000000" w:fill="DDEBF7"/>
            <w:noWrap/>
            <w:vAlign w:val="bottom"/>
            <w:hideMark/>
          </w:tcPr>
          <w:p w14:paraId="2E3860CA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ffitt et al, 2016</w:t>
            </w:r>
          </w:p>
        </w:tc>
      </w:tr>
      <w:tr w:rsidR="00146D16" w:rsidRPr="00EC65C2" w14:paraId="6A3754D9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02D9B729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ber, M., Tait, R.C., Scott, J., Rumley, A., Lowe, G.D., Stott, D.J., 2004. Dementia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ubjects with atrial fibrillation: hemostatic function and the role of anticoagulation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J. Thromb. Haemost. 2 (11), 1873–1878. https://doi.org/10.1111/j.1538-7836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04.00993.x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5545637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F7C7046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146D16" w:rsidRPr="00EC65C2" w14:paraId="30C80776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67BF000A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uiri, A., McKevitt, C., Emmett, E.S., Rudd, A.G., Wolfe, C.D., 2013. Long-term effects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econdary prevention on cognitive function in stroke patients. Circulation 128 (12)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341–1348. https://doi.org/10.1161/CIRCULATIONAHA.113.002236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5717F76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E33A710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46D16" w:rsidRPr="00EC65C2" w14:paraId="44865782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04D30D44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iberg, L., Rosenqvist, M., 2018. Less dementia with oral anticoagulation in atrial fibrillation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Eur. Heart J. 39 (6), 453–460. https://doi.org/10.1093/eurheartj/ehx579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FB0A38D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67F1464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46D16" w:rsidRPr="00EC65C2" w14:paraId="3B750A90" w14:textId="77777777" w:rsidTr="00146D16">
        <w:trPr>
          <w:trHeight w:val="20"/>
        </w:trPr>
        <w:tc>
          <w:tcPr>
            <w:tcW w:w="8291" w:type="dxa"/>
            <w:shd w:val="clear" w:color="auto" w:fill="auto"/>
            <w:vAlign w:val="bottom"/>
            <w:hideMark/>
          </w:tcPr>
          <w:p w14:paraId="70D7F8C1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ao M, Lin L, Lin J. Did warfarin and antiplatelet reduce th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cidence of dementia in patients with atrial fibrillation: 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ationwide cohort study. Europace 2013; 15: 923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86EFED9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53392B0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146D16" w:rsidRPr="00EC65C2" w14:paraId="0105D1F6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1422FEB2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dhavan, M., Hu, T.Y., Gersh, B.J., Roger, V.L., Killian, J., Weston, S.A., Graff-Radford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J., Asirvatham, S.J., Chamberlain, A.M., 2018. Efficacy of warfarin anticoagul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incident dementia in a community-based cohort of atrial fibrillation. Mayo Clin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roc. 93 (2), 145–154. https://doi.org/10.1016/j.mayocp.2017.09.021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D91B7FA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A4BA5F8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46D16" w:rsidRPr="00EC65C2" w14:paraId="00850EE8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575476B9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vaddat, N., Roalfe, A., Fletcher, K., Lip, G.Y., Hobbs, F.D., Fitzmaurice, D., Mant, J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4. Warfarin versus aspirin for prevention of cognitive decline in atrial fibrillation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andomized controlled trial (Birmingham Atrial Fibrillation Treatment of the Ag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). Stroke 45 (5), 1381–1386. https://doi.org/10.1161/STROKEAHA.113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04009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E5B856D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81A9351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146D16" w:rsidRPr="00EC65C2" w14:paraId="6960FA49" w14:textId="77777777" w:rsidTr="00146D16">
        <w:trPr>
          <w:trHeight w:val="20"/>
        </w:trPr>
        <w:tc>
          <w:tcPr>
            <w:tcW w:w="8291" w:type="dxa"/>
            <w:shd w:val="clear" w:color="auto" w:fill="auto"/>
            <w:vAlign w:val="bottom"/>
            <w:hideMark/>
          </w:tcPr>
          <w:p w14:paraId="0B999986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ranus D, Kukull W. Antithrombotic medication use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 incidence among people with mild cognitiv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mpairment and atrial fibrillation. Alzheimers Dement 2013;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9: 612.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EA368D9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DFA1087" w14:textId="77777777" w:rsidR="00146D16" w:rsidRPr="00EC65C2" w:rsidRDefault="00146D16" w:rsidP="00D6018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146D16" w:rsidRPr="00EC65C2" w14:paraId="2B13C978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486EB995" w14:textId="77777777" w:rsidR="00146D16" w:rsidRPr="00EC65C2" w:rsidRDefault="00146D16" w:rsidP="00D6018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AD254A8" w14:textId="77777777" w:rsidR="00146D16" w:rsidRPr="00EC65C2" w:rsidRDefault="00146D16" w:rsidP="00D6018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068E77" w14:textId="77777777" w:rsidR="00146D16" w:rsidRPr="00EC65C2" w:rsidRDefault="00146D16" w:rsidP="00D6018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146D16" w:rsidRPr="00EC65C2" w14:paraId="1CC2C4AD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58660A20" w14:textId="77777777" w:rsidR="00146D16" w:rsidRPr="00EC65C2" w:rsidRDefault="00146D16" w:rsidP="00D60185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EC0F459" w14:textId="77777777" w:rsidR="00146D16" w:rsidRPr="00EC65C2" w:rsidRDefault="00146D16" w:rsidP="00D601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D9F44FD" w14:textId="2EDB1F9D" w:rsidR="00146D16" w:rsidRPr="00EC65C2" w:rsidRDefault="00146D16" w:rsidP="00D601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9%</w:t>
            </w:r>
          </w:p>
        </w:tc>
      </w:tr>
      <w:tr w:rsidR="00146D16" w:rsidRPr="00EC65C2" w14:paraId="65D71671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76FFE242" w14:textId="24E04A1D" w:rsidR="00146D16" w:rsidRPr="00EC65C2" w:rsidRDefault="00146D16" w:rsidP="00146D1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arances (N)</w:t>
            </w:r>
          </w:p>
        </w:tc>
        <w:tc>
          <w:tcPr>
            <w:tcW w:w="2345" w:type="dxa"/>
            <w:shd w:val="clear" w:color="auto" w:fill="auto"/>
            <w:noWrap/>
            <w:vAlign w:val="bottom"/>
          </w:tcPr>
          <w:p w14:paraId="5197EDC5" w14:textId="13249C2C" w:rsidR="00146D16" w:rsidRPr="00EC65C2" w:rsidRDefault="00146D16" w:rsidP="00146D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4C8978B4" w14:textId="7E8806F7" w:rsidR="00146D16" w:rsidRPr="00EC65C2" w:rsidRDefault="00146D16" w:rsidP="00146D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</w:tr>
      <w:tr w:rsidR="00146D16" w:rsidRPr="00EC65C2" w14:paraId="038005CC" w14:textId="77777777" w:rsidTr="00146D16">
        <w:trPr>
          <w:trHeight w:val="20"/>
        </w:trPr>
        <w:tc>
          <w:tcPr>
            <w:tcW w:w="8291" w:type="dxa"/>
            <w:shd w:val="clear" w:color="auto" w:fill="auto"/>
            <w:noWrap/>
            <w:vAlign w:val="bottom"/>
            <w:hideMark/>
          </w:tcPr>
          <w:p w14:paraId="0784D116" w14:textId="438040C5" w:rsidR="00146D16" w:rsidRPr="00EC65C2" w:rsidRDefault="00146D16" w:rsidP="00146D1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345" w:type="dxa"/>
            <w:shd w:val="clear" w:color="auto" w:fill="auto"/>
            <w:noWrap/>
            <w:vAlign w:val="bottom"/>
          </w:tcPr>
          <w:p w14:paraId="0D55EFEB" w14:textId="2A4195F7" w:rsidR="00146D16" w:rsidRPr="00EC65C2" w:rsidRDefault="00146D16" w:rsidP="00146D1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4E1C351" w14:textId="3122FAC0" w:rsidR="00146D16" w:rsidRPr="00EC65C2" w:rsidRDefault="00146D16" w:rsidP="00146D1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5F61B7F8" w14:textId="6D6CB39E" w:rsidR="00D34AF4" w:rsidRPr="00EC65C2" w:rsidRDefault="00D34AF4">
      <w:pPr>
        <w:rPr>
          <w:rFonts w:ascii="Arial" w:hAnsi="Arial" w:cs="Arial"/>
          <w:sz w:val="16"/>
          <w:szCs w:val="16"/>
          <w:lang w:val="fr-FR"/>
        </w:rPr>
      </w:pPr>
    </w:p>
    <w:p w14:paraId="7E33952A" w14:textId="1BEE6FE9" w:rsidR="00D60185" w:rsidRPr="00EC65C2" w:rsidRDefault="00D60185">
      <w:pPr>
        <w:rPr>
          <w:rFonts w:ascii="Arial" w:hAnsi="Arial" w:cs="Arial"/>
          <w:sz w:val="16"/>
          <w:szCs w:val="16"/>
          <w:lang w:val="fr-FR"/>
        </w:rPr>
      </w:pPr>
    </w:p>
    <w:p w14:paraId="2547F6AB" w14:textId="54CEBA5D" w:rsidR="00D60185" w:rsidRPr="00EC65C2" w:rsidRDefault="00D60185">
      <w:pPr>
        <w:rPr>
          <w:rFonts w:ascii="Arial" w:hAnsi="Arial" w:cs="Arial"/>
          <w:sz w:val="16"/>
          <w:szCs w:val="16"/>
          <w:lang w:val="fr-FR"/>
        </w:rPr>
      </w:pPr>
    </w:p>
    <w:p w14:paraId="19D05D20" w14:textId="144E0B50" w:rsidR="00D60185" w:rsidRPr="00EC65C2" w:rsidRDefault="00D60185">
      <w:pPr>
        <w:rPr>
          <w:rFonts w:ascii="Arial" w:hAnsi="Arial" w:cs="Arial"/>
          <w:sz w:val="16"/>
          <w:szCs w:val="16"/>
          <w:lang w:val="fr-FR"/>
        </w:rPr>
      </w:pPr>
    </w:p>
    <w:p w14:paraId="099D6E68" w14:textId="457FCBD5" w:rsidR="00964786" w:rsidRPr="00EC65C2" w:rsidRDefault="00964786" w:rsidP="00964786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7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Hormone replacement therapy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655"/>
        <w:gridCol w:w="1730"/>
        <w:gridCol w:w="1731"/>
        <w:gridCol w:w="1731"/>
        <w:gridCol w:w="1731"/>
        <w:gridCol w:w="1731"/>
      </w:tblGrid>
      <w:tr w:rsidR="007201D2" w:rsidRPr="00EC65C2" w14:paraId="7B0BC2E9" w14:textId="77777777" w:rsidTr="007201D2">
        <w:trPr>
          <w:trHeight w:val="20"/>
        </w:trPr>
        <w:tc>
          <w:tcPr>
            <w:tcW w:w="6655" w:type="dxa"/>
            <w:shd w:val="clear" w:color="auto" w:fill="auto"/>
            <w:hideMark/>
          </w:tcPr>
          <w:p w14:paraId="36226DD8" w14:textId="77777777" w:rsidR="007201D2" w:rsidRPr="00EC65C2" w:rsidRDefault="007201D2" w:rsidP="007201D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0" w:type="dxa"/>
            <w:shd w:val="clear" w:color="auto" w:fill="D9E2F3" w:themeFill="accent1" w:themeFillTint="33"/>
            <w:hideMark/>
          </w:tcPr>
          <w:p w14:paraId="61DCD61A" w14:textId="77777777" w:rsidR="007201D2" w:rsidRPr="00EC65C2" w:rsidRDefault="007201D2" w:rsidP="007201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'Brien et al 2014</w:t>
            </w:r>
          </w:p>
        </w:tc>
        <w:tc>
          <w:tcPr>
            <w:tcW w:w="1731" w:type="dxa"/>
            <w:shd w:val="clear" w:color="auto" w:fill="D9E2F3" w:themeFill="accent1" w:themeFillTint="33"/>
            <w:hideMark/>
          </w:tcPr>
          <w:p w14:paraId="700E8D17" w14:textId="77777777" w:rsidR="007201D2" w:rsidRPr="00EC65C2" w:rsidRDefault="007201D2" w:rsidP="007201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u et al 2020</w:t>
            </w:r>
          </w:p>
        </w:tc>
        <w:tc>
          <w:tcPr>
            <w:tcW w:w="1731" w:type="dxa"/>
            <w:shd w:val="clear" w:color="auto" w:fill="D9E2F3" w:themeFill="accent1" w:themeFillTint="33"/>
            <w:hideMark/>
          </w:tcPr>
          <w:p w14:paraId="7947AFE7" w14:textId="77777777" w:rsidR="007201D2" w:rsidRPr="00EC65C2" w:rsidRDefault="007201D2" w:rsidP="007201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Blanc et al 2001</w:t>
            </w:r>
          </w:p>
        </w:tc>
        <w:tc>
          <w:tcPr>
            <w:tcW w:w="1731" w:type="dxa"/>
            <w:shd w:val="clear" w:color="auto" w:fill="D9E2F3" w:themeFill="accent1" w:themeFillTint="33"/>
            <w:hideMark/>
          </w:tcPr>
          <w:p w14:paraId="4E341732" w14:textId="77777777" w:rsidR="007201D2" w:rsidRPr="00EC65C2" w:rsidRDefault="007201D2" w:rsidP="007201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affe et al 1998</w:t>
            </w:r>
          </w:p>
        </w:tc>
        <w:tc>
          <w:tcPr>
            <w:tcW w:w="1731" w:type="dxa"/>
            <w:shd w:val="clear" w:color="auto" w:fill="D9E2F3" w:themeFill="accent1" w:themeFillTint="33"/>
            <w:vAlign w:val="bottom"/>
            <w:hideMark/>
          </w:tcPr>
          <w:p w14:paraId="3F6AB0C1" w14:textId="2CB960C7" w:rsidR="007201D2" w:rsidRPr="00EC65C2" w:rsidRDefault="007201D2" w:rsidP="007201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erattini et al 2023</w:t>
            </w:r>
          </w:p>
        </w:tc>
      </w:tr>
      <w:tr w:rsidR="004E30E7" w:rsidRPr="00EC65C2" w14:paraId="1F0A851A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0D416CF1" w14:textId="41DAC85C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maducci, L. A., Fratiglioni, L., Rocca, W. A., Fieschi, C., Livrea, P., Pedone, D., et al. (1986). Risk factors for clinically diagnosed Alzheimer's disease: a case-control study of an Italian population. Neurology 36, 922–931. doi: 10.1212/WNL.36.7.922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21FD1C9D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63F7C52" w14:textId="0145370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C90FBA1" w14:textId="575CFDE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1121EE9" w14:textId="25866D01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F38BF2A" w14:textId="5EC288E9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01A21020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71A0FDED" w14:textId="61235BFB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aldereschi, M., Di Carlo, A., Lepore, V., Bracco, L., Maggi, S., Grigoletto, F., et al. (1998). Estrogen-replacement therapy and Alzheimer's disease in the Italian longitudinal study on aging. Neurology 50, 996–1002. doi: 10.1212/WNL.50.4.996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483A51E0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063E40F" w14:textId="248C8E9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330B339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E5845C8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B79FB15" w14:textId="680B2B95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32E92ADA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415157A5" w14:textId="7EF15D1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arnes, L. L., Wilson, R. S., Schneider, J. A., Bienias, J. L., Evans, D. A., and Bennett, D. A. (2003). Gender, cognitive decline, and risk of AD in older persons. Neurology 60, 1777–1781. doi: 10.1212/01.WNL.0000065892.67099.2A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689C1B5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7D30D4A" w14:textId="0C8E40D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6B19A71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67E8A42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F8B026F" w14:textId="0F93E446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07899577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361DAE75" w14:textId="417E3BE5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ove, R., Secor, E., Chibnik, L. B., Barnes, L. L., Schneider, J. A., Bennett, D. A., et al. (2014). Age at surgical menopause influences cognitive decline and Alzheimer pathology in older women. Neurology 82, 222–229. doi: 10.1212/WNL.0000000000000033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2BBAA05D" w14:textId="22CC907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1A6CBCE" w14:textId="1CCE0722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6E56444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9447B05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3301B07" w14:textId="37A90F8C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721F8B33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4437B95E" w14:textId="0AF263C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renner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28CF1B66" w14:textId="0FEB9800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C5AE023" w14:textId="5C32FA63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5556E84" w14:textId="2ABC7F42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97D8297" w14:textId="1C6AD1E8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F079D04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4E30E7" w:rsidRPr="00EC65C2" w14:paraId="37F6333D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3F2C212F" w14:textId="25EC0DBB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roe, G. A., Henderson, A. S., Creasey, H., Mccusker, E., Korten, A. E., Jorm, A. F., et al. (1990). A case-control study of Alzheimer's disease in Australia. Neurology 40, 1698–1707. doi: 10.1212/WNL.40.11.1698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1B01D314" w14:textId="6BD78F5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00B794A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338C940" w14:textId="40F7901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48D6D05" w14:textId="74606DE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09C51AC" w14:textId="6BC63796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1D5F278E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7B187975" w14:textId="0264DE2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olucci, M., Cammarata, S., Assini, A., Croce, R., Clerici, F., Novello, C., et al. (2006). The number of pregnancies is a risk factor for Alzheimer's disease. Eur. J. Neurol. 13, 1374–1377. doi: 10.1111/j.1468-1331.2006.01520.x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74F87696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AEA46B5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8A79574" w14:textId="72AC1FF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01D34D2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B80202D" w14:textId="2E4F6B81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E3F2BFD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67D37D1" w14:textId="45F235A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D.B. Petitti, V.C. Crooks, V. Chiu, J.G. Buckwalter, H.C. Chui, Incidence of dementi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 long-term hormone users, Am. J. Epidemiol. 167 (6) (2008) 692–700.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6CD346D5" w14:textId="7800291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0514787" w14:textId="3936569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931BA1E" w14:textId="74A5A278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3BDF3F5" w14:textId="1156C2D8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944C4C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4E60C29E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38876D3D" w14:textId="12775FB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raves, A. B., White, E., Koepsell, T. D., Reifler, B. V., Van Belle, G., Larson, E. B., et al. (1990). A case-control study of Alzheimer's disease. Ann. Neurol. 28, 766–774. doi: 10.1002/ana.410280607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3E769F51" w14:textId="089F854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7CABE51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7F405BC" w14:textId="3F59938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78CF51C" w14:textId="758EA57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5A3F7A9" w14:textId="37DC1100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3F717E4D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71171863" w14:textId="3C4D154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rwood, D. G., Barker, W. W., Loewenstein, D. A., Ownby, R. L., St. George-Hyslop, P., Mullan, M., et al. (1999). A cross-ethnic analysis of risk factors for AD in white Hispanics and white non-Hispanics. Neurology 52:551. doi: 10.1212/WNL.52.3.551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1E0F8AD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54F5F0F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0FE9851" w14:textId="65180D3B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2263B69" w14:textId="66C08C4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FC1F8C6" w14:textId="1084FE60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3FFB3AC4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0007168F" w14:textId="4A777632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enderson, V. W., Ma, E., Pa, H., Sr, R., Stefanick, M. L., Wactawski-Wende, J., et al. (2007). Prior use of hormone therapy and incident Alzheimer’s disease in the Women’s health Initiative memory study. Neurology 68:A205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2AF92379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2D2A34A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5CF1630" w14:textId="2B2B2D5F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4931425" w14:textId="50210F3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97887B7" w14:textId="591F666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0DC4A910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240A4F64" w14:textId="07CE32A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eyman, A., Wilkinson, W. E., Stafford, J. A., Helms, M. J., Sigmon, A. H., and Weinberg, T. (1984). Alzheimer's disease: a study of epidemiological aspects. Ann. Neurol. 15, 335–341. doi: 10.1002/ana.410150406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3A946F2B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B79952B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25C7694" w14:textId="4F0F2C5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03DCB3B" w14:textId="5FA0CF0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DAA6A80" w14:textId="24A7E90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4AFCE5F3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4C968854" w14:textId="2E89ACC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Imtiaz, B., Taipale, H., Tanskanen, A., Tiihonen, M., Kivipelto, M., Heikkinen, A. M., et al. (2017a). Risk of Alzheimer's disease among users of postmenopausal hormone therapy: a nationwide case-control study. Maturitas 98, 7–13. doi: 10.1016/j.maturitas.2017.01.002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45F8DD3A" w14:textId="72B5311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74BC452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0B77E38" w14:textId="2C293C6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A71EAB6" w14:textId="44FF682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F45FCB7" w14:textId="58A3EEE3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229FB5FD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30E8393" w14:textId="674172C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Imtiaz, B., Tuppurainen, M., Rikkonen, T., Kivipelto, M., Soininen, H., Kröger, H., et al. (2017b). Postmenopausal hormone therapy and Alzheimer disease: a prospective cohort study. Neurology 88, 1062–1068. doi: 10.1212/WNL.0000000000003696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3EDA989C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31D7C53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D376C51" w14:textId="54DCB62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2435C68" w14:textId="3244ADB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D3CDAB8" w14:textId="24105488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77B4C64D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415692C" w14:textId="0CF1E68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J. Ryan, I. Carriere, J. Scali, J.F. Dartigues, C. Tzourio, M. Poncet, et al.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haracteristics of hormone therapy, cognitive function, and dementia: the prospect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3C Study, Neurology 73 (21) (2009) 1729–1737.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2470BB04" w14:textId="37255EC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3C34FDD" w14:textId="2FB19F55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6DB88BB" w14:textId="4C3A4BB5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F1957A8" w14:textId="737731B2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A44AD2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4FAADC0A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D287D31" w14:textId="13522648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J.E. Manson, R.T. Chlebowski, M.L. Stefanick, A.K. Aragaki, J.E. Rossouw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.L. Prentice, et al., Menopausal hormone therapy and health outcomes during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ntervention and extended poststopping phases of the Women’s Health Initiat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andomized trials, JAMA 310 (13) (2013) 1353–1368.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4557BF81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25A97B2" w14:textId="519343EA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87A6DB7" w14:textId="19A144D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BCFEE75" w14:textId="5ADAEE5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2FBC46A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1B0C2D7E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8C85B0D" w14:textId="478C94F3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awas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6959DF61" w14:textId="773B069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7DB8E64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CF2595B" w14:textId="0F0DCC9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85AFFC0" w14:textId="15F92DD0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6126727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235AC7A8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3D3A0AF2" w14:textId="4926301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, Y. J., Soto, M., Branigan, G. L., Rodgers, K., and Brinton, R. D. (2021). Association between menopausal hormone therapy and risk of neurodegenerative diseases: implications for precision hormone therapy. Alzheimers Dement (N Y) 7:e12174. doi: 10.1002/trc2.12174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76C2CD63" w14:textId="590F976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A4E4940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85CE083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E1DC746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7729F6D" w14:textId="2187A59F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1A819C3E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CAA2E34" w14:textId="436121D1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au, D. T., Mercaldo, N. D., Harris, A. T., Trittschuh, E., Shega, J., and Weintraub, S. (2010). Polypharmacy and potentially inappropriate medication use among community-dwelling elders with dementia. Alzheimer Dis. Assoc. Disord. 24, 56–63. doi: 10.1097/WAD.0b013e31819d6ec9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57BB673E" w14:textId="005B2506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B749428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264AC2E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7B2E3EE4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82FBD65" w14:textId="6BE991C9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3FB3AE56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7953B41C" w14:textId="1EFB943C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indsay J, Laurin D, Verreault R, et al. Risk factors fo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’s disease: a prospective analysis from the Canadia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of Health and Aging. Am J Epidemiol. 2002;156(5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445–453.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1B31A237" w14:textId="2965496F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A28DE30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CE0B8D8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4201568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DE1EFA6" w14:textId="7A8AC1BB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FD96960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6B33FCD2" w14:textId="12DBE29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rner, A., Cole, R., and Debanne, S. (1995). Immunological and endocrine conditions in an. Alzheimer's disease case-control study. Neuroepidemiology 14:307.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4476ED7D" w14:textId="1890C22E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181AF27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7291D60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4F5893D0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42B6549" w14:textId="38370A8F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2990AB4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32AC6922" w14:textId="40E3CA4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vine, A. J., and Hewett, L. (2003). Estrogen replacement therapy and frontotemporal dementia. Maturitas 45, 83–88. doi: 10.1016/S0378-5122(03)00142-7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1B4A0E5A" w14:textId="7DD35E2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031553BD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643A203F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4F3FFA3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FA2C62A" w14:textId="329CF1E2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407CE11" w14:textId="77777777" w:rsidTr="00CB2F43">
        <w:trPr>
          <w:trHeight w:val="20"/>
        </w:trPr>
        <w:tc>
          <w:tcPr>
            <w:tcW w:w="6655" w:type="dxa"/>
            <w:shd w:val="clear" w:color="auto" w:fill="auto"/>
            <w:vAlign w:val="bottom"/>
            <w:hideMark/>
          </w:tcPr>
          <w:p w14:paraId="243C863E" w14:textId="30CFFB00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økkegaard, L. E., Thinggaard, M., Nygaard, M., Hallas, J., Osler, M., and Christensen, K. (2022). Systemic hormone therapy and dementia: a nested case-control and co-twin control study. Maturitas 165, 113–119. doi: 10.1016/j.maturitas.2022.04.007</w:t>
            </w:r>
          </w:p>
        </w:tc>
        <w:tc>
          <w:tcPr>
            <w:tcW w:w="1730" w:type="dxa"/>
            <w:shd w:val="clear" w:color="auto" w:fill="auto"/>
            <w:vAlign w:val="bottom"/>
            <w:hideMark/>
          </w:tcPr>
          <w:p w14:paraId="40F6ACC0" w14:textId="35DCFA01" w:rsidR="004E30E7" w:rsidRPr="00EC65C2" w:rsidRDefault="004E30E7" w:rsidP="004E30E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524E0C61" w14:textId="796FCB61" w:rsidR="004E30E7" w:rsidRPr="00EC65C2" w:rsidRDefault="004E30E7" w:rsidP="004E30E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173DBBC9" w14:textId="50DA5255" w:rsidR="004E30E7" w:rsidRPr="00EC65C2" w:rsidRDefault="004E30E7" w:rsidP="004E30E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3659B9A1" w14:textId="629557BA" w:rsidR="004E30E7" w:rsidRPr="00EC65C2" w:rsidRDefault="004E30E7" w:rsidP="004E30E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  <w:hideMark/>
          </w:tcPr>
          <w:p w14:paraId="2B332464" w14:textId="44348F17" w:rsidR="004E30E7" w:rsidRPr="00EC65C2" w:rsidRDefault="004E30E7" w:rsidP="004E30E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4E30E7" w:rsidRPr="00EC65C2" w14:paraId="1CE25821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7007E283" w14:textId="2FB8DC4F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.A. Espeland, R.D. Brinton, C. Hugenschmidt, J.E. Manson, S. Craft, K. Yaffe, et al.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mpact of type 2 diabetes and postmenopausal hormone therapy on incidence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gnitive impairment in older women, Diabetes Care 38 (12) (2015) 2316–2324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989A011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FCE9C58" w14:textId="61E89904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450B2AA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6E2DD4D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850BFF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0F3A8DF6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02FFD39C" w14:textId="334311E2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ortel, K. F., and Meyer, J. S. (1995). Lack of postmenopausal estrogen replacement therapy and the risk of dementia. J. Neuropsychiatry Clin. Neurosci. 7, 334–337. doi: 10.1176/jnp.7.3.334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2B65AC50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6904C15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18C3BC5D" w14:textId="2F11E65E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81E037E" w14:textId="5CBF60C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278CC19" w14:textId="34F01705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86CC9F1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6F0A8848" w14:textId="79AFF028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aganini-Hill, A., and Henderson, V. W. (1994). Estrogen deficiency and risk of Alzheimer's disease in women. Am. J. Epidemiol. 140, 256–261. doi: 10.1093/oxfordjournals.aje.a117244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021B23FA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63FDDFF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B3477F9" w14:textId="6D9D2A76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6EB715C" w14:textId="4172DB5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168B175" w14:textId="6E5576CA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C49927D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5A8A5E3A" w14:textId="5FBB0995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aganini-Hill, A., Corrada, M. M., and Kawas, C. H. (2020). Prior endogenous and exogenous estrogen and incident dementia in the 10th decade of life: the 90+ study. Climacteric 23, 311–315. doi: 10.1080/13697137.2020.1727876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094DBC4D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63D98AA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4165833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84256F8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40F5C02" w14:textId="256B900B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4AA43962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640FF8D1" w14:textId="2A81B39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.A. Whitmer, C.P. Quesenberry, J. Zhou, K. Yaffe, Timing of hormone therapy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: the critical window theory revisited, Ann. Neurol. 69 (1) (2011)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163–169.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3C95226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D616F0B" w14:textId="4CD3672B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DEDE0C5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9D4D56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50CE46F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3F097A02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6AC3AA83" w14:textId="6529C91E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ippon, G. A., Tang, M. X., Lee, J. H., Lantigua, R., Medrano, M., and Mayeux, R. (2006). Familial Alzheimer disease in Latinos: interaction between APOE, stroke, and estrogen replacement. Neurology 66, 35–40. doi: 10.1212/01.wnl.0000191300.38571.3e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6F714FEF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91476B0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11A294F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3AFA0B3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3B4ED89" w14:textId="0F155E5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F537998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248D7DB1" w14:textId="41D0EC4C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oberts RO, Cha RH, Knopman DS, et al. Postmenopaus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strogen therapy and Alzheimer disease: overall negat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findings. Alzheimer Dis Assoc Disord. 2006;20(3):141–146.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631BA672" w14:textId="0705FE66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6CD57A1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EA78AC2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C833B6B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18B7D51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5AA5046F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48E91566" w14:textId="0BFD39EB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yan, J., Carrière, I., Scali, J., Ritchie, K., and Ancelin, M. L. (2009b). Life-time estrogen exposure and cognitive functioning in later life. Psychoneuroendocrinology 34, 287–298. doi: 10.1016/j.psyneuen.2008.09.008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30E6CC5D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13ACB40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7942A51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A285DFC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9AA705A" w14:textId="0CA39BF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AE5AD7E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55FD8193" w14:textId="7BA2A03A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eshadri S, Zornberg GL, Derby LE, et al. Postmenopaus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strogen replacement therapy and the risk of Alzheime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. Arch Neurol. 2001;58(3):435–440.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960C894" w14:textId="28E9C0F1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0FBD05A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774C678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5EE9ECB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E4EAA3C" w14:textId="2A9B985F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24461BDE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0054ED44" w14:textId="2E313E8B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hao H, Breitner JC, Whitmer RA, et al. Hormone therapy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 disease dementia: new findings from the Cac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unty Study. Neurology. 2012;79(18):1846–1852.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51EFDB4" w14:textId="32391FA8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0F7BE7B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B533F9C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3BC3617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673D1D9" w14:textId="54803C9B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B64EBC9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334269E0" w14:textId="56A1F893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humaker SA, Legault C, Kuller L, et al. Conjugated equin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strogens and incidence of probable dementia and mil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gnitive impairment in postmenopausal women:Women’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ealth Initiative Memory Study. JAMA. 2004;291(24):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947–2958.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15E48820" w14:textId="1EC9F952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B46ED9E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B16B6DD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1722ED9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47C30B1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708975D2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2C8A8A47" w14:textId="456E7111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ong, X., Wu, J., Zhou, Y., Feng, L., Yuan, J. M., Pan, A., et al. (2020). Reproductive and hormonal factors and risk of cognitive impairment among Singapore Chinese women. Am. J. Obstet. Gynecol. 223:e1-410.e23. doi: 10.1016/j.ajog.2020.02.032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9E7A074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6037A1A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E7009DD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B375BFE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5D11116" w14:textId="38F46E72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20A1CDF7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69B90223" w14:textId="143DDA04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ang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993F0BF" w14:textId="23E193B0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B87CF24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4226660" w14:textId="1FEB7E50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6BE69F6" w14:textId="28597F75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1F3CA3A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E30E7" w:rsidRPr="00EC65C2" w14:paraId="41D82DB2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33E64EF1" w14:textId="0C7B6E6B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aring, S. C., Rocca, W. A., Petersen, R. C., O’brien, P. C., Tangalos, E. G., and Kokmen, E. (1999). Postmenopausal estrogen replacement therapy and risk of AD: a population-based study. Neurology 52, 965–970. doi: 10.1212/WNL.52.5.965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256F47B2" w14:textId="7647BA36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91E50D4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B0FB4B3" w14:textId="38BFA46D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4940F26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F15C94C" w14:textId="2B13B85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F082C52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71F4C324" w14:textId="2E940480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hitmer, R. A., Quesenberry, C. P., Zhou, J., and Yaffe, K. (2011). Timing of hormone therapy and dementia: the critical window theory revisited. Ann. Neurol. 69, 163–169. doi: 10.1002/ana.22239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5EF3E27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6304498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14C460AD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CBD7E13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1C9A85B5" w14:textId="7F7D77FD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2FEA1C97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01212B91" w14:textId="0B712EC8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Yoo, J., Shin, D., Han, K., Kim, D., Won, H. S., Lee, J., et al. (2020). Female reproductive factors and the risk of dementia: a nationwide cohort study. Eur. J. Neurol. 27, 1448–1458. doi: 10.1111/ene.14315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0910DC0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7C961CF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3BA0629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228B2312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ECD2AA7" w14:textId="101C6A8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7E6A208F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4CC90602" w14:textId="2D2F758A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Zandi, P. P., Carlson, M. C., Plassman, B. L., Welsh-Bohmer, K. A., Mayer, L. S., Steffens, D. C., et al. (2002). Hormone replacement therapy and incidence of Alzheimer disease in older women: the Cache County study. JAMA 288, 2123–2129. doi: 10.1001/jama.288.17.2123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6F862BA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11F057E8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4C692D0E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79F260C0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6276B0D1" w14:textId="10BD0754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516B92DA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4047A9C4" w14:textId="3ECECCF9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Zucchella, C., Sinforiani, E., Citterio, A., Giarracca, V., Bono, G., and Mauri, M. (2012). Reproductive life events and Alzheimer's disease in Italian women: a retrospective study. Neuropsychiatr. Dis. Treat. 8, 555–560. doi: 10.2147/NDT.S36622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1848ACBB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7174452" w14:textId="77777777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12A4D515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588F518E" w14:textId="77777777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0D38A701" w14:textId="1E9A53C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4E30E7" w:rsidRPr="00EC65C2" w14:paraId="601C40F9" w14:textId="77777777" w:rsidTr="003E5E5F">
        <w:trPr>
          <w:trHeight w:val="20"/>
        </w:trPr>
        <w:tc>
          <w:tcPr>
            <w:tcW w:w="6655" w:type="dxa"/>
            <w:shd w:val="clear" w:color="auto" w:fill="auto"/>
            <w:vAlign w:val="bottom"/>
          </w:tcPr>
          <w:p w14:paraId="26743ED5" w14:textId="77777777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0" w:type="dxa"/>
            <w:shd w:val="clear" w:color="auto" w:fill="auto"/>
            <w:vAlign w:val="bottom"/>
          </w:tcPr>
          <w:p w14:paraId="549B3FE7" w14:textId="218D0C01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2EF688B" w14:textId="3B124EDE" w:rsidR="004E30E7" w:rsidRPr="00EC65C2" w:rsidRDefault="004E30E7" w:rsidP="004E30E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58A7E5B" w14:textId="48685F95" w:rsidR="004E30E7" w:rsidRPr="00EC65C2" w:rsidRDefault="004E30E7" w:rsidP="004E30E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D1E2513" w14:textId="6727B529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88136B4" w14:textId="795DE485" w:rsidR="004E30E7" w:rsidRPr="00EC65C2" w:rsidRDefault="004E30E7" w:rsidP="004E30E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964786" w:rsidRPr="00EC65C2" w14:paraId="3D47725A" w14:textId="77777777" w:rsidTr="007201D2">
        <w:trPr>
          <w:trHeight w:val="20"/>
        </w:trPr>
        <w:tc>
          <w:tcPr>
            <w:tcW w:w="6655" w:type="dxa"/>
            <w:shd w:val="clear" w:color="auto" w:fill="auto"/>
            <w:hideMark/>
          </w:tcPr>
          <w:p w14:paraId="52C0482A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0" w:type="dxa"/>
            <w:shd w:val="clear" w:color="auto" w:fill="auto"/>
            <w:hideMark/>
          </w:tcPr>
          <w:p w14:paraId="359D4C0C" w14:textId="77777777" w:rsidR="00964786" w:rsidRPr="00EC65C2" w:rsidRDefault="00964786" w:rsidP="0096478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731" w:type="dxa"/>
            <w:shd w:val="clear" w:color="auto" w:fill="auto"/>
            <w:hideMark/>
          </w:tcPr>
          <w:p w14:paraId="6E7B4B90" w14:textId="107FF712" w:rsidR="00964786" w:rsidRPr="00EC65C2" w:rsidRDefault="00E97101" w:rsidP="0096478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1731" w:type="dxa"/>
            <w:shd w:val="clear" w:color="auto" w:fill="auto"/>
            <w:hideMark/>
          </w:tcPr>
          <w:p w14:paraId="0B0EC009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hideMark/>
          </w:tcPr>
          <w:p w14:paraId="4FE9E253" w14:textId="07E37CAE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hideMark/>
          </w:tcPr>
          <w:p w14:paraId="5A9C67D0" w14:textId="77777777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64786" w:rsidRPr="00EC65C2" w14:paraId="45377618" w14:textId="77777777" w:rsidTr="007201D2">
        <w:trPr>
          <w:trHeight w:val="20"/>
        </w:trPr>
        <w:tc>
          <w:tcPr>
            <w:tcW w:w="6655" w:type="dxa"/>
            <w:shd w:val="clear" w:color="auto" w:fill="auto"/>
            <w:hideMark/>
          </w:tcPr>
          <w:p w14:paraId="78FAADB9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0" w:type="dxa"/>
            <w:shd w:val="clear" w:color="auto" w:fill="auto"/>
            <w:hideMark/>
          </w:tcPr>
          <w:p w14:paraId="43E799E7" w14:textId="77777777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731" w:type="dxa"/>
            <w:shd w:val="clear" w:color="auto" w:fill="auto"/>
            <w:hideMark/>
          </w:tcPr>
          <w:p w14:paraId="27080AF6" w14:textId="77777777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731" w:type="dxa"/>
            <w:shd w:val="clear" w:color="auto" w:fill="auto"/>
            <w:hideMark/>
          </w:tcPr>
          <w:p w14:paraId="7A994340" w14:textId="77777777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731" w:type="dxa"/>
            <w:shd w:val="clear" w:color="auto" w:fill="auto"/>
            <w:hideMark/>
          </w:tcPr>
          <w:p w14:paraId="64B5DDD1" w14:textId="77777777" w:rsidR="00964786" w:rsidRPr="00EC65C2" w:rsidRDefault="00964786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hideMark/>
          </w:tcPr>
          <w:p w14:paraId="300B8699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64786" w:rsidRPr="00EC65C2" w14:paraId="3414BA18" w14:textId="77777777" w:rsidTr="007201D2">
        <w:trPr>
          <w:trHeight w:val="20"/>
        </w:trPr>
        <w:tc>
          <w:tcPr>
            <w:tcW w:w="6655" w:type="dxa"/>
            <w:shd w:val="clear" w:color="auto" w:fill="auto"/>
            <w:hideMark/>
          </w:tcPr>
          <w:p w14:paraId="7BBA60BD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0" w:type="dxa"/>
            <w:shd w:val="clear" w:color="auto" w:fill="auto"/>
            <w:hideMark/>
          </w:tcPr>
          <w:p w14:paraId="381E33B0" w14:textId="77777777" w:rsidR="00964786" w:rsidRPr="00EC65C2" w:rsidRDefault="00964786" w:rsidP="0096478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731" w:type="dxa"/>
            <w:shd w:val="clear" w:color="auto" w:fill="auto"/>
            <w:hideMark/>
          </w:tcPr>
          <w:p w14:paraId="79B1B8AE" w14:textId="77777777" w:rsidR="00964786" w:rsidRPr="00EC65C2" w:rsidRDefault="00964786" w:rsidP="0096478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731" w:type="dxa"/>
            <w:shd w:val="clear" w:color="auto" w:fill="auto"/>
            <w:hideMark/>
          </w:tcPr>
          <w:p w14:paraId="3206F1EF" w14:textId="77777777" w:rsidR="00964786" w:rsidRPr="00EC65C2" w:rsidRDefault="00964786" w:rsidP="0096478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731" w:type="dxa"/>
            <w:shd w:val="clear" w:color="auto" w:fill="auto"/>
            <w:hideMark/>
          </w:tcPr>
          <w:p w14:paraId="4F7C2814" w14:textId="77777777" w:rsidR="00964786" w:rsidRPr="00EC65C2" w:rsidRDefault="00964786" w:rsidP="0096478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hideMark/>
          </w:tcPr>
          <w:p w14:paraId="691A6154" w14:textId="77777777" w:rsidR="00964786" w:rsidRPr="00EC65C2" w:rsidRDefault="00964786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1114B396" w14:textId="20FADF07" w:rsidR="00871945" w:rsidRPr="00EC65C2" w:rsidRDefault="00871945">
      <w:pPr>
        <w:rPr>
          <w:rFonts w:ascii="Arial" w:hAnsi="Arial" w:cs="Arial"/>
          <w:sz w:val="16"/>
          <w:szCs w:val="16"/>
          <w:lang w:val="fr-FR"/>
        </w:rPr>
      </w:pPr>
    </w:p>
    <w:p w14:paraId="534AC677" w14:textId="76ACA289" w:rsidR="00964786" w:rsidRPr="00EC65C2" w:rsidRDefault="00964786">
      <w:pPr>
        <w:rPr>
          <w:rFonts w:ascii="Arial" w:hAnsi="Arial" w:cs="Arial"/>
          <w:sz w:val="16"/>
          <w:szCs w:val="16"/>
          <w:lang w:val="fr-FR"/>
        </w:rPr>
      </w:pPr>
    </w:p>
    <w:p w14:paraId="57E463C5" w14:textId="6FD45C19" w:rsidR="00964786" w:rsidRPr="00EC65C2" w:rsidRDefault="00964786">
      <w:pPr>
        <w:rPr>
          <w:rFonts w:ascii="Arial" w:hAnsi="Arial" w:cs="Arial"/>
          <w:sz w:val="16"/>
          <w:szCs w:val="16"/>
          <w:lang w:val="fr-FR"/>
        </w:rPr>
      </w:pPr>
    </w:p>
    <w:p w14:paraId="6FB8EF1A" w14:textId="77777777" w:rsidR="003473C6" w:rsidRPr="00EC65C2" w:rsidRDefault="003473C6">
      <w:pPr>
        <w:rPr>
          <w:rFonts w:ascii="Arial" w:hAnsi="Arial" w:cs="Arial"/>
          <w:sz w:val="16"/>
          <w:szCs w:val="16"/>
          <w:lang w:val="fr-FR"/>
        </w:rPr>
      </w:pPr>
    </w:p>
    <w:p w14:paraId="001F15D2" w14:textId="77777777" w:rsidR="003473C6" w:rsidRPr="00EC65C2" w:rsidRDefault="003473C6">
      <w:pPr>
        <w:rPr>
          <w:rFonts w:ascii="Arial" w:hAnsi="Arial" w:cs="Arial"/>
          <w:sz w:val="16"/>
          <w:szCs w:val="16"/>
          <w:lang w:val="fr-FR"/>
        </w:rPr>
      </w:pPr>
    </w:p>
    <w:p w14:paraId="40D3521B" w14:textId="77777777" w:rsidR="003473C6" w:rsidRPr="00EC65C2" w:rsidRDefault="003473C6">
      <w:pPr>
        <w:rPr>
          <w:rFonts w:ascii="Arial" w:hAnsi="Arial" w:cs="Arial"/>
          <w:sz w:val="16"/>
          <w:szCs w:val="16"/>
          <w:lang w:val="fr-FR"/>
        </w:rPr>
      </w:pPr>
    </w:p>
    <w:p w14:paraId="0A771C93" w14:textId="77777777" w:rsidR="003473C6" w:rsidRPr="00EC65C2" w:rsidRDefault="003473C6">
      <w:pPr>
        <w:rPr>
          <w:rFonts w:ascii="Arial" w:hAnsi="Arial" w:cs="Arial"/>
          <w:sz w:val="16"/>
          <w:szCs w:val="16"/>
          <w:lang w:val="fr-FR"/>
        </w:rPr>
      </w:pPr>
    </w:p>
    <w:p w14:paraId="29A1B706" w14:textId="77777777" w:rsidR="003473C6" w:rsidRPr="00EC65C2" w:rsidRDefault="003473C6">
      <w:pPr>
        <w:rPr>
          <w:rFonts w:ascii="Arial" w:hAnsi="Arial" w:cs="Arial"/>
          <w:sz w:val="16"/>
          <w:szCs w:val="16"/>
          <w:lang w:val="fr-FR"/>
        </w:rPr>
      </w:pPr>
    </w:p>
    <w:p w14:paraId="57D7658D" w14:textId="0390D8C1" w:rsidR="00964786" w:rsidRPr="00EC65C2" w:rsidRDefault="00964786" w:rsidP="00964786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8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Vitamin</w:t>
      </w:r>
      <w:r w:rsidR="00F609C1" w:rsidRPr="00EC65C2">
        <w:rPr>
          <w:rFonts w:ascii="Arial" w:hAnsi="Arial" w:cs="Arial"/>
          <w:sz w:val="16"/>
          <w:szCs w:val="16"/>
        </w:rPr>
        <w:t>s</w:t>
      </w:r>
    </w:p>
    <w:tbl>
      <w:tblPr>
        <w:tblW w:w="12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181"/>
        <w:gridCol w:w="1668"/>
        <w:gridCol w:w="1615"/>
        <w:gridCol w:w="1615"/>
      </w:tblGrid>
      <w:tr w:rsidR="005B51E1" w:rsidRPr="00EC65C2" w14:paraId="0D8A1022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5CEF1BA3" w14:textId="77777777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68" w:type="dxa"/>
            <w:shd w:val="clear" w:color="000000" w:fill="FF98B5"/>
            <w:vAlign w:val="bottom"/>
            <w:hideMark/>
          </w:tcPr>
          <w:p w14:paraId="5C0425F0" w14:textId="18A1339F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ang et al 2021 </w:t>
            </w:r>
          </w:p>
        </w:tc>
        <w:tc>
          <w:tcPr>
            <w:tcW w:w="1615" w:type="dxa"/>
            <w:shd w:val="clear" w:color="000000" w:fill="FF98B5"/>
            <w:vAlign w:val="bottom"/>
            <w:hideMark/>
          </w:tcPr>
          <w:p w14:paraId="26304D58" w14:textId="7777777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ao et al 2022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2613E4B0" w14:textId="2E39D12D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Zhou et al 2023</w:t>
            </w:r>
          </w:p>
        </w:tc>
      </w:tr>
      <w:tr w:rsidR="005B51E1" w:rsidRPr="00EC65C2" w14:paraId="04F2AA95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0499B083" w14:textId="069C39A9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asambombo, L. L., Carmichael, P. H., Côt,é, S., and Laurin, D. (2017). Us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vitamin E, and C supplements for the prevention of cognitive decline. Ann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harmacother. 51, 118–124. doi: 10.1177/1060028016673072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171541FF" w14:textId="2C4F5849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25919427" w14:textId="00471D60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5CED5EB4" w14:textId="53AADA6C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5B51E1" w:rsidRPr="00EC65C2" w14:paraId="477C4E1E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6C86D092" w14:textId="3D5CA156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ray, S. L., Anderson, M. L., Crane, P. K., Breitner, J. C., McCormick, W.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owen, J. D., et al. (2008). Antioxidant vitamin supplement use and risk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 or Alzheimer’s disease in older adults. J. Am. Geriatr. Soc. 56, 291–295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oi: 10.1111/j.1532-5415.2007.01531.x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0AFC64F5" w14:textId="25A6245B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0FB9BE7C" w14:textId="7120B411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63CD465B" w14:textId="015713C9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5B51E1" w:rsidRPr="00EC65C2" w14:paraId="6614CC20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06CDA0E1" w14:textId="5539D199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ryscio, R. J., Abner, E. L., Caban-Holt, A., Lovell, M., Goodman, P., Darke, A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K., et al. (2017). Association of antioxidant supplement use and dementia in th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evention of Alzheimer’s disease by vitamin, E, and selenium trial (PREADViSE)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JAMA Neurol. 74, 567–573. doi: 10.1001/jamaneurol.2016.5778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19A19243" w14:textId="7777777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6674C27E" w14:textId="506808B9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285657C8" w14:textId="65C9F1D0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5B51E1" w:rsidRPr="00EC65C2" w14:paraId="2094B9E8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46E7DF23" w14:textId="59DC6B55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uchsinger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486810B0" w14:textId="780E76D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5B551B02" w14:textId="5DF20393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6AFA0B38" w14:textId="7777777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B51E1" w:rsidRPr="00EC65C2" w14:paraId="52FA5715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04ACAC9C" w14:textId="5290DB1B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asaki, K. H. , White, L. R. , Foley, D. J. , Petrovitch, H. , Izmirlian, G. , Havlik, R. , Ross, G. &amp; Losonczy, K. G. (2000). Association of vitamin E and C supplement use with cognitive function and dementia in elderly men. Neurology, 55 (6), 901-902. doi: 10.1212/WNL.55.6.901-a.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6F66A068" w14:textId="1A327A58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4F24976A" w14:textId="2A5220E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49D18B0F" w14:textId="3FF44444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5B51E1" w:rsidRPr="00EC65C2" w14:paraId="7539B447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68EBB4D7" w14:textId="25EE5832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orris 1998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358591BE" w14:textId="43BA4F2E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6035069B" w14:textId="5D7C6975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6D4B4751" w14:textId="7777777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B51E1" w:rsidRPr="00EC65C2" w14:paraId="15EB9462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41C5EFF2" w14:textId="0FDD2164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morris 2002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6192DCF8" w14:textId="68E1E1F5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5A340FED" w14:textId="77777777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1A53DE47" w14:textId="77777777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B51E1" w:rsidRPr="00EC65C2" w14:paraId="188E903E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09A83252" w14:textId="56BC9E55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aganini-Hill, A., Kawas, C. H., and Corrada, M.M. (2016). Lifestyle factors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mentia in the oldest-old: the 90+ study. Alzheimer Dis. Assoc. Disord. 30, 21–26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oi: 10.1097/WAD.0000000000000087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149F288B" w14:textId="1D130D48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38E30B2D" w14:textId="7EF133EE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79309D67" w14:textId="01852802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5B51E1" w:rsidRPr="00EC65C2" w14:paraId="13969ED6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30404A67" w14:textId="36DECDAD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Zandi, P. P., Anthony, J. C., Khachaturian, A. S., Stone, S. V., Gustafson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., Tschanz, J. T., et al. (2004). Reduced risk of Alzheimer disease in users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tioxidant vitamin supplements: the Cache County Study. Arch. Neurol. 61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82–88. doi: 10.1001/archneur.61.1.82</w:t>
            </w: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2D732DE2" w14:textId="1C8523D1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36B3F01F" w14:textId="3ABBC4B8" w:rsidR="005B51E1" w:rsidRPr="00EC65C2" w:rsidRDefault="005B51E1" w:rsidP="003473C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300FB7DE" w14:textId="77777777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B51E1" w:rsidRPr="00EC65C2" w14:paraId="04DDB88C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</w:tcPr>
          <w:p w14:paraId="5593C5DD" w14:textId="77777777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vAlign w:val="bottom"/>
          </w:tcPr>
          <w:p w14:paraId="211A9869" w14:textId="50769EBC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1455C7EB" w14:textId="71B46E9B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39E338B2" w14:textId="3204281F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B51E1" w:rsidRPr="00EC65C2" w14:paraId="58DE5711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35F69174" w14:textId="77777777" w:rsidR="005B51E1" w:rsidRPr="00EC65C2" w:rsidRDefault="005B51E1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4F36D067" w14:textId="77777777" w:rsidR="005B51E1" w:rsidRPr="00EC65C2" w:rsidRDefault="005B51E1" w:rsidP="0096478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04E5E147" w14:textId="35E5DE84" w:rsidR="005B51E1" w:rsidRPr="00EC65C2" w:rsidRDefault="005B51E1" w:rsidP="0096478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02001CD1" w14:textId="77777777" w:rsidR="005B51E1" w:rsidRPr="00EC65C2" w:rsidRDefault="005B51E1" w:rsidP="0096478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B51E1" w:rsidRPr="00EC65C2" w14:paraId="168B1C3C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64BEFE64" w14:textId="77777777" w:rsidR="005B51E1" w:rsidRPr="00EC65C2" w:rsidRDefault="005B51E1" w:rsidP="0096478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0E322CA8" w14:textId="77777777" w:rsidR="005B51E1" w:rsidRPr="00EC65C2" w:rsidRDefault="005B51E1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35E7D2D8" w14:textId="77777777" w:rsidR="005B51E1" w:rsidRPr="00EC65C2" w:rsidRDefault="005B51E1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19906996" w14:textId="77777777" w:rsidR="005B51E1" w:rsidRPr="00EC65C2" w:rsidRDefault="005B51E1" w:rsidP="009647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</w:tr>
      <w:tr w:rsidR="005B51E1" w:rsidRPr="00EC65C2" w14:paraId="579D4E6A" w14:textId="77777777" w:rsidTr="005B51E1">
        <w:trPr>
          <w:trHeight w:val="20"/>
        </w:trPr>
        <w:tc>
          <w:tcPr>
            <w:tcW w:w="7181" w:type="dxa"/>
            <w:shd w:val="clear" w:color="auto" w:fill="auto"/>
            <w:vAlign w:val="bottom"/>
            <w:hideMark/>
          </w:tcPr>
          <w:p w14:paraId="71C6DA6C" w14:textId="77777777" w:rsidR="005B51E1" w:rsidRPr="00EC65C2" w:rsidRDefault="005B51E1" w:rsidP="003473C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68" w:type="dxa"/>
            <w:shd w:val="clear" w:color="auto" w:fill="auto"/>
            <w:vAlign w:val="bottom"/>
            <w:hideMark/>
          </w:tcPr>
          <w:p w14:paraId="74B65D03" w14:textId="137656D4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131B3EFE" w14:textId="64FD203E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5" w:type="dxa"/>
            <w:shd w:val="clear" w:color="auto" w:fill="auto"/>
            <w:vAlign w:val="bottom"/>
            <w:hideMark/>
          </w:tcPr>
          <w:p w14:paraId="174C5657" w14:textId="4AE3E707" w:rsidR="005B51E1" w:rsidRPr="00EC65C2" w:rsidRDefault="005B51E1" w:rsidP="003473C6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40DE1BA0" w14:textId="08D1CB4D" w:rsidR="00964786" w:rsidRPr="00EC65C2" w:rsidRDefault="00964786">
      <w:pPr>
        <w:rPr>
          <w:rFonts w:ascii="Arial" w:hAnsi="Arial" w:cs="Arial"/>
          <w:sz w:val="16"/>
          <w:szCs w:val="16"/>
          <w:lang w:val="fr-FR"/>
        </w:rPr>
      </w:pPr>
    </w:p>
    <w:p w14:paraId="7370EE36" w14:textId="4E6F7205" w:rsidR="0099187C" w:rsidRPr="00EC65C2" w:rsidRDefault="0099187C">
      <w:pPr>
        <w:rPr>
          <w:rFonts w:ascii="Arial" w:hAnsi="Arial" w:cs="Arial"/>
          <w:sz w:val="16"/>
          <w:szCs w:val="16"/>
          <w:lang w:val="fr-FR"/>
        </w:rPr>
      </w:pPr>
    </w:p>
    <w:p w14:paraId="0EF2E9F5" w14:textId="520F3C26" w:rsidR="0099187C" w:rsidRPr="00EC65C2" w:rsidRDefault="0099187C" w:rsidP="0099187C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9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ticholinergics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30"/>
        <w:gridCol w:w="1975"/>
        <w:gridCol w:w="1751"/>
        <w:gridCol w:w="1751"/>
        <w:gridCol w:w="1751"/>
        <w:gridCol w:w="1751"/>
      </w:tblGrid>
      <w:tr w:rsidR="0099187C" w:rsidRPr="00EC65C2" w14:paraId="7A851F05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0655BA73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000000" w:fill="A1FFDF"/>
            <w:vAlign w:val="bottom"/>
            <w:hideMark/>
          </w:tcPr>
          <w:p w14:paraId="21DE8C6B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ochowski 2021</w:t>
            </w:r>
          </w:p>
        </w:tc>
        <w:tc>
          <w:tcPr>
            <w:tcW w:w="1751" w:type="dxa"/>
            <w:shd w:val="clear" w:color="000000" w:fill="A1FFDF"/>
            <w:vAlign w:val="bottom"/>
            <w:hideMark/>
          </w:tcPr>
          <w:p w14:paraId="71BDB903" w14:textId="77777777" w:rsidR="0099187C" w:rsidRPr="00EC65C2" w:rsidRDefault="00000000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hyperlink r:id="rId4" w:history="1">
              <w:r w:rsidR="0099187C" w:rsidRPr="00EC65C2">
                <w:rPr>
                  <w:rFonts w:ascii="Arial" w:eastAsia="Times New Roman" w:hAnsi="Arial" w:cs="Arial"/>
                  <w:sz w:val="16"/>
                  <w:szCs w:val="16"/>
                  <w:lang w:eastAsia="en-GB"/>
                </w:rPr>
                <w:t>Pieper et al 2020</w:t>
              </w:r>
            </w:hyperlink>
          </w:p>
        </w:tc>
        <w:tc>
          <w:tcPr>
            <w:tcW w:w="1751" w:type="dxa"/>
            <w:shd w:val="clear" w:color="000000" w:fill="A1FFDF"/>
            <w:vAlign w:val="bottom"/>
            <w:hideMark/>
          </w:tcPr>
          <w:p w14:paraId="166FA79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heng et al 2021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47E383B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940157D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7D9FFA7E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6003EF0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celin ML, Artero S, Portet F, Dupuy AM, Touchon J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tchie K. Non</w:t>
            </w:r>
            <w:r w:rsidRPr="00EC65C2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generative mild cognitive impairment 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elderly people and use of anticholinergic drugs: longitudina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hort study. BMJ. 2006;332:455–459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11F52B05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5802BFF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1248C90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231294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308A49E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2EC770DD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7D599D5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i V, Chatterjee S, Carnahan RM, Chen H, Johns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L, Aparasu RR. Risk of dementia among elderly nursing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ome patients using paroxetine and other selective serotoni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euptake inhibitors. Psychiatr Serv 2015; 66: 1333–40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71F64D8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109FB8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7044EA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B493A6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3513E1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14A76666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3441A1D5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Campbell NL, Boustani MA, Lane KA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e of anticholinergic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the risk of cognitive impairment in an Africa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merican population. Neurology 2010; 75: 152–9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54EA302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7466F2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424333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BCCC5D4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9CE267E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6A8227BD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75101A7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arriere, I., Fourrier-Reglat, A., Dartigues, J.F., Rouaud, O., Pasquier, F., Ritchie, K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br/>
              <w:t xml:space="preserve">Ancelin, M.L., 2009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ugs with anticholinergic properties, cognitive decline,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 in an elderly general population: the 3-city study. Arch. Intern. Med. 169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317–1324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05D5198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B415471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4514B5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DC33B37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5C3904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08A3461A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1E3B6FEE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i, X., Campbell, N., Khan, B., Callahan, C., Boustani, M., 2013. Long-ter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ticholinergic use and the aging brain. Alzheimers Dement. 9, 377–385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6941B102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83098BC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B601334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FCD807D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9C72A0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27DEEF3F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7AC50FD6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tterjee S, Bali V, Carnahan RM, Johnson ML, Che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, Aparasu RR. Anticholinergic medication use and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 among elderly nursing home residents with depression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m J Geriatr Psychiatry 2016; 24: 485–95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74FD6E0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972713C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66EE648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785500B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05C817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3F13AB3B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2E8D0F0B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pland CAC, Hill T, Dening T, Morriss R, Moore M, Hippisley</w:t>
            </w:r>
            <w:r w:rsidRPr="00EC65C2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x J. Anticholinergic drug exposure and the risk of dementia: 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ested case</w:t>
            </w:r>
            <w:r w:rsidRPr="00EC65C2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study. JAMA Intern Med. 2019;179:1084–1093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7486D396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3702357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008B891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99D652C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63F224E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259341E9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709CC64E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y SL, Anderson ML, Dublin S, et al. Cumulative use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rong anticholinergics and incident dementia: a prospectiv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hort study. JAMA Intern Med. 2015;175:401–407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970904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E5CBE7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70331D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09D07A9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33BBB76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152517BF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1D54494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Grossi CM, Richardson K, Fox C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cholinergic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nzodiazepine medication use and risk of incident dementia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 UK cohort study. BMC Geriatr 2019; 19: 276. in press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58C447E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12C80D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357CDF7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A853AF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435204D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26B6C4E8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4B0CB1D5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essen, F., Kaduszkiewicz, H., Daerr, M., Bickel, H., Pentzek, M., Riedel-Heller, S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agner, M., Weyerer, S., Wiese, B., van den Bussche, H., Broich, K., Maier, W., 2010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ticholinergic drug use and risk for dementia: target for dementia prevention. Eur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rch. Psychiatry Clin. Neurosci. 260 (Suppl 2), S111–115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10F221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C9C2498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D34E3AB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10EC1C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E2BF083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66B9A739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4CACC0B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fdi, M., Hoevenaar-Blom, M.P., Beishuizen, C.R.L., Moll van Charante, E.P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chard, E., van Gool, W.A., 2020. Association of benzodiazepine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ticholinergic drug usage with incident dementia: a prospective cohort study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munity-dwelling older adults. J. Am. Med. Dir. Assoc. 21, 188–193 e183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1A6ADEF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0F7739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019DF2B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B93256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70E9D69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33E37131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7B512CF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ng CT, Chan L, Wu D, Chen WT, Chien LN. Antiparkinsonis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ticholinergics increase dementia risk in patients with Parkinson'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ease. Parkinsonism Relat Disord. 2019;65:224–229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7437ECB4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080ACE7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375E8F9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D773DC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28999F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1AB35A86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377A38F2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k HY, Park JW, Song HJ, Sohn HS, Kwon JW. The associ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tween polypharmacy and dementia: a nested casecontr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 based on a 12</w:t>
            </w:r>
            <w:r w:rsidRPr="00EC65C2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ar longitudinal cohort databas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 South Korea. PLOS One. 2017;12:e0169463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66E77514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8835FF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304C56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9157E8C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8A485F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0F71283E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6DA496B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hardson K, Fox C, Maidment I, et al. Anticholinergic drug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risk of dementia: case</w:t>
            </w:r>
            <w:r w:rsidRPr="00EC65C2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en-GB"/>
              </w:rPr>
              <w:t>‐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study. BMJ (Clin Res Ed)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8;361:k1315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5E3650EE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4CB96B2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1611B8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56912D5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B044FAC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67C167C1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0321933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harci, M.I., Cintosun, U., Ozturk, A., Oztin, H., Turker, T., Bozoglu, E., Doruk, H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7. Effect of anticholinergic burden on the development of dementia in olde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dults with subjective cognitive decline. Psychiat. Clin. Psych. 27, 263–270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3A1868E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57D8FA2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CFC144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DA33DEF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A8BFEF8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6313C4CF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01B6341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u, Y.P., Chien, W.C., Chung, C.H., Chang, H.A., Kao, Y.C., Tzeng, N.S., 2020. Ar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ticholinergic medications associated with increased risk of dementia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havioral and psychological symptoms of dementia? a nationwide 15-year followup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hort study in Taiwan. Front. Pharmacol. 11, 30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5F98CE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19E7FDE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89C0FE3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61A3FB2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80A6D67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155683EA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0872227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h, R.C., Janos, A.L., Kline, J.E., Yu, L., Leurgans, S.E., Wilson, R.S., Wei, P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nnett, D.A., Heilman, K.M., Tsao, J.W., 2013. Cognitive decline in older person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itiating anticholinergic medications. PLoS One 8, e64111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1DA15DA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2931734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FEDF490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6CC2DE1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208C411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7DCE17B1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330F6347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ang Y-W, LiuH-H, Lin T-H, ChuangH-Y,Hsieh T. Associ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tween different anticholinergic drugs and subsequen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 risk in patients with diabetes mellitus. PLoS O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7; 12: e0175335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70606844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D8CF1DD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3277A2F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C87412D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BDC4EF6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3010D275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666FE9E5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alley, L.J., Sharma, S., Fox, H.C., Murray, A.D., Staff, R.T., Duthie, A.C., Deary, I.J.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arr, J.M., 2012. Anticholinergic drugs in late life: adverse effects on cognition bu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not on progress to dementia. J. Alzheimers Dis. 30, 253–261.</w:t>
            </w: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6E6CD51F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0390BC8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785EBE0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7B6994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3236619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0B642717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1066924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A062AA5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99EE404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F9E52C2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47D9A622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3C72F09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9187C" w:rsidRPr="00EC65C2" w14:paraId="6172EB89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1C3C6763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5457061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2992C634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ECA84CA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A5539A9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291E108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6DE3CFB3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10C2DBE3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1E7A434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373838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18AE87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9048C6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E89F75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3D28AD5F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57A3FE36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495C44F1" w14:textId="77777777" w:rsidR="0099187C" w:rsidRPr="00EC65C2" w:rsidRDefault="0099187C" w:rsidP="0099187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3CDBDE5" w14:textId="77777777" w:rsidR="0099187C" w:rsidRPr="00EC65C2" w:rsidRDefault="0099187C" w:rsidP="0099187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6FAED0F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53651D75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927F681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</w:tr>
      <w:tr w:rsidR="0099187C" w:rsidRPr="00EC65C2" w14:paraId="66678662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5C8FEEAD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18C44289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C393386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97A6688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67BC5ADA" w14:textId="77777777" w:rsidR="0099187C" w:rsidRPr="00EC65C2" w:rsidRDefault="0099187C" w:rsidP="009918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3FF64951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99187C" w:rsidRPr="00EC65C2" w14:paraId="348BD389" w14:textId="77777777" w:rsidTr="0099187C">
        <w:trPr>
          <w:trHeight w:val="20"/>
        </w:trPr>
        <w:tc>
          <w:tcPr>
            <w:tcW w:w="6330" w:type="dxa"/>
            <w:shd w:val="clear" w:color="auto" w:fill="auto"/>
            <w:vAlign w:val="bottom"/>
            <w:hideMark/>
          </w:tcPr>
          <w:p w14:paraId="2C9B5543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75" w:type="dxa"/>
            <w:shd w:val="clear" w:color="auto" w:fill="auto"/>
            <w:vAlign w:val="bottom"/>
            <w:hideMark/>
          </w:tcPr>
          <w:p w14:paraId="5E22C840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77692214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74D4983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0B09DDF7" w14:textId="77777777" w:rsidR="0099187C" w:rsidRPr="00EC65C2" w:rsidRDefault="0099187C" w:rsidP="0099187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1" w:type="dxa"/>
            <w:shd w:val="clear" w:color="auto" w:fill="auto"/>
            <w:vAlign w:val="bottom"/>
            <w:hideMark/>
          </w:tcPr>
          <w:p w14:paraId="14950920" w14:textId="77777777" w:rsidR="0099187C" w:rsidRPr="00EC65C2" w:rsidRDefault="0099187C" w:rsidP="009918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247612F1" w14:textId="3C9E4D90" w:rsidR="0099187C" w:rsidRPr="00EC65C2" w:rsidRDefault="0099187C">
      <w:pPr>
        <w:rPr>
          <w:rFonts w:ascii="Arial" w:hAnsi="Arial" w:cs="Arial"/>
          <w:sz w:val="16"/>
          <w:szCs w:val="16"/>
          <w:lang w:val="fr-FR"/>
        </w:rPr>
      </w:pPr>
    </w:p>
    <w:p w14:paraId="20126907" w14:textId="7D53F19A" w:rsidR="00B249A6" w:rsidRPr="00EC65C2" w:rsidRDefault="00B249A6">
      <w:pPr>
        <w:rPr>
          <w:rFonts w:ascii="Arial" w:hAnsi="Arial" w:cs="Arial"/>
          <w:sz w:val="16"/>
          <w:szCs w:val="16"/>
          <w:lang w:val="fr-FR"/>
        </w:rPr>
      </w:pPr>
    </w:p>
    <w:p w14:paraId="7597DFF7" w14:textId="6F90C3F1" w:rsidR="00317850" w:rsidRPr="00EC65C2" w:rsidRDefault="00317850" w:rsidP="00317850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="008B59A8" w:rsidRPr="00EC65C2">
        <w:rPr>
          <w:rFonts w:ascii="Arial" w:hAnsi="Arial" w:cs="Arial"/>
          <w:sz w:val="16"/>
          <w:szCs w:val="16"/>
        </w:rPr>
        <w:fldChar w:fldCharType="begin"/>
      </w:r>
      <w:r w:rsidR="008B59A8"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="008B59A8"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10</w:t>
      </w:r>
      <w:r w:rsidR="008B59A8"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Benzodiazepines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729"/>
        <w:gridCol w:w="1948"/>
        <w:gridCol w:w="1752"/>
        <w:gridCol w:w="1714"/>
        <w:gridCol w:w="1556"/>
        <w:gridCol w:w="1610"/>
      </w:tblGrid>
      <w:tr w:rsidR="00317850" w:rsidRPr="00EC65C2" w14:paraId="6C8EC8B6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42331E3D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000000" w:fill="FFD042"/>
            <w:vAlign w:val="bottom"/>
            <w:hideMark/>
          </w:tcPr>
          <w:p w14:paraId="3E1BEC3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Dawsari et al 2022</w:t>
            </w:r>
          </w:p>
        </w:tc>
        <w:tc>
          <w:tcPr>
            <w:tcW w:w="1752" w:type="dxa"/>
            <w:shd w:val="clear" w:color="000000" w:fill="FFD042"/>
            <w:vAlign w:val="bottom"/>
            <w:hideMark/>
          </w:tcPr>
          <w:p w14:paraId="5042D772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cchetta et al., 2018</w:t>
            </w:r>
          </w:p>
        </w:tc>
        <w:tc>
          <w:tcPr>
            <w:tcW w:w="1714" w:type="dxa"/>
            <w:shd w:val="clear" w:color="000000" w:fill="FFD042"/>
            <w:vAlign w:val="bottom"/>
            <w:hideMark/>
          </w:tcPr>
          <w:p w14:paraId="2F5010D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lam et al., 2016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DA325E8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66F1FD49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0DD80DF2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3CB6DD3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etry FA, Pfeil AM, Reich O, Schwenkglenks M, Meier CR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nzodiazepine use and risk of developing Alzheimer’s disease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 case-control study based on Swiss claims data. CNS Drug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7;31(3):245–51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4E522F06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1E2C60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3D4EED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0ADC5DB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3040F9F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237B2E30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349BC5D2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Billioti de Gage S, Moride Y, Ducruet T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and risk of Alzheimer’s disease: case-control study. BMJ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4;349:g5205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5700D90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6922C1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0B3678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D9827D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113E70D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7DA33031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47A7B19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Billioti de Gage S, Begaud B, Bazin F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and risk of dementia: prospective population based study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MJ 2012;345:e6231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0755CD7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1B9457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BAAFF9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A1CD68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2F5F7F4B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7B98EE8A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787CC0B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Chan T, Leung WC, Li V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sociation between high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umulative dose of benzodiazepine in Chinese patients an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sk of dementia: a preliminary retrospective case-contr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. Psychogeriatrics 2017;17(5):310–6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64FACCB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48CF316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E563B9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D396E0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5F3E7EF2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4579D662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3504222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lacher J, Elwood P, Pickering J, Bayer A, Fish M, Ben-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hlomo Y. Benzodiazepine use and risk of dementia: evidenc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from the Caerphilly Prospective Study (CaPS). J Epidemiol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mmunity Health 2012;66(10):869–73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7A9F6CD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11E534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36EDF5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1F7A8D5B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B8DAEDB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25BF87D1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6E224AB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hard T, Devanand DP, Huang C, Crystal S, Olfson M. Lithiu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reatment and risk for dementia in adults with bipolar disorder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opulation-based cohort study. Br J Psychiatry. 2015;207(1):46-51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349A060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13E644F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3EF7179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13E0F0F9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78934E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5AF4C11A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3FCA271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y SL, Dublin S, Yu O, et al. Benzodiazepine use and risk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incident dementia or cognitive decline: prospective popul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ased study. BMJ 2016;352:i90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494B09E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EC7CD9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227F30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41A40C9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D83F90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4071C883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7AA0FA8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Grossi CM, Richardson K, Fox C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cholinergic and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edication use and risk of incident dementia: a UK cohor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. BMC Geriatr. 2019;19(1):1-10. https://doi.org/10.1186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12877-019-1280-2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0CB8F9F2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F59832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1809E2B0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4E4A3A27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10A5B73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60513A40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6826312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mm W, von Holt K, Thom e F, et al. Regular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Z-substance use and risk of dementia: an analysi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f German claims data. J Alzheimers Dis 2016;54(2):801–8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1C380CF8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D56463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1D131D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172720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0E8D5DB9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1169A9F2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734A45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fdi M, Hoevenaar-Blom MP, Beishuizen CRL, van Charante EP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chard E, van Gool WA. Association of benzodiazepine and anticholinergic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rug usage with incident dementia: a prospective cohort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 of community-dwelling older adults. J Am Med Dir Assoc. 2020;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1(2):188-193. https://doi.org/10.1016/j.jamda.2019.05.010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2992219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6201C6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8EDDD1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58471D4F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B3C3FD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34ECCB3B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1DA95B0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feld P, Bodmer M, Jick SS, Meier CR. Benzodiazepine us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risk of developing Alzheimer’s disease or vascular dementia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 case-control analysis. Drug Saf 2015;38(10):909–19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05167C5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AAC795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5B885E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2F5D3B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BC7394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10725063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7B3D74FD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wanda F, Wallace RB, McCoy K, Abrams TE. PTSD, psychotropic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edication use, and the risk of dementia among U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veterans: a retrospective cohort study. J Am Geriatr Soc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2017;65(5):1043–50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7FBE16F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3A837106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F93B9B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41476BDB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6C017F02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1E42CD7C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C82A5B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fti M, Sirois C, Kröger E, Carmichael PH, Laurin D. Is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associated with the risk of dementia and cognitiv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mpairment–not dementia in older persons? The Canadian Study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ealth and Aging. Ann Pharmacother. 2020;54(3):219-225. https://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oi.org/10.1177/1060028019882037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0B1CC084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91249A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DA0E40F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05A037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843DB5A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111A7455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3D1D3F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Lagnaoui R, Bégaud B, Moore N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 use and risk of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ementia: a nested case–control study. J Clin Epidemiol. 2002;55(3)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314-318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23BD238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A092E31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D3DC51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05BF2BE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1202D10C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6BD0B145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3EED927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e J, Jung SJ, Choi JW, Shin A, Lee YJ. Use of sedative-hypnotic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the risk of Alzheimer's dementia: a retrospective cohort study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LoS ONE. 2018;13(9):1-13. https://doi.org/10.1371/journal.pone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204413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3B195BF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6E9E00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545644E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22601C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771E9896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2A703160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402D8AC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k HY, Park JW, Song HJ, Sohn HS, Kwon JW. The associ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tween polypharmacy and dementia: a nested case–control study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ased on a 12-year longitudinal cohort database in South Korea. PLo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ONE. 2017;12(1):1-17. https://doi.org/10.1371/journal.pone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0169463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2E3268C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EEAB518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D323DE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B7D74C6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56F5B010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44C40835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D23085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hardson K, Mattishent K, Loke YK, et al. History of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rescriptions and risk of dementia: possible bias due to prevalent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3404C57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3618D68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1EAC086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55E8B97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5C1FA32E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548906D3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F7BB3B2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Shash D, Kurth T, Bertrand M, et al. 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, psychotropic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edication, and dementia: a population-ba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ohort study. Alzheimer’s Dement 2016;12(5):604–13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37A9705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A4831D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3EACFCB1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0D66E83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FE8797A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517B7988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7D7ADC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ih HI, Lin CC, Tu YF, et al: An increas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risk of reversible dementia may occur afte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zolpidem derivative use in the elderly population: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 population-based case-control study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Medicine (Baltimore) 2015; 94:e809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1831D4E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AC16B3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93A4FB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4D11885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4A8F99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3F828946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8F23D4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kada M, Fujimoto M, Hosomi K. Association between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and dementia: data mining of different medical databases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Int J Med Sci. 2016;13(11):825-834. https://doi.org/10.7150/ijms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6185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5025DC0E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777EA5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E64E81D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70296D56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00545D0E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6A7B089B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DD91C33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piainen V, Taipale H, Tanskanen A, Tiihonen J, Hartikainen S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Tolppanen AM. The risk of Alzheimer's disease associated with benzodiazepin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related drugs: a nested case–control study. Acta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sychiatr Scand. 2018;138(2):91-100. https://doi.org/10.1111/acps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12909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5D1B8341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3872D5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3E2CBC0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5EAF7597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0C3F10FA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5BF62DF4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D060E9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lppanen A-M, Taipale H, Hartikainen S. Head or brain injuri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Alzheimer’s disease: a nested case-control registe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study. Alzheimer’s Dement 2017;13(12):1371–9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3C6A2FA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0B355D0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AEFEA3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0F9687F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6B2A972B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4936EB6C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E4DC1A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eng LY, Huang ST, Peng LN, Chen LK, Hsiao FY. Benzodiazepines,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z-hypnotics, and risk of dementia: special considerations of half-lives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and concomitant use. Neurotherapeutics. 2020;17(1):156-164.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https://doi.org/10.1007/2Fs13311-019-00801-9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580C1A75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35FEA12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71A3A022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D43324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05EBFC33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7C5D0FDF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5AF25F3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u CS, Wang SC, Chang IS, Lin KM: The association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between dementia and long-term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use of benzodiazepine in the elderly: nested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case-control study using claims data. Am J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Geriatr Psychiatry 2009; 17: 614–620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1F3C41D6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5B67BB1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24B4240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DD7A5AB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4FB6BA2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57FF3321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1936DF0A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u CS, Ting TT, Wang SC, Chang IS, Lin KM. Effect of benzodiazepine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discontinuation on dementia risk. Am J Geriatr</w:t>
            </w: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Psychiatry 2011;19(2):151–9.</w:t>
            </w: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69175461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3F0CED99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E03D0AF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369BC11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2A60A0A2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7641E357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74594F61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214726A3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1A2125B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01A7106B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012D86CE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A994D93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17850" w:rsidRPr="00EC65C2" w14:paraId="38AEFC37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58BB778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2AE4E6FC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A7E17D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265086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8FFBF2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4654A79D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0D2A19DB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C0E9D1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47ACCC9A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B31FC99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57B44C74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AE5D3EF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1E0050D7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6D8AFA65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232EA08E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4ED231B0" w14:textId="77777777" w:rsidR="00317850" w:rsidRPr="00EC65C2" w:rsidRDefault="00317850" w:rsidP="0031785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0C91F6D" w14:textId="77777777" w:rsidR="00317850" w:rsidRPr="00EC65C2" w:rsidRDefault="00317850" w:rsidP="0031785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EC7876A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77A2E038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3E80C82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317850" w:rsidRPr="00EC65C2" w14:paraId="18CFC995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07B4F56C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4437E61C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F838AA7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646AF146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75B6E4A4" w14:textId="77777777" w:rsidR="00317850" w:rsidRPr="00EC65C2" w:rsidRDefault="00317850" w:rsidP="003178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046E5C18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%</w:t>
            </w:r>
          </w:p>
        </w:tc>
      </w:tr>
      <w:tr w:rsidR="00317850" w:rsidRPr="00EC65C2" w14:paraId="63184178" w14:textId="77777777" w:rsidTr="00317850">
        <w:trPr>
          <w:trHeight w:val="20"/>
        </w:trPr>
        <w:tc>
          <w:tcPr>
            <w:tcW w:w="6729" w:type="dxa"/>
            <w:shd w:val="clear" w:color="auto" w:fill="auto"/>
            <w:vAlign w:val="bottom"/>
            <w:hideMark/>
          </w:tcPr>
          <w:p w14:paraId="767509D4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vAlign w:val="bottom"/>
            <w:hideMark/>
          </w:tcPr>
          <w:p w14:paraId="03070CC5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08193B2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714" w:type="dxa"/>
            <w:shd w:val="clear" w:color="auto" w:fill="auto"/>
            <w:vAlign w:val="bottom"/>
            <w:hideMark/>
          </w:tcPr>
          <w:p w14:paraId="460BDB00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4FDD567B" w14:textId="77777777" w:rsidR="00317850" w:rsidRPr="00EC65C2" w:rsidRDefault="00317850" w:rsidP="0031785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vAlign w:val="bottom"/>
            <w:hideMark/>
          </w:tcPr>
          <w:p w14:paraId="794B9175" w14:textId="77777777" w:rsidR="00317850" w:rsidRPr="00EC65C2" w:rsidRDefault="00317850" w:rsidP="0031785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1868ACC4" w14:textId="58A2E3BD" w:rsidR="00B249A6" w:rsidRPr="00EC65C2" w:rsidRDefault="00B249A6">
      <w:pPr>
        <w:rPr>
          <w:rFonts w:ascii="Arial" w:hAnsi="Arial" w:cs="Arial"/>
          <w:sz w:val="16"/>
          <w:szCs w:val="16"/>
          <w:lang w:val="fr-FR"/>
        </w:rPr>
      </w:pPr>
    </w:p>
    <w:p w14:paraId="094CCE90" w14:textId="5C7BB22B" w:rsidR="00D766DB" w:rsidRPr="00EC65C2" w:rsidRDefault="00D766DB" w:rsidP="00D766DB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Pr="00EC65C2">
        <w:rPr>
          <w:rFonts w:ascii="Arial" w:hAnsi="Arial" w:cs="Arial"/>
          <w:sz w:val="16"/>
          <w:szCs w:val="16"/>
        </w:rPr>
        <w:fldChar w:fldCharType="begin"/>
      </w:r>
      <w:r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Pr="00EC65C2">
        <w:rPr>
          <w:rFonts w:ascii="Arial" w:hAnsi="Arial" w:cs="Arial"/>
          <w:sz w:val="16"/>
          <w:szCs w:val="16"/>
        </w:rPr>
        <w:fldChar w:fldCharType="separate"/>
      </w:r>
      <w:r w:rsidRPr="00EC65C2">
        <w:rPr>
          <w:rFonts w:ascii="Arial" w:hAnsi="Arial" w:cs="Arial"/>
          <w:noProof/>
          <w:sz w:val="16"/>
          <w:szCs w:val="16"/>
        </w:rPr>
        <w:t>11</w:t>
      </w:r>
      <w:r w:rsidRPr="00EC65C2">
        <w:rPr>
          <w:rFonts w:ascii="Arial" w:hAnsi="Arial" w:cs="Arial"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tidepressant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</w:tblGrid>
      <w:tr w:rsidR="00D766DB" w:rsidRPr="00EC65C2" w14:paraId="10DC1C69" w14:textId="77777777" w:rsidTr="00D766DB">
        <w:trPr>
          <w:trHeight w:val="600"/>
        </w:trPr>
        <w:tc>
          <w:tcPr>
            <w:tcW w:w="1300" w:type="dxa"/>
          </w:tcPr>
          <w:p w14:paraId="7FE569C4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solid" w:color="99CCFF" w:fill="auto"/>
          </w:tcPr>
          <w:p w14:paraId="1F178E00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AlDawsari et al 2022</w:t>
            </w:r>
          </w:p>
        </w:tc>
        <w:tc>
          <w:tcPr>
            <w:tcW w:w="1300" w:type="dxa"/>
            <w:shd w:val="solid" w:color="99CCFF" w:fill="auto"/>
          </w:tcPr>
          <w:p w14:paraId="65AF4AF9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Wang et al 2023</w:t>
            </w:r>
          </w:p>
        </w:tc>
      </w:tr>
      <w:tr w:rsidR="00D766DB" w:rsidRPr="00EC65C2" w14:paraId="4D81CD14" w14:textId="77777777" w:rsidTr="00D766DB">
        <w:trPr>
          <w:trHeight w:val="300"/>
        </w:trPr>
        <w:tc>
          <w:tcPr>
            <w:tcW w:w="1300" w:type="dxa"/>
          </w:tcPr>
          <w:p w14:paraId="673A9579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rossi 2019</w:t>
            </w:r>
          </w:p>
        </w:tc>
        <w:tc>
          <w:tcPr>
            <w:tcW w:w="1300" w:type="dxa"/>
          </w:tcPr>
          <w:p w14:paraId="4D853F0A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0BD034AF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233F9ED5" w14:textId="77777777" w:rsidTr="00D766DB">
        <w:trPr>
          <w:trHeight w:val="300"/>
        </w:trPr>
        <w:tc>
          <w:tcPr>
            <w:tcW w:w="1300" w:type="dxa"/>
          </w:tcPr>
          <w:p w14:paraId="07A55841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e 2018</w:t>
            </w:r>
          </w:p>
        </w:tc>
        <w:tc>
          <w:tcPr>
            <w:tcW w:w="1300" w:type="dxa"/>
          </w:tcPr>
          <w:p w14:paraId="6D375CE0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7FF2DE1B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7448C9E2" w14:textId="77777777" w:rsidTr="00D766DB">
        <w:trPr>
          <w:trHeight w:val="300"/>
        </w:trPr>
        <w:tc>
          <w:tcPr>
            <w:tcW w:w="1300" w:type="dxa"/>
          </w:tcPr>
          <w:p w14:paraId="5ABD0FF1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rodrick 2016</w:t>
            </w:r>
          </w:p>
        </w:tc>
        <w:tc>
          <w:tcPr>
            <w:tcW w:w="1300" w:type="dxa"/>
          </w:tcPr>
          <w:p w14:paraId="22198418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47ED43A4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73C78AE1" w14:textId="77777777" w:rsidTr="00D766DB">
        <w:trPr>
          <w:trHeight w:val="300"/>
        </w:trPr>
        <w:tc>
          <w:tcPr>
            <w:tcW w:w="1300" w:type="dxa"/>
          </w:tcPr>
          <w:p w14:paraId="2775E51B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iu 2020</w:t>
            </w:r>
          </w:p>
        </w:tc>
        <w:tc>
          <w:tcPr>
            <w:tcW w:w="1300" w:type="dxa"/>
          </w:tcPr>
          <w:p w14:paraId="70E2F5FA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4E03685D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214DDB1E" w14:textId="77777777" w:rsidTr="00D766DB">
        <w:trPr>
          <w:trHeight w:val="300"/>
        </w:trPr>
        <w:tc>
          <w:tcPr>
            <w:tcW w:w="1300" w:type="dxa"/>
          </w:tcPr>
          <w:p w14:paraId="4927C470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ichardson 2018</w:t>
            </w:r>
          </w:p>
        </w:tc>
        <w:tc>
          <w:tcPr>
            <w:tcW w:w="1300" w:type="dxa"/>
          </w:tcPr>
          <w:p w14:paraId="15A7C958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60E3E179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1163903F" w14:textId="77777777" w:rsidTr="00D766DB">
        <w:trPr>
          <w:trHeight w:val="300"/>
        </w:trPr>
        <w:tc>
          <w:tcPr>
            <w:tcW w:w="1300" w:type="dxa"/>
          </w:tcPr>
          <w:p w14:paraId="42DBC08D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rauer 2019</w:t>
            </w:r>
          </w:p>
        </w:tc>
        <w:tc>
          <w:tcPr>
            <w:tcW w:w="1300" w:type="dxa"/>
          </w:tcPr>
          <w:p w14:paraId="0376B2F9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7BBCB473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00438C55" w14:textId="77777777" w:rsidTr="00D766DB">
        <w:trPr>
          <w:trHeight w:val="300"/>
        </w:trPr>
        <w:tc>
          <w:tcPr>
            <w:tcW w:w="1300" w:type="dxa"/>
          </w:tcPr>
          <w:p w14:paraId="33A18D17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eath 2018</w:t>
            </w:r>
          </w:p>
        </w:tc>
        <w:tc>
          <w:tcPr>
            <w:tcW w:w="1300" w:type="dxa"/>
          </w:tcPr>
          <w:p w14:paraId="57AE7AC7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5BA912D0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40F43BD4" w14:textId="77777777" w:rsidTr="00D766DB">
        <w:trPr>
          <w:trHeight w:val="300"/>
        </w:trPr>
        <w:tc>
          <w:tcPr>
            <w:tcW w:w="1300" w:type="dxa"/>
          </w:tcPr>
          <w:p w14:paraId="3A6B5965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ali 2015</w:t>
            </w:r>
          </w:p>
        </w:tc>
        <w:tc>
          <w:tcPr>
            <w:tcW w:w="1300" w:type="dxa"/>
          </w:tcPr>
          <w:p w14:paraId="43513A3B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1E33B6B0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53273C9A" w14:textId="77777777" w:rsidTr="00D766DB">
        <w:trPr>
          <w:trHeight w:val="300"/>
        </w:trPr>
        <w:tc>
          <w:tcPr>
            <w:tcW w:w="1300" w:type="dxa"/>
          </w:tcPr>
          <w:p w14:paraId="74A80F33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e 2017</w:t>
            </w:r>
          </w:p>
        </w:tc>
        <w:tc>
          <w:tcPr>
            <w:tcW w:w="1300" w:type="dxa"/>
          </w:tcPr>
          <w:p w14:paraId="6E5C19E6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5E5A8EDA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163AE55C" w14:textId="77777777" w:rsidTr="00D766DB">
        <w:trPr>
          <w:trHeight w:val="300"/>
        </w:trPr>
        <w:tc>
          <w:tcPr>
            <w:tcW w:w="1300" w:type="dxa"/>
          </w:tcPr>
          <w:p w14:paraId="234CC001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essing 2010</w:t>
            </w:r>
          </w:p>
        </w:tc>
        <w:tc>
          <w:tcPr>
            <w:tcW w:w="1300" w:type="dxa"/>
          </w:tcPr>
          <w:p w14:paraId="526EBAF5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7D07259D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5B71D2B7" w14:textId="77777777" w:rsidTr="00D766DB">
        <w:trPr>
          <w:trHeight w:val="300"/>
        </w:trPr>
        <w:tc>
          <w:tcPr>
            <w:tcW w:w="1300" w:type="dxa"/>
          </w:tcPr>
          <w:p w14:paraId="6C7DAE7F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essing 2011</w:t>
            </w:r>
          </w:p>
        </w:tc>
        <w:tc>
          <w:tcPr>
            <w:tcW w:w="1300" w:type="dxa"/>
          </w:tcPr>
          <w:p w14:paraId="2C9C2132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</w:tcPr>
          <w:p w14:paraId="7CB23395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2A66D2BC" w14:textId="77777777" w:rsidTr="00D766DB">
        <w:trPr>
          <w:trHeight w:val="300"/>
        </w:trPr>
        <w:tc>
          <w:tcPr>
            <w:tcW w:w="2600" w:type="dxa"/>
            <w:gridSpan w:val="2"/>
          </w:tcPr>
          <w:p w14:paraId="38AD8C6D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Goveas 2012</w:t>
            </w:r>
          </w:p>
        </w:tc>
        <w:tc>
          <w:tcPr>
            <w:tcW w:w="1300" w:type="dxa"/>
          </w:tcPr>
          <w:p w14:paraId="5A87E4F1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22280981" w14:textId="77777777" w:rsidTr="00D766DB">
        <w:trPr>
          <w:trHeight w:val="300"/>
        </w:trPr>
        <w:tc>
          <w:tcPr>
            <w:tcW w:w="2600" w:type="dxa"/>
            <w:gridSpan w:val="2"/>
          </w:tcPr>
          <w:p w14:paraId="45AF4053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hatterjee 2015</w:t>
            </w:r>
          </w:p>
        </w:tc>
        <w:tc>
          <w:tcPr>
            <w:tcW w:w="1300" w:type="dxa"/>
          </w:tcPr>
          <w:p w14:paraId="0FB8086D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79A3E65F" w14:textId="77777777" w:rsidTr="00D766DB">
        <w:trPr>
          <w:trHeight w:val="300"/>
        </w:trPr>
        <w:tc>
          <w:tcPr>
            <w:tcW w:w="1300" w:type="dxa"/>
          </w:tcPr>
          <w:p w14:paraId="75014D69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an 2020</w:t>
            </w:r>
          </w:p>
        </w:tc>
        <w:tc>
          <w:tcPr>
            <w:tcW w:w="1300" w:type="dxa"/>
          </w:tcPr>
          <w:p w14:paraId="4E03B426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14:paraId="7F22EB25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7625B843" w14:textId="77777777" w:rsidTr="00D766DB">
        <w:trPr>
          <w:trHeight w:val="300"/>
        </w:trPr>
        <w:tc>
          <w:tcPr>
            <w:tcW w:w="2600" w:type="dxa"/>
            <w:gridSpan w:val="2"/>
          </w:tcPr>
          <w:p w14:paraId="1FC9B4FD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Peakman 2020</w:t>
            </w:r>
          </w:p>
        </w:tc>
        <w:tc>
          <w:tcPr>
            <w:tcW w:w="1300" w:type="dxa"/>
          </w:tcPr>
          <w:p w14:paraId="2BB5BD23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58DF23DF" w14:textId="77777777" w:rsidTr="00D766DB">
        <w:trPr>
          <w:trHeight w:val="300"/>
        </w:trPr>
        <w:tc>
          <w:tcPr>
            <w:tcW w:w="1300" w:type="dxa"/>
          </w:tcPr>
          <w:p w14:paraId="201AC64C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u 2020</w:t>
            </w:r>
          </w:p>
        </w:tc>
        <w:tc>
          <w:tcPr>
            <w:tcW w:w="1300" w:type="dxa"/>
          </w:tcPr>
          <w:p w14:paraId="3E3610ED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14:paraId="3B341A3B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4677FFCC" w14:textId="77777777" w:rsidTr="00D766DB">
        <w:trPr>
          <w:trHeight w:val="300"/>
        </w:trPr>
        <w:tc>
          <w:tcPr>
            <w:tcW w:w="1300" w:type="dxa"/>
          </w:tcPr>
          <w:p w14:paraId="03700512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ee 2016</w:t>
            </w:r>
          </w:p>
        </w:tc>
        <w:tc>
          <w:tcPr>
            <w:tcW w:w="1300" w:type="dxa"/>
          </w:tcPr>
          <w:p w14:paraId="7B7F3BF5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14:paraId="5B2C1D97" w14:textId="77777777" w:rsidR="00D766DB" w:rsidRPr="00EC65C2" w:rsidRDefault="00D766D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D766DB" w:rsidRPr="00EC65C2" w14:paraId="186031D5" w14:textId="77777777" w:rsidTr="00D766DB">
        <w:trPr>
          <w:trHeight w:val="300"/>
        </w:trPr>
        <w:tc>
          <w:tcPr>
            <w:tcW w:w="1300" w:type="dxa"/>
          </w:tcPr>
          <w:p w14:paraId="049D1C11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14:paraId="1A4A5B52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</w:tcPr>
          <w:p w14:paraId="319E1389" w14:textId="77777777" w:rsidR="00D766DB" w:rsidRPr="00EC65C2" w:rsidRDefault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766DB" w:rsidRPr="00EC65C2" w14:paraId="7AEF9852" w14:textId="77777777" w:rsidTr="00260134">
        <w:trPr>
          <w:trHeight w:val="300"/>
        </w:trPr>
        <w:tc>
          <w:tcPr>
            <w:tcW w:w="1300" w:type="dxa"/>
            <w:vAlign w:val="bottom"/>
          </w:tcPr>
          <w:p w14:paraId="28A0B087" w14:textId="4B1269E7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CA= n-r/(rxc)-r</w:t>
            </w:r>
          </w:p>
        </w:tc>
        <w:tc>
          <w:tcPr>
            <w:tcW w:w="1300" w:type="dxa"/>
            <w:vAlign w:val="bottom"/>
          </w:tcPr>
          <w:p w14:paraId="37A0ED95" w14:textId="58A50AC8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300" w:type="dxa"/>
            <w:vAlign w:val="bottom"/>
          </w:tcPr>
          <w:p w14:paraId="33C72BFF" w14:textId="77777777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766DB" w:rsidRPr="00EC65C2" w14:paraId="5C3AC214" w14:textId="77777777" w:rsidTr="00260134">
        <w:trPr>
          <w:trHeight w:val="300"/>
        </w:trPr>
        <w:tc>
          <w:tcPr>
            <w:tcW w:w="1300" w:type="dxa"/>
            <w:vAlign w:val="bottom"/>
          </w:tcPr>
          <w:p w14:paraId="77FF1C2B" w14:textId="1C759A4A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 of study apperances (N)</w:t>
            </w:r>
          </w:p>
        </w:tc>
        <w:tc>
          <w:tcPr>
            <w:tcW w:w="1300" w:type="dxa"/>
            <w:vAlign w:val="bottom"/>
          </w:tcPr>
          <w:p w14:paraId="10E88F11" w14:textId="66ACBFE1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 of rows r</w:t>
            </w:r>
          </w:p>
        </w:tc>
        <w:tc>
          <w:tcPr>
            <w:tcW w:w="1300" w:type="dxa"/>
            <w:vAlign w:val="bottom"/>
          </w:tcPr>
          <w:p w14:paraId="44C532CD" w14:textId="0C4A0105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 of reviews c</w:t>
            </w:r>
          </w:p>
        </w:tc>
      </w:tr>
      <w:tr w:rsidR="00D766DB" w:rsidRPr="00EC65C2" w14:paraId="1695530D" w14:textId="77777777" w:rsidTr="00260134">
        <w:trPr>
          <w:trHeight w:val="300"/>
        </w:trPr>
        <w:tc>
          <w:tcPr>
            <w:tcW w:w="1300" w:type="dxa"/>
            <w:vAlign w:val="bottom"/>
          </w:tcPr>
          <w:p w14:paraId="3E6D036C" w14:textId="0E15CDF9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vAlign w:val="bottom"/>
          </w:tcPr>
          <w:p w14:paraId="77292ADC" w14:textId="758B82ED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  <w:vAlign w:val="bottom"/>
          </w:tcPr>
          <w:p w14:paraId="015E37F5" w14:textId="042AA427" w:rsidR="00D766DB" w:rsidRPr="00EC65C2" w:rsidRDefault="00D766DB" w:rsidP="00D766D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</w:tbl>
    <w:p w14:paraId="7C07A764" w14:textId="4CADB072" w:rsidR="008B59A8" w:rsidRPr="00EC65C2" w:rsidRDefault="008B59A8">
      <w:pPr>
        <w:rPr>
          <w:rFonts w:ascii="Arial" w:hAnsi="Arial" w:cs="Arial"/>
          <w:sz w:val="16"/>
          <w:szCs w:val="16"/>
          <w:lang w:val="fr-FR"/>
        </w:rPr>
      </w:pPr>
    </w:p>
    <w:p w14:paraId="69E80D3B" w14:textId="77777777" w:rsidR="00C0016F" w:rsidRPr="00EC65C2" w:rsidRDefault="00C0016F" w:rsidP="008B59A8">
      <w:pPr>
        <w:pStyle w:val="Caption"/>
        <w:keepNext/>
        <w:rPr>
          <w:rFonts w:ascii="Arial" w:hAnsi="Arial" w:cs="Arial"/>
          <w:sz w:val="16"/>
          <w:szCs w:val="16"/>
        </w:rPr>
      </w:pPr>
    </w:p>
    <w:p w14:paraId="569786F4" w14:textId="6F5D508C" w:rsidR="008B59A8" w:rsidRPr="00EC65C2" w:rsidRDefault="008B59A8" w:rsidP="008B59A8">
      <w:pPr>
        <w:pStyle w:val="Caption"/>
        <w:keepNext/>
        <w:rPr>
          <w:rFonts w:ascii="Arial" w:hAnsi="Arial" w:cs="Arial"/>
          <w:sz w:val="16"/>
          <w:szCs w:val="16"/>
        </w:rPr>
      </w:pPr>
      <w:r w:rsidRPr="00EC65C2">
        <w:rPr>
          <w:rFonts w:ascii="Arial" w:hAnsi="Arial" w:cs="Arial"/>
          <w:sz w:val="16"/>
          <w:szCs w:val="16"/>
        </w:rPr>
        <w:t xml:space="preserve">Table </w:t>
      </w:r>
      <w:r w:rsidRPr="00EC65C2">
        <w:rPr>
          <w:rFonts w:ascii="Arial" w:hAnsi="Arial" w:cs="Arial"/>
          <w:sz w:val="16"/>
          <w:szCs w:val="16"/>
        </w:rPr>
        <w:fldChar w:fldCharType="begin"/>
      </w:r>
      <w:r w:rsidRPr="00EC65C2">
        <w:rPr>
          <w:rFonts w:ascii="Arial" w:hAnsi="Arial" w:cs="Arial"/>
          <w:sz w:val="16"/>
          <w:szCs w:val="16"/>
        </w:rPr>
        <w:instrText xml:space="preserve"> SEQ Table \* ARABIC </w:instrText>
      </w:r>
      <w:r w:rsidRPr="00EC65C2">
        <w:rPr>
          <w:rFonts w:ascii="Arial" w:hAnsi="Arial" w:cs="Arial"/>
          <w:sz w:val="16"/>
          <w:szCs w:val="16"/>
        </w:rPr>
        <w:fldChar w:fldCharType="separate"/>
      </w:r>
      <w:r w:rsidR="00D766DB" w:rsidRPr="00EC65C2">
        <w:rPr>
          <w:rFonts w:ascii="Arial" w:hAnsi="Arial" w:cs="Arial"/>
          <w:noProof/>
          <w:sz w:val="16"/>
          <w:szCs w:val="16"/>
        </w:rPr>
        <w:t>12</w:t>
      </w:r>
      <w:r w:rsidRPr="00EC65C2">
        <w:rPr>
          <w:rFonts w:ascii="Arial" w:hAnsi="Arial" w:cs="Arial"/>
          <w:noProof/>
          <w:sz w:val="16"/>
          <w:szCs w:val="16"/>
        </w:rPr>
        <w:fldChar w:fldCharType="end"/>
      </w:r>
      <w:r w:rsidRPr="00EC65C2">
        <w:rPr>
          <w:rFonts w:ascii="Arial" w:hAnsi="Arial" w:cs="Arial"/>
          <w:sz w:val="16"/>
          <w:szCs w:val="16"/>
        </w:rPr>
        <w:t>: Androgen deprivation therapy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887"/>
        <w:gridCol w:w="3057"/>
        <w:gridCol w:w="1587"/>
        <w:gridCol w:w="1587"/>
        <w:gridCol w:w="1587"/>
        <w:gridCol w:w="1604"/>
      </w:tblGrid>
      <w:tr w:rsidR="008B59A8" w:rsidRPr="00EC65C2" w14:paraId="27924E0A" w14:textId="77777777" w:rsidTr="00EC65C2">
        <w:trPr>
          <w:trHeight w:val="20"/>
        </w:trPr>
        <w:tc>
          <w:tcPr>
            <w:tcW w:w="5887" w:type="dxa"/>
            <w:shd w:val="clear" w:color="auto" w:fill="auto"/>
            <w:noWrap/>
            <w:hideMark/>
          </w:tcPr>
          <w:p w14:paraId="53298F77" w14:textId="77777777" w:rsidR="008B59A8" w:rsidRPr="00EC65C2" w:rsidRDefault="008B59A8" w:rsidP="008B59A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57" w:type="dxa"/>
            <w:shd w:val="clear" w:color="000000" w:fill="70AD47"/>
            <w:noWrap/>
            <w:hideMark/>
          </w:tcPr>
          <w:p w14:paraId="7C71A55E" w14:textId="4ED2DE6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Zhang et al 2022 </w:t>
            </w:r>
          </w:p>
        </w:tc>
        <w:tc>
          <w:tcPr>
            <w:tcW w:w="1587" w:type="dxa"/>
            <w:shd w:val="clear" w:color="000000" w:fill="70AD47"/>
            <w:noWrap/>
            <w:hideMark/>
          </w:tcPr>
          <w:p w14:paraId="2EE1EF86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ri Motlagh et al. 2021</w:t>
            </w:r>
          </w:p>
        </w:tc>
        <w:tc>
          <w:tcPr>
            <w:tcW w:w="1587" w:type="dxa"/>
            <w:shd w:val="clear" w:color="000000" w:fill="70AD47"/>
            <w:noWrap/>
            <w:hideMark/>
          </w:tcPr>
          <w:p w14:paraId="2CAEC292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i et al. 2021</w:t>
            </w:r>
          </w:p>
        </w:tc>
        <w:tc>
          <w:tcPr>
            <w:tcW w:w="1587" w:type="dxa"/>
            <w:shd w:val="clear" w:color="auto" w:fill="70AD47" w:themeFill="accent6"/>
            <w:noWrap/>
            <w:hideMark/>
          </w:tcPr>
          <w:p w14:paraId="476B1B2D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m et al 2017</w:t>
            </w:r>
          </w:p>
        </w:tc>
        <w:tc>
          <w:tcPr>
            <w:tcW w:w="1604" w:type="dxa"/>
            <w:shd w:val="clear" w:color="auto" w:fill="70AD47" w:themeFill="accent6"/>
            <w:noWrap/>
            <w:hideMark/>
          </w:tcPr>
          <w:p w14:paraId="5E16FE5D" w14:textId="77777777" w:rsidR="00EC65C2" w:rsidRPr="00EC65C2" w:rsidRDefault="00EC65C2" w:rsidP="00EC65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inojosa-gonzalez et al 2024</w:t>
            </w:r>
          </w:p>
          <w:p w14:paraId="72FE79C4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019C3" w:rsidRPr="00EC65C2" w14:paraId="26F247C9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32C89699" w14:textId="7B40BAA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Baik SH, Kury FSP, McDonald CJ (2017) Risk of Alzheimer's disease among senior medicare beneficiaries treated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 for prostate cancer. J Clin Oncol 35, 3401-3409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54463190" w14:textId="7F23DDB4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23E8542E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22F22DA6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FCDF0FA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AA27F16" w14:textId="1DFD3735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3CEE6D08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37B8A6DD" w14:textId="09740EB6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apitanio U, Isbarn H, Jeldres C et al: The use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luteinizing hormone releasing hormone agonist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dministrated to patients with prostate cance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edisposes to dementia: a population-base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alysis. J Urol 2009; 181: 296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1E632A5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731ACEC" w14:textId="74AF44E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07C3B06E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9542581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2C2FB2E3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7019C3" w:rsidRPr="00EC65C2" w14:paraId="604D4D9C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21D99916" w14:textId="4CB63498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Chung SD, Lin HC, Tsai MC, Kao LT, Huang CY, Chen KC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 did not increase the risk of Alzheimer’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Parkinson’s disease in patients with prostate cancer. Androlog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6;4:481–5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3D297EA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11ACB51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6BF6BE10" w14:textId="4B87A290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73E64B45" w14:textId="646AAA86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4E27FCA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019C3" w:rsidRPr="00EC65C2" w14:paraId="6684EDC7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10A742B9" w14:textId="48955A0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Deka R, Simpson DR, Bryant AK et al: Associ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androgen deprivation therapy with dementia in men with prostate cancer who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eceive definitive radiation therapy. JAMA Onco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8; 4: 1616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7BB78001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49B6AD89" w14:textId="41F0D8AB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002C2E53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9F9D98E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11BE74B" w14:textId="4FB4F302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D588D58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14A2DAB7" w14:textId="5DECEF7D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ong JH, Huang CY, Chang CH, Muo CH, Jaw FS, Lu YC, et 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fferent androgen deprivation therapies might have a differential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impact on cognition—an analysis from a population-based stud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using time-dependent exposure model. Cancer Epidemiol. 2020;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64:101657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6AD55C7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02C08F16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03DDFAA" w14:textId="26F67992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0BA37BA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2F8C98B" w14:textId="58A2B054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498A0FB9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79335D7B" w14:textId="3CEF3CE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Huang WK, Liu CH, Pang ST, Liu JR, Chang JW, Liaw CC, Hsu CL, Lin YC, See LC (2020) Type of androgen depriv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rapy and risk of dementia among patients with prostate cancer in Taiwan. JAMA Netw Open 3, e2015189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29622E8" w14:textId="1E51587A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4C5F56D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09651398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05AD5C27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6B504E7" w14:textId="31BBFFA3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22659D7D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508A0512" w14:textId="160DEEC6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Jayadevappa R, Chhatre S, Malkowicz SB, Parikh RB, Guzzo T, Wein AJ (2019) Association between androgen depriv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rapy use and diagnosis of dementia in men with prostate cancer. JAMA Netw Open 2, e196562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59F16DB6" w14:textId="70A2588B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E0AC7B8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1E9CA733" w14:textId="6D0E2F92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7AC722B2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hideMark/>
          </w:tcPr>
          <w:p w14:paraId="448AF855" w14:textId="5443DAFD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711CEE2F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2F577843" w14:textId="7011B266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Jhan JH, Yang YH, Chang YH, Guu SJ, Tsai CC (2017) Hormone therapy for prostate cancer increases the risk of Alzheimer'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: a nationwide 4-year longitudinal cohort study. Aging Male 20, 33-38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9AD707D" w14:textId="0018240B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DC1568F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1D227C0D" w14:textId="51169803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4EFDB8DE" w14:textId="28177D96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6A9F4B0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019C3" w:rsidRPr="00EC65C2" w14:paraId="47DB306B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7DEA70CA" w14:textId="454D2F2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ang J, Shin DW, Han K, Park SH, Lee WG, Yoo JE, et al. Risk of dementia 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ostate cancer survivors: A nationwide cohort study in Korea. Curr Probl Cancer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20;44:100578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25F5EEFE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66DE589E" w14:textId="3D1718A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AFA9723" w14:textId="3A189F12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A850F93" w14:textId="5D9B536C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DB36FF7" w14:textId="2ADC46E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77C8DD88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3EDD62F8" w14:textId="2B457B72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ao LT, Lin HC, Chung SD et al: No increased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dementia in patients receiving androge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privation therapy for prostate cancer: a 5-year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follow-up study. Asian J Androl 2017; 19: 414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E2AA5BA" w14:textId="239D91D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55249E0C" w14:textId="00422110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78D00527" w14:textId="5305E162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F629E5B" w14:textId="7090606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6561E631" w14:textId="6DCE66F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03012075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6FE7B4A5" w14:textId="19F91D48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hosrow-Khavar F, Rej S, Yin H, Aprikian A, Azoulay L (2017) Androgen deprivation therapy and the risk of dementia i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tients with prostate cancer. J Clin Oncol 35, 201-207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270A2317" w14:textId="04E51BF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4AF0FAA7" w14:textId="24CE3EE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9CCB595" w14:textId="7B49AB1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D5ED198" w14:textId="54368D5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199BA477" w14:textId="4BD83A29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22C66C20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5D46D6F5" w14:textId="39B0DE94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 JW, Kim DK, Lee HS, Park JY, Ahn HK, Ha JS, et al. Androgen Depriv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rapy in Patients with Prostate Cancer is Associated with the Risk of Subsequ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lzheimer’s Disease but Not with Vascular Dementia. World J Men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Health. 2021;40:481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01B16687" w14:textId="5157B57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0DB6F448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EC61A38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50E89954" w14:textId="2CD9B76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064F1432" w14:textId="375DB918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4F0AF6E7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312ED6AD" w14:textId="109ABCFD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im YA, Kim SH, Joung JY, Yang MS, Back JH, Kim SH. The Insignificant Correl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etween Androgen Deprivation Therapy and Incidence of Dementia Using a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xtension Survival Cox Hazard Model and Propensity-Score Matching Analysis in a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etrospective, Population-Based Prostate Cancer Registry. Cancers. 2022;14:2705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CEE7686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1345DE0E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A647DCC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C3AFC95" w14:textId="1B50F2A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DF8DB88" w14:textId="0B7ABC9B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29913AA3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72AED78D" w14:textId="2EA6FBA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Krasnova A, Epstein M, Marchese M et al: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dementia following androgen depriv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therapy for treatment of prostate cancer. Prostat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ancer Prostatic Dis 2020; 23: 410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890420C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114289B9" w14:textId="687B220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40AA3CFF" w14:textId="77B0A1FD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DF2E4B7" w14:textId="4E43629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hideMark/>
          </w:tcPr>
          <w:p w14:paraId="4A3D37C4" w14:textId="0A2B1D0C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27CC488B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4383504A" w14:textId="075784E5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iu JM, Shen CY, Lau WCY, Shao SC, Man KKC, Hsu RJ, et al. Association betwee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 and Risk of Dementia in Men with Prostat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ancer. Cancers. 2021;13:3861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1FABEEE4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21F869A9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51FA4126" w14:textId="4391FE70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08A236F5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2231AE9" w14:textId="52DADFD6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642B40B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6307C58D" w14:textId="2931CE8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Lonergan PE, Washington SL, Cowan JE, Zhao S, Broering JM, Cooperberg MR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et al. Androgen Deprivation Therapy and the Risk of Dementia after Treatment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for Prostate Cancer. J Urol. 2022;207:832–40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3C328FE2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7AC6ACE3" w14:textId="76CDE6B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32E36DDC" w14:textId="5418DF1C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59FA7241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7FDFF93" w14:textId="59340CE9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0A62DDD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2801FDC3" w14:textId="0152F84B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ead KT, Gaskin G, Chester C, Swisher-McClure S, Dudley JT, Leeper NJ, Shah NH (2016) Androgen deprivation therapy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 future Alzheimer's disease risk. J Clin Oncol 34, 566-571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6F70EDAA" w14:textId="562736D1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A5A8C11" w14:textId="396EC8D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EBC4503" w14:textId="77777777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7B05FF3" w14:textId="6A1CB76D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445DE1A4" w14:textId="6AB5B513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A92600D" w14:textId="77777777" w:rsidTr="00C61321">
        <w:trPr>
          <w:trHeight w:val="20"/>
        </w:trPr>
        <w:tc>
          <w:tcPr>
            <w:tcW w:w="5887" w:type="dxa"/>
            <w:shd w:val="clear" w:color="auto" w:fill="auto"/>
            <w:vAlign w:val="bottom"/>
            <w:hideMark/>
          </w:tcPr>
          <w:p w14:paraId="623A5698" w14:textId="41EACB4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ead KT, Gaskin G, Chester C, Swisher-McClure S,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udley JT, Leeper NJ, Shah NH. Influence of age 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-associated Alzheimer’s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isease. Sci Rep. 2016; 6:35695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7318E0DA" w14:textId="67858C94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1C771105" w14:textId="096EFA8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ED4B02E" w14:textId="018E1B69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60779380" w14:textId="43BE431E" w:rsidR="007019C3" w:rsidRPr="00EC65C2" w:rsidRDefault="007019C3" w:rsidP="007019C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66627794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7019C3" w:rsidRPr="00EC65C2" w14:paraId="7E23392B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  <w:hideMark/>
          </w:tcPr>
          <w:p w14:paraId="0C7BB329" w14:textId="7521A3AC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ead KT, Gaskin G, Chester C et al: Associatio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between androgen deprivation therapy and risk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dementia. JAMA Oncol 2017; 3: 49.</w:t>
            </w: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0094D69C" w14:textId="2690F79F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14:paraId="68F9C050" w14:textId="7AFF2AEA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053AC42" w14:textId="67E11692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5043432" w14:textId="47406BD0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D53424B" w14:textId="0D74E647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019C3" w:rsidRPr="00EC65C2" w14:paraId="64768E80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75CF1E09" w14:textId="58B2F1DB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g HS, Koczwara B, Roder D, Vitry A. Development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omorbidities in men with prostate cancer treated with androgen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eprivation therapy: an Australian population-based cohort study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rostate Cancer Prostatic Dis. 2018;21:403–10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25C039C7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</w:tcPr>
          <w:p w14:paraId="5A756088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</w:tcPr>
          <w:p w14:paraId="6405280E" w14:textId="63F54402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34DE9B72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5AFE2FA4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7019C3" w:rsidRPr="00EC65C2" w14:paraId="5E0B9E8D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61AF73E3" w14:textId="533EFEAE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Nguyen C, Lairson DR, Swartz MD et al: Risks of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major long-term side effects associated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-deprivation therapy in men with prostat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cancer. Pharmacotherapy 2018; 38: 999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22FDA827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7828AE17" w14:textId="32BD4004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</w:tcPr>
          <w:p w14:paraId="4BABA4F6" w14:textId="214D9506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12E44DE8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5B8D7D45" w14:textId="385ACA2B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8BA2FD1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1D97D360" w14:textId="0E0A95F0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Robinson D, Garmo H, Van Hemelrijck M, Damber JE, Bratt O, Holmberg L, et al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 for prostate cancer and risk of dementia. BJU Int.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2019;124:87–92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6494D361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3C7E1159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</w:tcPr>
          <w:p w14:paraId="4B6C4664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13D559F9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7AE971A8" w14:textId="4726C226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6C8E1C29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55ABF735" w14:textId="34F2FADB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Shim M, Bang WJ, Oh CY, Lee YS, Jeon SS, Ahn H, et al. Risk of dementia and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arkinson’s disease in patients treated with androgen deprivation therapy using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gonadotropin-releasing hormone agonist for prostate cancer: A nationwid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population-based cohort study. Forloni G, editor. PLoS One. 2020;15:e0244660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41378558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0A0359B0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</w:tcPr>
          <w:p w14:paraId="3D946AD0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01D2780C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0254069B" w14:textId="688E6F3C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0226534D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433CE68D" w14:textId="3B4E3C2B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ae BS, Jeon BJ, Shin SH, Choi H, Bae JH, Park JY (2019) Correlation of androgen deprivation therapy with cognitiv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ysfunction in patients with prostate cancer: a nationwide population-based study using the National Health Insurance Service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Database. Cancer Res Treat 51, 593-602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126580AC" w14:textId="436722A0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5B060AF8" w14:textId="66A82844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11DFA6AF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4C0A5234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43006B6F" w14:textId="5C1DB83B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06127EEB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14940CFA" w14:textId="7B318F1D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Tully KH, Nguyen DD, Herzog P, Jin G, Noldus J, Nguyen PL, Kibel AS, Sun M, McGregor B, Basaria S, Trinh QD (2021)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Risk of dementia and depression in young and middle-aged men presenting with nonmetastatic prostate cancer treated with</w:t>
            </w: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br/>
              <w:t>androgen deprivation therapy. Eur Urol Oncol 4, 66-72.</w:t>
            </w: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0EC28DDE" w14:textId="374C4A04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58C93638" w14:textId="04C0464F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</w:tcPr>
          <w:p w14:paraId="3A31E181" w14:textId="5F5609C8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26A4DF91" w14:textId="77777777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1E217F04" w14:textId="02C229A2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7019C3" w:rsidRPr="00EC65C2" w14:paraId="349B3454" w14:textId="77777777" w:rsidTr="00C61321">
        <w:trPr>
          <w:trHeight w:val="20"/>
        </w:trPr>
        <w:tc>
          <w:tcPr>
            <w:tcW w:w="5887" w:type="dxa"/>
            <w:shd w:val="clear" w:color="auto" w:fill="auto"/>
            <w:noWrap/>
            <w:vAlign w:val="bottom"/>
          </w:tcPr>
          <w:p w14:paraId="0D04602A" w14:textId="77777777" w:rsidR="007019C3" w:rsidRPr="00EC65C2" w:rsidRDefault="007019C3" w:rsidP="007019C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7" w:type="dxa"/>
            <w:shd w:val="clear" w:color="auto" w:fill="auto"/>
            <w:noWrap/>
            <w:vAlign w:val="bottom"/>
          </w:tcPr>
          <w:p w14:paraId="7BE9EEB1" w14:textId="6DC3D582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5876E86C" w14:textId="0CE2DC23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64BF5544" w14:textId="7623D126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1B371056" w14:textId="571BA5F9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shd w:val="clear" w:color="auto" w:fill="auto"/>
            <w:noWrap/>
            <w:vAlign w:val="bottom"/>
          </w:tcPr>
          <w:p w14:paraId="2A7A65AC" w14:textId="5ABB355F" w:rsidR="007019C3" w:rsidRPr="00EC65C2" w:rsidRDefault="007019C3" w:rsidP="007019C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8B59A8" w:rsidRPr="00EC65C2" w14:paraId="7979B15E" w14:textId="77777777" w:rsidTr="008B59A8">
        <w:trPr>
          <w:trHeight w:val="20"/>
        </w:trPr>
        <w:tc>
          <w:tcPr>
            <w:tcW w:w="5887" w:type="dxa"/>
            <w:shd w:val="clear" w:color="auto" w:fill="auto"/>
            <w:noWrap/>
            <w:hideMark/>
          </w:tcPr>
          <w:p w14:paraId="6E844AF8" w14:textId="77777777" w:rsidR="008B59A8" w:rsidRPr="00EC65C2" w:rsidRDefault="008B59A8" w:rsidP="008B59A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44" w:type="dxa"/>
            <w:gridSpan w:val="2"/>
            <w:shd w:val="clear" w:color="auto" w:fill="auto"/>
            <w:noWrap/>
            <w:hideMark/>
          </w:tcPr>
          <w:p w14:paraId="643CF12C" w14:textId="77777777" w:rsidR="008B59A8" w:rsidRPr="00EC65C2" w:rsidRDefault="008B59A8" w:rsidP="008B59A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CA= n-r/(rxc)-r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10FD002D" w14:textId="7E027DA2" w:rsidR="008B59A8" w:rsidRPr="00EC65C2" w:rsidRDefault="00B61790" w:rsidP="008B59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54FC73FF" w14:textId="77777777" w:rsidR="008B59A8" w:rsidRPr="00EC65C2" w:rsidRDefault="008B59A8" w:rsidP="008B59A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hideMark/>
          </w:tcPr>
          <w:p w14:paraId="73FAD992" w14:textId="77777777" w:rsidR="008B59A8" w:rsidRPr="00EC65C2" w:rsidRDefault="008B59A8" w:rsidP="008B59A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8B59A8" w:rsidRPr="00EC65C2" w14:paraId="5A29A750" w14:textId="77777777" w:rsidTr="008B59A8">
        <w:trPr>
          <w:trHeight w:val="20"/>
        </w:trPr>
        <w:tc>
          <w:tcPr>
            <w:tcW w:w="5887" w:type="dxa"/>
            <w:shd w:val="clear" w:color="auto" w:fill="auto"/>
            <w:noWrap/>
            <w:hideMark/>
          </w:tcPr>
          <w:p w14:paraId="4C9662C0" w14:textId="77777777" w:rsidR="008B59A8" w:rsidRPr="00EC65C2" w:rsidRDefault="008B59A8" w:rsidP="008B59A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57" w:type="dxa"/>
            <w:shd w:val="clear" w:color="auto" w:fill="auto"/>
            <w:noWrap/>
            <w:hideMark/>
          </w:tcPr>
          <w:p w14:paraId="4057467A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study apperances (N)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6F379148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ows r</w:t>
            </w:r>
          </w:p>
        </w:tc>
        <w:tc>
          <w:tcPr>
            <w:tcW w:w="3174" w:type="dxa"/>
            <w:gridSpan w:val="2"/>
            <w:shd w:val="clear" w:color="auto" w:fill="auto"/>
            <w:noWrap/>
            <w:hideMark/>
          </w:tcPr>
          <w:p w14:paraId="41CD64A0" w14:textId="77777777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of reviews c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14:paraId="7F9A367F" w14:textId="37D4F91B" w:rsidR="008B59A8" w:rsidRPr="00EC65C2" w:rsidRDefault="008B59A8" w:rsidP="008B59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61790" w:rsidRPr="00EC65C2" w14:paraId="03FE536B" w14:textId="77777777" w:rsidTr="003A7FCE">
        <w:trPr>
          <w:trHeight w:val="20"/>
        </w:trPr>
        <w:tc>
          <w:tcPr>
            <w:tcW w:w="5887" w:type="dxa"/>
            <w:shd w:val="clear" w:color="auto" w:fill="auto"/>
            <w:noWrap/>
            <w:hideMark/>
          </w:tcPr>
          <w:p w14:paraId="0B04879A" w14:textId="77777777" w:rsidR="00B61790" w:rsidRPr="00EC65C2" w:rsidRDefault="00B61790" w:rsidP="00B617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7" w:type="dxa"/>
            <w:shd w:val="clear" w:color="auto" w:fill="auto"/>
            <w:noWrap/>
            <w:vAlign w:val="bottom"/>
            <w:hideMark/>
          </w:tcPr>
          <w:p w14:paraId="47D2C2C3" w14:textId="7D86F412" w:rsidR="00B61790" w:rsidRPr="00EC65C2" w:rsidRDefault="00B61790" w:rsidP="00B617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B8685EF" w14:textId="7E7FC9EE" w:rsidR="00B61790" w:rsidRPr="00EC65C2" w:rsidRDefault="00B61790" w:rsidP="00B617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2CD0C85" w14:textId="5376D933" w:rsidR="00B61790" w:rsidRPr="00EC65C2" w:rsidRDefault="00B61790" w:rsidP="00B617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5C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14:paraId="3F663D55" w14:textId="77777777" w:rsidR="00B61790" w:rsidRPr="00EC65C2" w:rsidRDefault="00B61790" w:rsidP="00B617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hideMark/>
          </w:tcPr>
          <w:p w14:paraId="504BB8D3" w14:textId="77777777" w:rsidR="00B61790" w:rsidRPr="00EC65C2" w:rsidRDefault="00B61790" w:rsidP="00B6179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3E56EED7" w14:textId="77777777" w:rsidR="008B59A8" w:rsidRPr="00EC65C2" w:rsidRDefault="008B59A8">
      <w:pPr>
        <w:rPr>
          <w:rFonts w:ascii="Arial" w:hAnsi="Arial" w:cs="Arial"/>
          <w:sz w:val="16"/>
          <w:szCs w:val="16"/>
          <w:lang w:val="fr-FR"/>
        </w:rPr>
      </w:pPr>
    </w:p>
    <w:sectPr w:rsidR="008B59A8" w:rsidRPr="00EC65C2" w:rsidSect="00D423D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171"/>
    <w:rsid w:val="00055146"/>
    <w:rsid w:val="00057654"/>
    <w:rsid w:val="00064A8A"/>
    <w:rsid w:val="00081DD2"/>
    <w:rsid w:val="000C1ACF"/>
    <w:rsid w:val="000E68F6"/>
    <w:rsid w:val="00111DE5"/>
    <w:rsid w:val="00140714"/>
    <w:rsid w:val="00146A6F"/>
    <w:rsid w:val="00146D16"/>
    <w:rsid w:val="001536B9"/>
    <w:rsid w:val="00166C6C"/>
    <w:rsid w:val="00185F30"/>
    <w:rsid w:val="001A394B"/>
    <w:rsid w:val="001B05C8"/>
    <w:rsid w:val="001C4272"/>
    <w:rsid w:val="001D3B9E"/>
    <w:rsid w:val="001E10E4"/>
    <w:rsid w:val="001F7EAB"/>
    <w:rsid w:val="00213171"/>
    <w:rsid w:val="00214C26"/>
    <w:rsid w:val="0022364D"/>
    <w:rsid w:val="00226D1B"/>
    <w:rsid w:val="002458CE"/>
    <w:rsid w:val="002756E3"/>
    <w:rsid w:val="002A6BC6"/>
    <w:rsid w:val="002B54AD"/>
    <w:rsid w:val="002C6BFD"/>
    <w:rsid w:val="00301567"/>
    <w:rsid w:val="00302280"/>
    <w:rsid w:val="00317850"/>
    <w:rsid w:val="00335A6A"/>
    <w:rsid w:val="003473C6"/>
    <w:rsid w:val="00377B17"/>
    <w:rsid w:val="003B793C"/>
    <w:rsid w:val="003D4A12"/>
    <w:rsid w:val="00406ECE"/>
    <w:rsid w:val="00421D71"/>
    <w:rsid w:val="00441A16"/>
    <w:rsid w:val="004769D1"/>
    <w:rsid w:val="004B28EA"/>
    <w:rsid w:val="004E30E7"/>
    <w:rsid w:val="004F30A2"/>
    <w:rsid w:val="004F3961"/>
    <w:rsid w:val="00510497"/>
    <w:rsid w:val="00541712"/>
    <w:rsid w:val="00583817"/>
    <w:rsid w:val="005948DE"/>
    <w:rsid w:val="00595142"/>
    <w:rsid w:val="005B098C"/>
    <w:rsid w:val="005B51E1"/>
    <w:rsid w:val="005F29B4"/>
    <w:rsid w:val="00600CDC"/>
    <w:rsid w:val="0061574B"/>
    <w:rsid w:val="00617716"/>
    <w:rsid w:val="00695C7C"/>
    <w:rsid w:val="006D44A9"/>
    <w:rsid w:val="006E3CC6"/>
    <w:rsid w:val="007019C3"/>
    <w:rsid w:val="00717CF5"/>
    <w:rsid w:val="007201D2"/>
    <w:rsid w:val="00732BBE"/>
    <w:rsid w:val="007630DC"/>
    <w:rsid w:val="00780772"/>
    <w:rsid w:val="00795DFF"/>
    <w:rsid w:val="007A4C7A"/>
    <w:rsid w:val="007C2996"/>
    <w:rsid w:val="007D187C"/>
    <w:rsid w:val="00800478"/>
    <w:rsid w:val="00821EDD"/>
    <w:rsid w:val="00836B4F"/>
    <w:rsid w:val="0085363E"/>
    <w:rsid w:val="00867465"/>
    <w:rsid w:val="00871945"/>
    <w:rsid w:val="00886653"/>
    <w:rsid w:val="008A52FC"/>
    <w:rsid w:val="008B340E"/>
    <w:rsid w:val="008B59A8"/>
    <w:rsid w:val="008D0AD8"/>
    <w:rsid w:val="0090077D"/>
    <w:rsid w:val="00914433"/>
    <w:rsid w:val="009252A0"/>
    <w:rsid w:val="00947601"/>
    <w:rsid w:val="00963A4E"/>
    <w:rsid w:val="00964786"/>
    <w:rsid w:val="0099187C"/>
    <w:rsid w:val="0099460E"/>
    <w:rsid w:val="009A0498"/>
    <w:rsid w:val="00A27DAC"/>
    <w:rsid w:val="00A3381A"/>
    <w:rsid w:val="00A350D4"/>
    <w:rsid w:val="00A75AE7"/>
    <w:rsid w:val="00A84B51"/>
    <w:rsid w:val="00A8536A"/>
    <w:rsid w:val="00A950DC"/>
    <w:rsid w:val="00AC7539"/>
    <w:rsid w:val="00AD44F9"/>
    <w:rsid w:val="00AD4CDF"/>
    <w:rsid w:val="00AE347C"/>
    <w:rsid w:val="00AF1B14"/>
    <w:rsid w:val="00AF2E90"/>
    <w:rsid w:val="00B046BE"/>
    <w:rsid w:val="00B17451"/>
    <w:rsid w:val="00B17E4E"/>
    <w:rsid w:val="00B22BE1"/>
    <w:rsid w:val="00B249A6"/>
    <w:rsid w:val="00B2586B"/>
    <w:rsid w:val="00B540EF"/>
    <w:rsid w:val="00B61790"/>
    <w:rsid w:val="00BC0137"/>
    <w:rsid w:val="00BE3A2E"/>
    <w:rsid w:val="00BF3A5A"/>
    <w:rsid w:val="00C0016F"/>
    <w:rsid w:val="00CA519F"/>
    <w:rsid w:val="00CD7ED7"/>
    <w:rsid w:val="00D1629A"/>
    <w:rsid w:val="00D34AF4"/>
    <w:rsid w:val="00D423DF"/>
    <w:rsid w:val="00D56648"/>
    <w:rsid w:val="00D60185"/>
    <w:rsid w:val="00D766DB"/>
    <w:rsid w:val="00DA68EA"/>
    <w:rsid w:val="00DC5342"/>
    <w:rsid w:val="00DE6EBA"/>
    <w:rsid w:val="00DF5A82"/>
    <w:rsid w:val="00E050C1"/>
    <w:rsid w:val="00E061D0"/>
    <w:rsid w:val="00E50C50"/>
    <w:rsid w:val="00E73CD1"/>
    <w:rsid w:val="00E73EBF"/>
    <w:rsid w:val="00E85A86"/>
    <w:rsid w:val="00E97101"/>
    <w:rsid w:val="00EB4894"/>
    <w:rsid w:val="00EC65C2"/>
    <w:rsid w:val="00EE2268"/>
    <w:rsid w:val="00EF57B6"/>
    <w:rsid w:val="00EF7B67"/>
    <w:rsid w:val="00F0531B"/>
    <w:rsid w:val="00F30301"/>
    <w:rsid w:val="00F609C1"/>
    <w:rsid w:val="00F67846"/>
    <w:rsid w:val="00F7303F"/>
    <w:rsid w:val="00F81A4B"/>
    <w:rsid w:val="00FC672C"/>
    <w:rsid w:val="00FE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76A73"/>
  <w15:chartTrackingRefBased/>
  <w15:docId w15:val="{E9516901-1646-1540-9F9D-FFB2D802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23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3DF"/>
    <w:rPr>
      <w:color w:val="954F72"/>
      <w:u w:val="single"/>
    </w:rPr>
  </w:style>
  <w:style w:type="paragraph" w:customStyle="1" w:styleId="msonormal0">
    <w:name w:val="msonormal"/>
    <w:basedOn w:val="Normal"/>
    <w:rsid w:val="00D423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D423DF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D423DF"/>
    <w:pPr>
      <w:shd w:val="clear" w:color="000000" w:fill="C4F4B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D423DF"/>
    <w:pP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D423DF"/>
    <w:pPr>
      <w:shd w:val="clear" w:color="000000" w:fill="C4F4B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D423DF"/>
    <w:pP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D423DF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D423DF"/>
    <w:pPr>
      <w:shd w:val="clear" w:color="000000" w:fill="FFD1F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D423DF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D423DF"/>
    <w:pPr>
      <w:shd w:val="clear" w:color="000000" w:fill="A1FFD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D423D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D423DF"/>
    <w:pPr>
      <w:shd w:val="clear" w:color="000000" w:fill="CDCEF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D423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7">
    <w:name w:val="xl77"/>
    <w:basedOn w:val="Normal"/>
    <w:rsid w:val="00D423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838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Pieper+NT&amp;cauthor_id=326034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0972</Words>
  <Characters>62545</Characters>
  <Application>Microsoft Office Word</Application>
  <DocSecurity>0</DocSecurity>
  <Lines>521</Lines>
  <Paragraphs>146</Paragraphs>
  <ScaleCrop>false</ScaleCrop>
  <Company/>
  <LinksUpToDate>false</LinksUpToDate>
  <CharactersWithSpaces>7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elessiotis-Richards</dc:creator>
  <cp:keywords/>
  <dc:description/>
  <cp:lastModifiedBy>Clara Belessiotis-Richards</cp:lastModifiedBy>
  <cp:revision>37</cp:revision>
  <dcterms:created xsi:type="dcterms:W3CDTF">2024-10-24T13:00:00Z</dcterms:created>
  <dcterms:modified xsi:type="dcterms:W3CDTF">2025-06-23T19:27:00Z</dcterms:modified>
</cp:coreProperties>
</file>